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5BE2D" w14:textId="77777777" w:rsidR="00E7248A" w:rsidRPr="00270CC7" w:rsidRDefault="00E7248A" w:rsidP="00E03927">
      <w:pPr>
        <w:spacing w:after="0" w:line="240" w:lineRule="auto"/>
        <w:jc w:val="both"/>
        <w:rPr>
          <w:rFonts w:cstheme="minorHAnsi"/>
          <w:b/>
          <w:bCs/>
          <w:sz w:val="32"/>
          <w:szCs w:val="32"/>
        </w:rPr>
      </w:pPr>
      <w:r w:rsidRPr="00270CC7">
        <w:rPr>
          <w:rFonts w:cstheme="minorHAnsi"/>
          <w:b/>
          <w:bCs/>
          <w:sz w:val="32"/>
          <w:szCs w:val="32"/>
        </w:rPr>
        <w:t xml:space="preserve">High frequency of hypervirulence markers in carbapenemase-producing </w:t>
      </w:r>
      <w:r w:rsidRPr="00270CC7">
        <w:rPr>
          <w:rFonts w:cstheme="minorHAnsi"/>
          <w:b/>
          <w:bCs/>
          <w:i/>
          <w:iCs/>
          <w:sz w:val="32"/>
          <w:szCs w:val="32"/>
        </w:rPr>
        <w:t xml:space="preserve">Klebsiella pneumoniae </w:t>
      </w:r>
      <w:r w:rsidRPr="00270CC7">
        <w:rPr>
          <w:rFonts w:cstheme="minorHAnsi"/>
          <w:b/>
          <w:bCs/>
          <w:sz w:val="32"/>
          <w:szCs w:val="32"/>
        </w:rPr>
        <w:t>isolates from a large German university hospital, 2013 to 2021</w:t>
      </w:r>
    </w:p>
    <w:p w14:paraId="116CAB92" w14:textId="77777777" w:rsidR="004366FE" w:rsidRDefault="004366FE" w:rsidP="000223FB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6A17327D" w14:textId="54622053" w:rsidR="002E32E7" w:rsidRPr="004366FE" w:rsidRDefault="00EB6CF6" w:rsidP="00E03927">
      <w:pPr>
        <w:spacing w:after="0" w:line="276" w:lineRule="auto"/>
        <w:jc w:val="both"/>
        <w:rPr>
          <w:rFonts w:cstheme="minorHAnsi"/>
          <w:sz w:val="24"/>
          <w:szCs w:val="24"/>
          <w:vertAlign w:val="superscript"/>
          <w:lang w:val="de-DE"/>
        </w:rPr>
      </w:pPr>
      <w:r w:rsidRPr="004366FE">
        <w:rPr>
          <w:rFonts w:cstheme="minorHAnsi"/>
          <w:sz w:val="24"/>
          <w:szCs w:val="24"/>
          <w:lang w:val="de-DE"/>
        </w:rPr>
        <w:t>Janko Sattler</w:t>
      </w:r>
      <w:r w:rsidR="00C820B0" w:rsidRPr="004366FE">
        <w:rPr>
          <w:rFonts w:cstheme="minorHAnsi"/>
          <w:sz w:val="24"/>
          <w:szCs w:val="24"/>
          <w:vertAlign w:val="superscript"/>
          <w:lang w:val="de-DE"/>
        </w:rPr>
        <w:t>1,2,3</w:t>
      </w:r>
      <w:r w:rsidR="00D97CA4" w:rsidRPr="004366FE">
        <w:rPr>
          <w:rFonts w:cstheme="minorHAnsi"/>
          <w:sz w:val="24"/>
          <w:szCs w:val="24"/>
          <w:vertAlign w:val="superscript"/>
          <w:lang w:val="de-DE"/>
        </w:rPr>
        <w:t>,*</w:t>
      </w:r>
      <w:r w:rsidR="002B5748" w:rsidRPr="004366FE">
        <w:rPr>
          <w:rFonts w:cstheme="minorHAnsi"/>
          <w:sz w:val="24"/>
          <w:szCs w:val="24"/>
          <w:lang w:val="de-DE"/>
        </w:rPr>
        <w:t>,</w:t>
      </w:r>
      <w:r w:rsidRPr="004366FE">
        <w:rPr>
          <w:rFonts w:cstheme="minorHAnsi"/>
          <w:sz w:val="24"/>
          <w:szCs w:val="24"/>
          <w:lang w:val="de-DE"/>
        </w:rPr>
        <w:t xml:space="preserve"> </w:t>
      </w:r>
      <w:r w:rsidR="002B5748" w:rsidRPr="004366FE">
        <w:rPr>
          <w:rFonts w:cstheme="minorHAnsi"/>
          <w:sz w:val="24"/>
          <w:szCs w:val="24"/>
          <w:lang w:val="de-DE"/>
        </w:rPr>
        <w:t>Christoph M. Ernst</w:t>
      </w:r>
      <w:r w:rsidR="00CB26A6" w:rsidRPr="004366FE">
        <w:rPr>
          <w:rFonts w:cstheme="minorHAnsi"/>
          <w:sz w:val="24"/>
          <w:szCs w:val="24"/>
          <w:vertAlign w:val="superscript"/>
          <w:lang w:val="de-DE"/>
        </w:rPr>
        <w:t>1,3</w:t>
      </w:r>
      <w:r w:rsidR="002B5748" w:rsidRPr="004366FE">
        <w:rPr>
          <w:rFonts w:cstheme="minorHAnsi"/>
          <w:sz w:val="24"/>
          <w:szCs w:val="24"/>
          <w:lang w:val="de-DE"/>
        </w:rPr>
        <w:t>, Janine Zweigner</w:t>
      </w:r>
      <w:r w:rsidR="00CB26A6" w:rsidRPr="004366FE">
        <w:rPr>
          <w:rFonts w:cstheme="minorHAnsi"/>
          <w:sz w:val="24"/>
          <w:szCs w:val="24"/>
          <w:vertAlign w:val="superscript"/>
          <w:lang w:val="de-DE"/>
        </w:rPr>
        <w:t>4</w:t>
      </w:r>
      <w:r w:rsidR="002B5748" w:rsidRPr="004366FE">
        <w:rPr>
          <w:rFonts w:cstheme="minorHAnsi"/>
          <w:sz w:val="24"/>
          <w:szCs w:val="24"/>
          <w:lang w:val="de-DE"/>
        </w:rPr>
        <w:t>, Axel Hamprecht</w:t>
      </w:r>
      <w:r w:rsidR="00CB26A6" w:rsidRPr="004366FE">
        <w:rPr>
          <w:rFonts w:cstheme="minorHAnsi"/>
          <w:sz w:val="24"/>
          <w:szCs w:val="24"/>
          <w:vertAlign w:val="superscript"/>
          <w:lang w:val="de-DE"/>
        </w:rPr>
        <w:t>2,</w:t>
      </w:r>
      <w:r w:rsidR="008718B7" w:rsidRPr="004366FE">
        <w:rPr>
          <w:rFonts w:cstheme="minorHAnsi"/>
          <w:sz w:val="24"/>
          <w:szCs w:val="24"/>
          <w:vertAlign w:val="superscript"/>
          <w:lang w:val="de-DE"/>
        </w:rPr>
        <w:t>3</w:t>
      </w:r>
    </w:p>
    <w:p w14:paraId="1B0DC216" w14:textId="77777777" w:rsidR="00460ABF" w:rsidRPr="004366FE" w:rsidRDefault="00460ABF" w:rsidP="00E03927">
      <w:pPr>
        <w:spacing w:after="0" w:line="276" w:lineRule="auto"/>
        <w:jc w:val="both"/>
        <w:rPr>
          <w:rFonts w:cstheme="minorHAnsi"/>
          <w:sz w:val="24"/>
          <w:szCs w:val="24"/>
          <w:lang w:val="de-DE"/>
        </w:rPr>
      </w:pPr>
    </w:p>
    <w:p w14:paraId="27B3268C" w14:textId="77777777" w:rsidR="00EE1F75" w:rsidRPr="006158F3" w:rsidRDefault="00EE1F75" w:rsidP="000223FB">
      <w:pPr>
        <w:spacing w:after="0" w:line="480" w:lineRule="auto"/>
        <w:jc w:val="both"/>
        <w:rPr>
          <w:rFonts w:cstheme="minorHAnsi"/>
          <w:sz w:val="24"/>
          <w:szCs w:val="24"/>
          <w:lang w:val="de-DE"/>
        </w:rPr>
      </w:pPr>
    </w:p>
    <w:p w14:paraId="7534615C" w14:textId="3E84E46E" w:rsidR="00DF3CDB" w:rsidRDefault="00DF3CDB" w:rsidP="000223FB">
      <w:pPr>
        <w:spacing w:after="0" w:line="480" w:lineRule="auto"/>
        <w:jc w:val="both"/>
        <w:rPr>
          <w:rFonts w:cstheme="minorHAnsi"/>
          <w:b/>
          <w:bCs/>
          <w:sz w:val="40"/>
          <w:szCs w:val="40"/>
          <w:lang w:val="en-US"/>
        </w:rPr>
      </w:pPr>
      <w:r w:rsidRPr="00DF3CDB">
        <w:rPr>
          <w:rFonts w:cstheme="minorHAnsi"/>
          <w:b/>
          <w:bCs/>
          <w:sz w:val="40"/>
          <w:szCs w:val="40"/>
          <w:lang w:val="en-US"/>
        </w:rPr>
        <w:t>Supplementary material</w:t>
      </w:r>
    </w:p>
    <w:p w14:paraId="365C95FE" w14:textId="77777777" w:rsidR="00BE64A3" w:rsidRPr="00DF3CDB" w:rsidRDefault="00BE64A3" w:rsidP="000223FB">
      <w:pPr>
        <w:spacing w:after="0" w:line="480" w:lineRule="auto"/>
        <w:jc w:val="both"/>
        <w:rPr>
          <w:rFonts w:cstheme="minorHAnsi"/>
          <w:b/>
          <w:bCs/>
          <w:sz w:val="40"/>
          <w:szCs w:val="40"/>
          <w:lang w:val="en-US"/>
        </w:rPr>
      </w:pPr>
    </w:p>
    <w:p w14:paraId="215D6546" w14:textId="71D1B44C" w:rsidR="005E5F77" w:rsidRDefault="00073211" w:rsidP="000223FB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noProof/>
          <w:sz w:val="24"/>
          <w:szCs w:val="24"/>
          <w:lang w:val="en-US"/>
        </w:rPr>
        <w:drawing>
          <wp:inline distT="0" distB="0" distL="0" distR="0" wp14:anchorId="14FEB828" wp14:editId="371B8E9C">
            <wp:extent cx="5760720" cy="3372485"/>
            <wp:effectExtent l="0" t="0" r="0" b="0"/>
            <wp:docPr id="110008864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088644" name="Grafik 110008864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C8604" w14:textId="2A327A16" w:rsidR="005E5F77" w:rsidRPr="007C5F80" w:rsidRDefault="00A65F54" w:rsidP="00807E19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C5F80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5E5F77" w:rsidRPr="007C5F80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Pr="007C5F80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5E5F77" w:rsidRPr="007C5F80">
        <w:rPr>
          <w:rFonts w:ascii="Arial" w:hAnsi="Arial" w:cs="Arial"/>
          <w:sz w:val="24"/>
          <w:szCs w:val="24"/>
          <w:lang w:val="en-US"/>
        </w:rPr>
        <w:t xml:space="preserve"> Whole genome phylogeny of CP-Kp-ST231/</w:t>
      </w:r>
      <w:r w:rsidR="005E5F77" w:rsidRPr="007C5F80">
        <w:rPr>
          <w:rFonts w:ascii="Arial" w:hAnsi="Arial" w:cs="Arial"/>
          <w:i/>
          <w:iCs/>
          <w:sz w:val="24"/>
          <w:szCs w:val="24"/>
          <w:lang w:val="en-US"/>
        </w:rPr>
        <w:t>iuc5</w:t>
      </w:r>
      <w:r w:rsidR="005E5F77" w:rsidRPr="007C5F80">
        <w:rPr>
          <w:rFonts w:ascii="Arial" w:hAnsi="Arial" w:cs="Arial"/>
          <w:sz w:val="24"/>
          <w:szCs w:val="24"/>
          <w:lang w:val="en-US"/>
        </w:rPr>
        <w:t xml:space="preserve"> isolates collected at </w:t>
      </w:r>
      <w:r w:rsidR="005E5F77" w:rsidRPr="007C5F80">
        <w:rPr>
          <w:rFonts w:ascii="Arial" w:hAnsi="Arial" w:cs="Arial"/>
          <w:sz w:val="24"/>
          <w:szCs w:val="24"/>
        </w:rPr>
        <w:t xml:space="preserve">the University Hospital Cologne, Germany, 2019 to 2021, </w:t>
      </w:r>
      <w:r w:rsidR="005E5F77" w:rsidRPr="007C5F80">
        <w:rPr>
          <w:rFonts w:ascii="Arial" w:hAnsi="Arial" w:cs="Arial"/>
          <w:sz w:val="24"/>
          <w:szCs w:val="24"/>
          <w:lang w:val="en-US"/>
        </w:rPr>
        <w:t>and selected publicly available external strain sequences, indicated by the country and year of isolation.</w:t>
      </w:r>
    </w:p>
    <w:p w14:paraId="06EE19E1" w14:textId="77777777" w:rsidR="005E5F77" w:rsidRPr="007C5F80" w:rsidRDefault="005E5F77" w:rsidP="00807E19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C5F80">
        <w:rPr>
          <w:rFonts w:ascii="Arial" w:hAnsi="Arial" w:cs="Arial"/>
          <w:sz w:val="24"/>
          <w:szCs w:val="24"/>
          <w:lang w:val="en-US"/>
        </w:rPr>
        <w:t xml:space="preserve">GenBank or Refseq accession numbers are as follows: Kuwait DAGKLZ000000000, China GCF_024357615, Thailand GCF_002251895, Switzerland NTFP00000000, India GCF_001758405. </w:t>
      </w:r>
      <w:r w:rsidRPr="007C5F80">
        <w:rPr>
          <w:rFonts w:ascii="Arial" w:hAnsi="Arial" w:cs="Arial"/>
          <w:iCs/>
          <w:sz w:val="24"/>
          <w:szCs w:val="24"/>
        </w:rPr>
        <w:t>The tree</w:t>
      </w:r>
      <w:r w:rsidRPr="007C5F80">
        <w:rPr>
          <w:rFonts w:ascii="Arial" w:hAnsi="Arial" w:cs="Arial"/>
          <w:sz w:val="24"/>
          <w:szCs w:val="24"/>
        </w:rPr>
        <w:t xml:space="preserve"> scale indicates SNPs per aligned genome (92% of the reference) in per cent.</w:t>
      </w:r>
    </w:p>
    <w:sectPr w:rsidR="005E5F77" w:rsidRPr="007C5F80" w:rsidSect="005875C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571E3"/>
    <w:multiLevelType w:val="hybridMultilevel"/>
    <w:tmpl w:val="E584A3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9420C"/>
    <w:multiLevelType w:val="hybridMultilevel"/>
    <w:tmpl w:val="BFD2532A"/>
    <w:lvl w:ilvl="0" w:tplc="0754822E">
      <w:start w:val="1"/>
      <w:numFmt w:val="lowerLetter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C07DB4"/>
    <w:multiLevelType w:val="hybridMultilevel"/>
    <w:tmpl w:val="A46085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FD1D36"/>
    <w:multiLevelType w:val="hybridMultilevel"/>
    <w:tmpl w:val="527E3728"/>
    <w:lvl w:ilvl="0" w:tplc="FD1818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A42E21"/>
    <w:multiLevelType w:val="hybridMultilevel"/>
    <w:tmpl w:val="BA56F3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8D2640"/>
    <w:multiLevelType w:val="hybridMultilevel"/>
    <w:tmpl w:val="678E131A"/>
    <w:lvl w:ilvl="0" w:tplc="B9EAE1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5C1042"/>
    <w:multiLevelType w:val="hybridMultilevel"/>
    <w:tmpl w:val="36001FE2"/>
    <w:lvl w:ilvl="0" w:tplc="5AE440E0">
      <w:start w:val="14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7" w15:restartNumberingAfterBreak="0">
    <w:nsid w:val="5C3D4E86"/>
    <w:multiLevelType w:val="hybridMultilevel"/>
    <w:tmpl w:val="2430C19C"/>
    <w:lvl w:ilvl="0" w:tplc="D95882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6146AC"/>
    <w:multiLevelType w:val="hybridMultilevel"/>
    <w:tmpl w:val="EA0C9044"/>
    <w:lvl w:ilvl="0" w:tplc="271241D8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7061AD"/>
    <w:multiLevelType w:val="hybridMultilevel"/>
    <w:tmpl w:val="EB5008BC"/>
    <w:lvl w:ilvl="0" w:tplc="17D00C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191475"/>
    <w:multiLevelType w:val="hybridMultilevel"/>
    <w:tmpl w:val="584CE5AE"/>
    <w:lvl w:ilvl="0" w:tplc="C0AAD7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A068AC"/>
    <w:multiLevelType w:val="hybridMultilevel"/>
    <w:tmpl w:val="ACF003F0"/>
    <w:lvl w:ilvl="0" w:tplc="1A741E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565708">
    <w:abstractNumId w:val="11"/>
  </w:num>
  <w:num w:numId="2" w16cid:durableId="1169368969">
    <w:abstractNumId w:val="10"/>
  </w:num>
  <w:num w:numId="3" w16cid:durableId="1385522434">
    <w:abstractNumId w:val="4"/>
  </w:num>
  <w:num w:numId="4" w16cid:durableId="817723844">
    <w:abstractNumId w:val="9"/>
  </w:num>
  <w:num w:numId="5" w16cid:durableId="1033386269">
    <w:abstractNumId w:val="3"/>
  </w:num>
  <w:num w:numId="6" w16cid:durableId="1054305907">
    <w:abstractNumId w:val="7"/>
  </w:num>
  <w:num w:numId="7" w16cid:durableId="502160312">
    <w:abstractNumId w:val="0"/>
  </w:num>
  <w:num w:numId="8" w16cid:durableId="1663505845">
    <w:abstractNumId w:val="5"/>
  </w:num>
  <w:num w:numId="9" w16cid:durableId="1242444783">
    <w:abstractNumId w:val="8"/>
  </w:num>
  <w:num w:numId="10" w16cid:durableId="1085765493">
    <w:abstractNumId w:val="1"/>
  </w:num>
  <w:num w:numId="11" w16cid:durableId="215510435">
    <w:abstractNumId w:val="6"/>
  </w:num>
  <w:num w:numId="12" w16cid:durableId="144251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2NzMyNgZSxmbGxko6SsGpxcWZ+XkgBZa1ADGq8IgsAAAA"/>
  </w:docVars>
  <w:rsids>
    <w:rsidRoot w:val="00E51EAE"/>
    <w:rsid w:val="0000100D"/>
    <w:rsid w:val="000020FE"/>
    <w:rsid w:val="00002390"/>
    <w:rsid w:val="00002ED2"/>
    <w:rsid w:val="00002F21"/>
    <w:rsid w:val="00003669"/>
    <w:rsid w:val="00003791"/>
    <w:rsid w:val="00004661"/>
    <w:rsid w:val="0000471C"/>
    <w:rsid w:val="000059CD"/>
    <w:rsid w:val="00005D5D"/>
    <w:rsid w:val="00005FCC"/>
    <w:rsid w:val="00007795"/>
    <w:rsid w:val="00007A62"/>
    <w:rsid w:val="00010D20"/>
    <w:rsid w:val="000110DD"/>
    <w:rsid w:val="00011EA1"/>
    <w:rsid w:val="00012F01"/>
    <w:rsid w:val="000135FD"/>
    <w:rsid w:val="00013BD7"/>
    <w:rsid w:val="000142E9"/>
    <w:rsid w:val="000145D3"/>
    <w:rsid w:val="000146DB"/>
    <w:rsid w:val="00014E3E"/>
    <w:rsid w:val="000152A6"/>
    <w:rsid w:val="000155FF"/>
    <w:rsid w:val="00015F92"/>
    <w:rsid w:val="00016330"/>
    <w:rsid w:val="0001637A"/>
    <w:rsid w:val="00016CC1"/>
    <w:rsid w:val="0001733A"/>
    <w:rsid w:val="00017564"/>
    <w:rsid w:val="00020CD8"/>
    <w:rsid w:val="00021947"/>
    <w:rsid w:val="00021B34"/>
    <w:rsid w:val="000223FB"/>
    <w:rsid w:val="00022B5A"/>
    <w:rsid w:val="00022F04"/>
    <w:rsid w:val="00023BC2"/>
    <w:rsid w:val="00024339"/>
    <w:rsid w:val="000244FD"/>
    <w:rsid w:val="00025DC2"/>
    <w:rsid w:val="00025F10"/>
    <w:rsid w:val="000270F9"/>
    <w:rsid w:val="000273DC"/>
    <w:rsid w:val="00027DC0"/>
    <w:rsid w:val="0003035E"/>
    <w:rsid w:val="000306C7"/>
    <w:rsid w:val="00030AD1"/>
    <w:rsid w:val="00030D85"/>
    <w:rsid w:val="00032F37"/>
    <w:rsid w:val="00033386"/>
    <w:rsid w:val="0003355E"/>
    <w:rsid w:val="00033619"/>
    <w:rsid w:val="00033B37"/>
    <w:rsid w:val="0003435B"/>
    <w:rsid w:val="0003567A"/>
    <w:rsid w:val="00035AFB"/>
    <w:rsid w:val="00035D4F"/>
    <w:rsid w:val="0003605E"/>
    <w:rsid w:val="0003607E"/>
    <w:rsid w:val="00036760"/>
    <w:rsid w:val="00037782"/>
    <w:rsid w:val="00040919"/>
    <w:rsid w:val="00041860"/>
    <w:rsid w:val="00043428"/>
    <w:rsid w:val="0004381F"/>
    <w:rsid w:val="00043D12"/>
    <w:rsid w:val="000440EA"/>
    <w:rsid w:val="0004494D"/>
    <w:rsid w:val="00044B81"/>
    <w:rsid w:val="000468DA"/>
    <w:rsid w:val="0005087B"/>
    <w:rsid w:val="00050F36"/>
    <w:rsid w:val="00051B4F"/>
    <w:rsid w:val="00051DC7"/>
    <w:rsid w:val="00052615"/>
    <w:rsid w:val="00052967"/>
    <w:rsid w:val="000546AC"/>
    <w:rsid w:val="000555C6"/>
    <w:rsid w:val="00055D5B"/>
    <w:rsid w:val="00056474"/>
    <w:rsid w:val="000569D2"/>
    <w:rsid w:val="00056D42"/>
    <w:rsid w:val="00057616"/>
    <w:rsid w:val="00057995"/>
    <w:rsid w:val="00057D65"/>
    <w:rsid w:val="0006017E"/>
    <w:rsid w:val="000623EC"/>
    <w:rsid w:val="00062E25"/>
    <w:rsid w:val="0006405F"/>
    <w:rsid w:val="00064934"/>
    <w:rsid w:val="00065707"/>
    <w:rsid w:val="00065BC5"/>
    <w:rsid w:val="000664AF"/>
    <w:rsid w:val="0006741D"/>
    <w:rsid w:val="0006748F"/>
    <w:rsid w:val="000676C8"/>
    <w:rsid w:val="0006797F"/>
    <w:rsid w:val="000708C5"/>
    <w:rsid w:val="000708F9"/>
    <w:rsid w:val="00073211"/>
    <w:rsid w:val="000733A0"/>
    <w:rsid w:val="000739CF"/>
    <w:rsid w:val="00074DD0"/>
    <w:rsid w:val="000753DA"/>
    <w:rsid w:val="00077C24"/>
    <w:rsid w:val="00081137"/>
    <w:rsid w:val="00081368"/>
    <w:rsid w:val="00081BE5"/>
    <w:rsid w:val="00082369"/>
    <w:rsid w:val="00082692"/>
    <w:rsid w:val="00083B8B"/>
    <w:rsid w:val="00083CBD"/>
    <w:rsid w:val="00084775"/>
    <w:rsid w:val="00084A8C"/>
    <w:rsid w:val="00085254"/>
    <w:rsid w:val="00085CDA"/>
    <w:rsid w:val="000866ED"/>
    <w:rsid w:val="0008778F"/>
    <w:rsid w:val="00087B76"/>
    <w:rsid w:val="000903BA"/>
    <w:rsid w:val="000906A8"/>
    <w:rsid w:val="00090D42"/>
    <w:rsid w:val="00092257"/>
    <w:rsid w:val="00092281"/>
    <w:rsid w:val="00092295"/>
    <w:rsid w:val="00093018"/>
    <w:rsid w:val="000930A2"/>
    <w:rsid w:val="00093524"/>
    <w:rsid w:val="00093C86"/>
    <w:rsid w:val="00094C30"/>
    <w:rsid w:val="00095809"/>
    <w:rsid w:val="00096CEE"/>
    <w:rsid w:val="00097E9C"/>
    <w:rsid w:val="000A10DC"/>
    <w:rsid w:val="000A1576"/>
    <w:rsid w:val="000A1C97"/>
    <w:rsid w:val="000A214D"/>
    <w:rsid w:val="000A2545"/>
    <w:rsid w:val="000A2D54"/>
    <w:rsid w:val="000A3372"/>
    <w:rsid w:val="000A4C4E"/>
    <w:rsid w:val="000A4D8B"/>
    <w:rsid w:val="000A5BED"/>
    <w:rsid w:val="000A70DE"/>
    <w:rsid w:val="000A7304"/>
    <w:rsid w:val="000B04B3"/>
    <w:rsid w:val="000B1CF3"/>
    <w:rsid w:val="000B20CE"/>
    <w:rsid w:val="000B2883"/>
    <w:rsid w:val="000B28BB"/>
    <w:rsid w:val="000B2DEC"/>
    <w:rsid w:val="000B3830"/>
    <w:rsid w:val="000B3A5D"/>
    <w:rsid w:val="000B3F58"/>
    <w:rsid w:val="000B4A0A"/>
    <w:rsid w:val="000B4BC1"/>
    <w:rsid w:val="000B4DB7"/>
    <w:rsid w:val="000B4E61"/>
    <w:rsid w:val="000B5478"/>
    <w:rsid w:val="000B5573"/>
    <w:rsid w:val="000B56DB"/>
    <w:rsid w:val="000B5970"/>
    <w:rsid w:val="000B5B62"/>
    <w:rsid w:val="000B5B7B"/>
    <w:rsid w:val="000B6E05"/>
    <w:rsid w:val="000B712C"/>
    <w:rsid w:val="000B75BA"/>
    <w:rsid w:val="000C293F"/>
    <w:rsid w:val="000C44CD"/>
    <w:rsid w:val="000C473B"/>
    <w:rsid w:val="000C479C"/>
    <w:rsid w:val="000C4B20"/>
    <w:rsid w:val="000C5231"/>
    <w:rsid w:val="000C5D58"/>
    <w:rsid w:val="000C5E99"/>
    <w:rsid w:val="000C6771"/>
    <w:rsid w:val="000C6C19"/>
    <w:rsid w:val="000C6EEC"/>
    <w:rsid w:val="000C7051"/>
    <w:rsid w:val="000D0B37"/>
    <w:rsid w:val="000D0BA4"/>
    <w:rsid w:val="000D10D1"/>
    <w:rsid w:val="000D1EF7"/>
    <w:rsid w:val="000D2CFC"/>
    <w:rsid w:val="000D310D"/>
    <w:rsid w:val="000D31FD"/>
    <w:rsid w:val="000D4765"/>
    <w:rsid w:val="000D4DEA"/>
    <w:rsid w:val="000D4F22"/>
    <w:rsid w:val="000D5C4B"/>
    <w:rsid w:val="000E170A"/>
    <w:rsid w:val="000E19F0"/>
    <w:rsid w:val="000E1C6E"/>
    <w:rsid w:val="000E2579"/>
    <w:rsid w:val="000E2BD5"/>
    <w:rsid w:val="000E3801"/>
    <w:rsid w:val="000E3997"/>
    <w:rsid w:val="000E4501"/>
    <w:rsid w:val="000E4851"/>
    <w:rsid w:val="000E4EE8"/>
    <w:rsid w:val="000E57F9"/>
    <w:rsid w:val="000E602E"/>
    <w:rsid w:val="000E638F"/>
    <w:rsid w:val="000E6B85"/>
    <w:rsid w:val="000E7211"/>
    <w:rsid w:val="000F00A2"/>
    <w:rsid w:val="000F01EB"/>
    <w:rsid w:val="000F0BB0"/>
    <w:rsid w:val="000F348D"/>
    <w:rsid w:val="000F3E6C"/>
    <w:rsid w:val="000F3EFF"/>
    <w:rsid w:val="000F6DA8"/>
    <w:rsid w:val="000F7E22"/>
    <w:rsid w:val="0010021D"/>
    <w:rsid w:val="00100BBF"/>
    <w:rsid w:val="001010E0"/>
    <w:rsid w:val="001011C3"/>
    <w:rsid w:val="00101232"/>
    <w:rsid w:val="00101272"/>
    <w:rsid w:val="001016B2"/>
    <w:rsid w:val="0010175A"/>
    <w:rsid w:val="0010239C"/>
    <w:rsid w:val="00102576"/>
    <w:rsid w:val="001026EC"/>
    <w:rsid w:val="00102E12"/>
    <w:rsid w:val="00102E65"/>
    <w:rsid w:val="0010361F"/>
    <w:rsid w:val="00103879"/>
    <w:rsid w:val="00103D62"/>
    <w:rsid w:val="001049A3"/>
    <w:rsid w:val="0010689F"/>
    <w:rsid w:val="001079C3"/>
    <w:rsid w:val="00107ED0"/>
    <w:rsid w:val="0011021D"/>
    <w:rsid w:val="00111C25"/>
    <w:rsid w:val="001120F0"/>
    <w:rsid w:val="001129B7"/>
    <w:rsid w:val="00112AB9"/>
    <w:rsid w:val="00112CA7"/>
    <w:rsid w:val="00113194"/>
    <w:rsid w:val="00113BC6"/>
    <w:rsid w:val="00113DDD"/>
    <w:rsid w:val="00113F79"/>
    <w:rsid w:val="001144DA"/>
    <w:rsid w:val="00114630"/>
    <w:rsid w:val="0011612A"/>
    <w:rsid w:val="00116891"/>
    <w:rsid w:val="001168FC"/>
    <w:rsid w:val="00116F8B"/>
    <w:rsid w:val="001209C9"/>
    <w:rsid w:val="00120C2B"/>
    <w:rsid w:val="00120F65"/>
    <w:rsid w:val="00121484"/>
    <w:rsid w:val="001220D4"/>
    <w:rsid w:val="001222F7"/>
    <w:rsid w:val="00122BA1"/>
    <w:rsid w:val="001240C8"/>
    <w:rsid w:val="00124395"/>
    <w:rsid w:val="0012491B"/>
    <w:rsid w:val="00124FFB"/>
    <w:rsid w:val="00126424"/>
    <w:rsid w:val="00126BEA"/>
    <w:rsid w:val="00127175"/>
    <w:rsid w:val="00127305"/>
    <w:rsid w:val="001273A4"/>
    <w:rsid w:val="00127A67"/>
    <w:rsid w:val="00127A98"/>
    <w:rsid w:val="00132BFB"/>
    <w:rsid w:val="00132D92"/>
    <w:rsid w:val="00133EB0"/>
    <w:rsid w:val="001347BC"/>
    <w:rsid w:val="00134C6D"/>
    <w:rsid w:val="00134F05"/>
    <w:rsid w:val="00135920"/>
    <w:rsid w:val="0013647F"/>
    <w:rsid w:val="00136F15"/>
    <w:rsid w:val="0013707B"/>
    <w:rsid w:val="00137B86"/>
    <w:rsid w:val="001406C6"/>
    <w:rsid w:val="001409C7"/>
    <w:rsid w:val="00141162"/>
    <w:rsid w:val="00141DE2"/>
    <w:rsid w:val="0014297C"/>
    <w:rsid w:val="00144C94"/>
    <w:rsid w:val="00146370"/>
    <w:rsid w:val="00146673"/>
    <w:rsid w:val="0014702E"/>
    <w:rsid w:val="00147038"/>
    <w:rsid w:val="001475F9"/>
    <w:rsid w:val="001517E1"/>
    <w:rsid w:val="00152BCC"/>
    <w:rsid w:val="00153112"/>
    <w:rsid w:val="00153873"/>
    <w:rsid w:val="001546A5"/>
    <w:rsid w:val="001549AB"/>
    <w:rsid w:val="00154FFD"/>
    <w:rsid w:val="001556A2"/>
    <w:rsid w:val="0015591A"/>
    <w:rsid w:val="00156206"/>
    <w:rsid w:val="001573C7"/>
    <w:rsid w:val="00160AB6"/>
    <w:rsid w:val="001613FB"/>
    <w:rsid w:val="00161AE2"/>
    <w:rsid w:val="00162D01"/>
    <w:rsid w:val="00162EBD"/>
    <w:rsid w:val="00163236"/>
    <w:rsid w:val="00163461"/>
    <w:rsid w:val="00164710"/>
    <w:rsid w:val="00164E4A"/>
    <w:rsid w:val="00165346"/>
    <w:rsid w:val="001655E1"/>
    <w:rsid w:val="00165D95"/>
    <w:rsid w:val="00166BEF"/>
    <w:rsid w:val="0016794C"/>
    <w:rsid w:val="00171620"/>
    <w:rsid w:val="00171ACA"/>
    <w:rsid w:val="00171BCB"/>
    <w:rsid w:val="00172B45"/>
    <w:rsid w:val="001730F7"/>
    <w:rsid w:val="00173627"/>
    <w:rsid w:val="0017363C"/>
    <w:rsid w:val="00174285"/>
    <w:rsid w:val="001756AA"/>
    <w:rsid w:val="00176261"/>
    <w:rsid w:val="001765C6"/>
    <w:rsid w:val="00176BBB"/>
    <w:rsid w:val="00176D96"/>
    <w:rsid w:val="001777B0"/>
    <w:rsid w:val="001779EF"/>
    <w:rsid w:val="00177A49"/>
    <w:rsid w:val="00180D4D"/>
    <w:rsid w:val="00180E1D"/>
    <w:rsid w:val="0018100C"/>
    <w:rsid w:val="00181093"/>
    <w:rsid w:val="00181221"/>
    <w:rsid w:val="001815C0"/>
    <w:rsid w:val="00181C0E"/>
    <w:rsid w:val="00181DFB"/>
    <w:rsid w:val="00181F1F"/>
    <w:rsid w:val="001821DF"/>
    <w:rsid w:val="00182DC9"/>
    <w:rsid w:val="00182F1B"/>
    <w:rsid w:val="00183BE1"/>
    <w:rsid w:val="001845BD"/>
    <w:rsid w:val="00184C50"/>
    <w:rsid w:val="0018502F"/>
    <w:rsid w:val="00185BAC"/>
    <w:rsid w:val="00186C3E"/>
    <w:rsid w:val="00190221"/>
    <w:rsid w:val="0019119F"/>
    <w:rsid w:val="0019229A"/>
    <w:rsid w:val="001928E1"/>
    <w:rsid w:val="00193030"/>
    <w:rsid w:val="00193A75"/>
    <w:rsid w:val="00193D12"/>
    <w:rsid w:val="001945FE"/>
    <w:rsid w:val="00194D69"/>
    <w:rsid w:val="00194E97"/>
    <w:rsid w:val="00195941"/>
    <w:rsid w:val="0019604B"/>
    <w:rsid w:val="00196A87"/>
    <w:rsid w:val="00197CB5"/>
    <w:rsid w:val="001A0D7A"/>
    <w:rsid w:val="001A0E24"/>
    <w:rsid w:val="001A112B"/>
    <w:rsid w:val="001A1A30"/>
    <w:rsid w:val="001A27C4"/>
    <w:rsid w:val="001A2F90"/>
    <w:rsid w:val="001A327A"/>
    <w:rsid w:val="001A35CF"/>
    <w:rsid w:val="001A39B4"/>
    <w:rsid w:val="001A4066"/>
    <w:rsid w:val="001A4A11"/>
    <w:rsid w:val="001A4BC4"/>
    <w:rsid w:val="001A5F0D"/>
    <w:rsid w:val="001A5FAB"/>
    <w:rsid w:val="001A5FE5"/>
    <w:rsid w:val="001A6729"/>
    <w:rsid w:val="001A6905"/>
    <w:rsid w:val="001A739F"/>
    <w:rsid w:val="001A7BF8"/>
    <w:rsid w:val="001A7D9A"/>
    <w:rsid w:val="001A7F3D"/>
    <w:rsid w:val="001B05F5"/>
    <w:rsid w:val="001B0C33"/>
    <w:rsid w:val="001B0D4B"/>
    <w:rsid w:val="001B1670"/>
    <w:rsid w:val="001B21AF"/>
    <w:rsid w:val="001B30E5"/>
    <w:rsid w:val="001B4144"/>
    <w:rsid w:val="001B4F4D"/>
    <w:rsid w:val="001C0795"/>
    <w:rsid w:val="001C0CEE"/>
    <w:rsid w:val="001C0E9B"/>
    <w:rsid w:val="001C2690"/>
    <w:rsid w:val="001C2A0E"/>
    <w:rsid w:val="001C3407"/>
    <w:rsid w:val="001C4402"/>
    <w:rsid w:val="001C4DDB"/>
    <w:rsid w:val="001C4E5C"/>
    <w:rsid w:val="001C5AF3"/>
    <w:rsid w:val="001C5BF0"/>
    <w:rsid w:val="001C5D50"/>
    <w:rsid w:val="001C7155"/>
    <w:rsid w:val="001D0679"/>
    <w:rsid w:val="001D08F2"/>
    <w:rsid w:val="001D12AC"/>
    <w:rsid w:val="001D1CB1"/>
    <w:rsid w:val="001D1E98"/>
    <w:rsid w:val="001D2235"/>
    <w:rsid w:val="001D2495"/>
    <w:rsid w:val="001D341C"/>
    <w:rsid w:val="001D3AC7"/>
    <w:rsid w:val="001D3E83"/>
    <w:rsid w:val="001D4764"/>
    <w:rsid w:val="001D4A8A"/>
    <w:rsid w:val="001D4BEB"/>
    <w:rsid w:val="001D5311"/>
    <w:rsid w:val="001D54D9"/>
    <w:rsid w:val="001D5A3B"/>
    <w:rsid w:val="001D5C64"/>
    <w:rsid w:val="001D5F7C"/>
    <w:rsid w:val="001D5FF1"/>
    <w:rsid w:val="001D6783"/>
    <w:rsid w:val="001D6C3A"/>
    <w:rsid w:val="001E15AC"/>
    <w:rsid w:val="001E18CE"/>
    <w:rsid w:val="001E1B69"/>
    <w:rsid w:val="001E1F46"/>
    <w:rsid w:val="001E319E"/>
    <w:rsid w:val="001E4982"/>
    <w:rsid w:val="001E49E7"/>
    <w:rsid w:val="001E4FEC"/>
    <w:rsid w:val="001E56C8"/>
    <w:rsid w:val="001E571B"/>
    <w:rsid w:val="001E5A87"/>
    <w:rsid w:val="001E5AE1"/>
    <w:rsid w:val="001E606F"/>
    <w:rsid w:val="001E7AFB"/>
    <w:rsid w:val="001E7DCF"/>
    <w:rsid w:val="001E7ECE"/>
    <w:rsid w:val="001F065E"/>
    <w:rsid w:val="001F0E51"/>
    <w:rsid w:val="001F1974"/>
    <w:rsid w:val="001F1C61"/>
    <w:rsid w:val="001F1FE2"/>
    <w:rsid w:val="001F2775"/>
    <w:rsid w:val="001F3420"/>
    <w:rsid w:val="001F4C85"/>
    <w:rsid w:val="001F518A"/>
    <w:rsid w:val="001F52FA"/>
    <w:rsid w:val="001F576D"/>
    <w:rsid w:val="001F5F76"/>
    <w:rsid w:val="001F6032"/>
    <w:rsid w:val="001F610E"/>
    <w:rsid w:val="001F69B3"/>
    <w:rsid w:val="001F70C6"/>
    <w:rsid w:val="001F724A"/>
    <w:rsid w:val="001F77FC"/>
    <w:rsid w:val="002008E5"/>
    <w:rsid w:val="00200ED2"/>
    <w:rsid w:val="00202788"/>
    <w:rsid w:val="0020333D"/>
    <w:rsid w:val="00203DA1"/>
    <w:rsid w:val="00203F14"/>
    <w:rsid w:val="0020409D"/>
    <w:rsid w:val="00204C06"/>
    <w:rsid w:val="002054D9"/>
    <w:rsid w:val="002054DD"/>
    <w:rsid w:val="0020554D"/>
    <w:rsid w:val="00205B15"/>
    <w:rsid w:val="00205F1D"/>
    <w:rsid w:val="0021007F"/>
    <w:rsid w:val="002110CA"/>
    <w:rsid w:val="002114EE"/>
    <w:rsid w:val="00212688"/>
    <w:rsid w:val="002127A5"/>
    <w:rsid w:val="00212982"/>
    <w:rsid w:val="00214EF2"/>
    <w:rsid w:val="00215B5E"/>
    <w:rsid w:val="00215F7D"/>
    <w:rsid w:val="00216672"/>
    <w:rsid w:val="002167FE"/>
    <w:rsid w:val="002205EB"/>
    <w:rsid w:val="00220EA5"/>
    <w:rsid w:val="00221297"/>
    <w:rsid w:val="00221456"/>
    <w:rsid w:val="00221751"/>
    <w:rsid w:val="00221FF4"/>
    <w:rsid w:val="002220E3"/>
    <w:rsid w:val="00222330"/>
    <w:rsid w:val="002223E1"/>
    <w:rsid w:val="00222B7A"/>
    <w:rsid w:val="00222E1C"/>
    <w:rsid w:val="00222F08"/>
    <w:rsid w:val="00224A08"/>
    <w:rsid w:val="00224E57"/>
    <w:rsid w:val="002254A4"/>
    <w:rsid w:val="00225A8B"/>
    <w:rsid w:val="002260DB"/>
    <w:rsid w:val="002263E1"/>
    <w:rsid w:val="002267CD"/>
    <w:rsid w:val="00226C34"/>
    <w:rsid w:val="002272D5"/>
    <w:rsid w:val="002304CD"/>
    <w:rsid w:val="00231407"/>
    <w:rsid w:val="00232EDB"/>
    <w:rsid w:val="00233508"/>
    <w:rsid w:val="002335D4"/>
    <w:rsid w:val="002335EB"/>
    <w:rsid w:val="0023393C"/>
    <w:rsid w:val="00233DA9"/>
    <w:rsid w:val="00233E37"/>
    <w:rsid w:val="0023586D"/>
    <w:rsid w:val="00235BDB"/>
    <w:rsid w:val="00235DFA"/>
    <w:rsid w:val="00237BC5"/>
    <w:rsid w:val="00240217"/>
    <w:rsid w:val="00240F6F"/>
    <w:rsid w:val="002416C9"/>
    <w:rsid w:val="002420F8"/>
    <w:rsid w:val="0024240C"/>
    <w:rsid w:val="002425E6"/>
    <w:rsid w:val="002427CE"/>
    <w:rsid w:val="00243414"/>
    <w:rsid w:val="0024380B"/>
    <w:rsid w:val="00243887"/>
    <w:rsid w:val="002446F4"/>
    <w:rsid w:val="00244C5E"/>
    <w:rsid w:val="002458B9"/>
    <w:rsid w:val="002468EF"/>
    <w:rsid w:val="0024773D"/>
    <w:rsid w:val="00247C85"/>
    <w:rsid w:val="0025002B"/>
    <w:rsid w:val="00250A9A"/>
    <w:rsid w:val="00252009"/>
    <w:rsid w:val="0025229A"/>
    <w:rsid w:val="002526F7"/>
    <w:rsid w:val="00252E10"/>
    <w:rsid w:val="00254555"/>
    <w:rsid w:val="00254A94"/>
    <w:rsid w:val="00255666"/>
    <w:rsid w:val="002563FA"/>
    <w:rsid w:val="00257587"/>
    <w:rsid w:val="0025762E"/>
    <w:rsid w:val="00257873"/>
    <w:rsid w:val="00257C59"/>
    <w:rsid w:val="002603EA"/>
    <w:rsid w:val="00260553"/>
    <w:rsid w:val="002607F4"/>
    <w:rsid w:val="00260AB6"/>
    <w:rsid w:val="00260FC3"/>
    <w:rsid w:val="002611DE"/>
    <w:rsid w:val="00261755"/>
    <w:rsid w:val="00261916"/>
    <w:rsid w:val="00262964"/>
    <w:rsid w:val="0026334C"/>
    <w:rsid w:val="00263FA8"/>
    <w:rsid w:val="00265804"/>
    <w:rsid w:val="00265918"/>
    <w:rsid w:val="00267B63"/>
    <w:rsid w:val="00270258"/>
    <w:rsid w:val="00270CC2"/>
    <w:rsid w:val="00270CC7"/>
    <w:rsid w:val="002720D5"/>
    <w:rsid w:val="00272200"/>
    <w:rsid w:val="002732D6"/>
    <w:rsid w:val="00273CAF"/>
    <w:rsid w:val="00274187"/>
    <w:rsid w:val="002741B3"/>
    <w:rsid w:val="002742DE"/>
    <w:rsid w:val="00274C34"/>
    <w:rsid w:val="00275128"/>
    <w:rsid w:val="002758FB"/>
    <w:rsid w:val="00276778"/>
    <w:rsid w:val="00276DA6"/>
    <w:rsid w:val="0027704D"/>
    <w:rsid w:val="0027715F"/>
    <w:rsid w:val="00277813"/>
    <w:rsid w:val="00277830"/>
    <w:rsid w:val="00277B33"/>
    <w:rsid w:val="0028108C"/>
    <w:rsid w:val="002812D9"/>
    <w:rsid w:val="002816CE"/>
    <w:rsid w:val="00282888"/>
    <w:rsid w:val="00282BFB"/>
    <w:rsid w:val="00283019"/>
    <w:rsid w:val="002841AE"/>
    <w:rsid w:val="00284A76"/>
    <w:rsid w:val="00286187"/>
    <w:rsid w:val="002869A6"/>
    <w:rsid w:val="002869CE"/>
    <w:rsid w:val="002876E2"/>
    <w:rsid w:val="00290E22"/>
    <w:rsid w:val="00290E25"/>
    <w:rsid w:val="0029172B"/>
    <w:rsid w:val="00291855"/>
    <w:rsid w:val="0029235A"/>
    <w:rsid w:val="00292522"/>
    <w:rsid w:val="00292C5E"/>
    <w:rsid w:val="00292D3F"/>
    <w:rsid w:val="00293A86"/>
    <w:rsid w:val="00293B62"/>
    <w:rsid w:val="00294014"/>
    <w:rsid w:val="002940EF"/>
    <w:rsid w:val="002946BC"/>
    <w:rsid w:val="00295183"/>
    <w:rsid w:val="00296492"/>
    <w:rsid w:val="002973F2"/>
    <w:rsid w:val="002977F3"/>
    <w:rsid w:val="00297940"/>
    <w:rsid w:val="002A00BD"/>
    <w:rsid w:val="002A0619"/>
    <w:rsid w:val="002A13DE"/>
    <w:rsid w:val="002A1E4D"/>
    <w:rsid w:val="002A22F6"/>
    <w:rsid w:val="002A26F8"/>
    <w:rsid w:val="002A298B"/>
    <w:rsid w:val="002A302F"/>
    <w:rsid w:val="002A37BF"/>
    <w:rsid w:val="002A4123"/>
    <w:rsid w:val="002A42E2"/>
    <w:rsid w:val="002A5E29"/>
    <w:rsid w:val="002A710B"/>
    <w:rsid w:val="002A71E4"/>
    <w:rsid w:val="002A7954"/>
    <w:rsid w:val="002B04FE"/>
    <w:rsid w:val="002B1214"/>
    <w:rsid w:val="002B1E4E"/>
    <w:rsid w:val="002B395C"/>
    <w:rsid w:val="002B5748"/>
    <w:rsid w:val="002B5FDF"/>
    <w:rsid w:val="002B62BB"/>
    <w:rsid w:val="002B71B5"/>
    <w:rsid w:val="002B7429"/>
    <w:rsid w:val="002B7771"/>
    <w:rsid w:val="002B77BB"/>
    <w:rsid w:val="002C0004"/>
    <w:rsid w:val="002C0E7E"/>
    <w:rsid w:val="002C1597"/>
    <w:rsid w:val="002C1EF1"/>
    <w:rsid w:val="002C1FAD"/>
    <w:rsid w:val="002C2E6F"/>
    <w:rsid w:val="002C3286"/>
    <w:rsid w:val="002C33A9"/>
    <w:rsid w:val="002C41EB"/>
    <w:rsid w:val="002C61CD"/>
    <w:rsid w:val="002C63E3"/>
    <w:rsid w:val="002D0E24"/>
    <w:rsid w:val="002D1AAA"/>
    <w:rsid w:val="002D2152"/>
    <w:rsid w:val="002D3AC7"/>
    <w:rsid w:val="002D3EC2"/>
    <w:rsid w:val="002D5110"/>
    <w:rsid w:val="002D57FF"/>
    <w:rsid w:val="002D5A7A"/>
    <w:rsid w:val="002D6616"/>
    <w:rsid w:val="002D6A98"/>
    <w:rsid w:val="002E0033"/>
    <w:rsid w:val="002E0CC2"/>
    <w:rsid w:val="002E1E69"/>
    <w:rsid w:val="002E1FEA"/>
    <w:rsid w:val="002E20CE"/>
    <w:rsid w:val="002E225A"/>
    <w:rsid w:val="002E30DA"/>
    <w:rsid w:val="002E32E7"/>
    <w:rsid w:val="002E3552"/>
    <w:rsid w:val="002E3C09"/>
    <w:rsid w:val="002E46A9"/>
    <w:rsid w:val="002E493A"/>
    <w:rsid w:val="002E54F7"/>
    <w:rsid w:val="002E5EB5"/>
    <w:rsid w:val="002E5EB6"/>
    <w:rsid w:val="002E67A3"/>
    <w:rsid w:val="002E695E"/>
    <w:rsid w:val="002E697A"/>
    <w:rsid w:val="002E6AA3"/>
    <w:rsid w:val="002E7C62"/>
    <w:rsid w:val="002F015A"/>
    <w:rsid w:val="002F01D8"/>
    <w:rsid w:val="002F01EF"/>
    <w:rsid w:val="002F026A"/>
    <w:rsid w:val="002F05B0"/>
    <w:rsid w:val="002F0A9C"/>
    <w:rsid w:val="002F0BC7"/>
    <w:rsid w:val="002F0DBC"/>
    <w:rsid w:val="002F0F1A"/>
    <w:rsid w:val="002F171C"/>
    <w:rsid w:val="002F17B7"/>
    <w:rsid w:val="002F1C1C"/>
    <w:rsid w:val="002F1CF9"/>
    <w:rsid w:val="002F2600"/>
    <w:rsid w:val="002F2D6E"/>
    <w:rsid w:val="002F2E3E"/>
    <w:rsid w:val="002F334F"/>
    <w:rsid w:val="002F3838"/>
    <w:rsid w:val="002F3938"/>
    <w:rsid w:val="002F4C65"/>
    <w:rsid w:val="002F53D2"/>
    <w:rsid w:val="002F5D4F"/>
    <w:rsid w:val="002F651A"/>
    <w:rsid w:val="002F7BF3"/>
    <w:rsid w:val="00300AEE"/>
    <w:rsid w:val="00302C98"/>
    <w:rsid w:val="00303E5C"/>
    <w:rsid w:val="00304F34"/>
    <w:rsid w:val="003052A2"/>
    <w:rsid w:val="00305A4D"/>
    <w:rsid w:val="00306034"/>
    <w:rsid w:val="00306471"/>
    <w:rsid w:val="0030673E"/>
    <w:rsid w:val="00306E63"/>
    <w:rsid w:val="0030750B"/>
    <w:rsid w:val="00310089"/>
    <w:rsid w:val="00310590"/>
    <w:rsid w:val="00310DAE"/>
    <w:rsid w:val="00310F1B"/>
    <w:rsid w:val="003111EB"/>
    <w:rsid w:val="00312436"/>
    <w:rsid w:val="00312561"/>
    <w:rsid w:val="00312572"/>
    <w:rsid w:val="00312EB0"/>
    <w:rsid w:val="00313864"/>
    <w:rsid w:val="00313975"/>
    <w:rsid w:val="00314CCA"/>
    <w:rsid w:val="00314E9C"/>
    <w:rsid w:val="00314ECE"/>
    <w:rsid w:val="0031514F"/>
    <w:rsid w:val="003151F3"/>
    <w:rsid w:val="00315321"/>
    <w:rsid w:val="00316A35"/>
    <w:rsid w:val="00316DA7"/>
    <w:rsid w:val="00316FE3"/>
    <w:rsid w:val="00317BA8"/>
    <w:rsid w:val="00317FCE"/>
    <w:rsid w:val="00320DEA"/>
    <w:rsid w:val="003213F1"/>
    <w:rsid w:val="00321B02"/>
    <w:rsid w:val="00321D3A"/>
    <w:rsid w:val="00321EB8"/>
    <w:rsid w:val="003229C5"/>
    <w:rsid w:val="003233E8"/>
    <w:rsid w:val="00323F70"/>
    <w:rsid w:val="003241B2"/>
    <w:rsid w:val="0032518D"/>
    <w:rsid w:val="0032568E"/>
    <w:rsid w:val="003256C0"/>
    <w:rsid w:val="00325D5F"/>
    <w:rsid w:val="00327A0E"/>
    <w:rsid w:val="00327B81"/>
    <w:rsid w:val="0033054C"/>
    <w:rsid w:val="003305A3"/>
    <w:rsid w:val="00330EEF"/>
    <w:rsid w:val="00330F36"/>
    <w:rsid w:val="003310E4"/>
    <w:rsid w:val="003315A6"/>
    <w:rsid w:val="00331740"/>
    <w:rsid w:val="0033257F"/>
    <w:rsid w:val="00332929"/>
    <w:rsid w:val="003333F3"/>
    <w:rsid w:val="00333A47"/>
    <w:rsid w:val="003342EC"/>
    <w:rsid w:val="00336CFA"/>
    <w:rsid w:val="00337778"/>
    <w:rsid w:val="00337F41"/>
    <w:rsid w:val="00340C3A"/>
    <w:rsid w:val="00341428"/>
    <w:rsid w:val="00341ABA"/>
    <w:rsid w:val="0034253D"/>
    <w:rsid w:val="003425BC"/>
    <w:rsid w:val="00342E3D"/>
    <w:rsid w:val="0034311F"/>
    <w:rsid w:val="003438CE"/>
    <w:rsid w:val="00343E42"/>
    <w:rsid w:val="00344802"/>
    <w:rsid w:val="003448C5"/>
    <w:rsid w:val="00344BEE"/>
    <w:rsid w:val="003451A8"/>
    <w:rsid w:val="00345A43"/>
    <w:rsid w:val="00345D0F"/>
    <w:rsid w:val="00345F0E"/>
    <w:rsid w:val="00346513"/>
    <w:rsid w:val="00350232"/>
    <w:rsid w:val="003502B8"/>
    <w:rsid w:val="00350483"/>
    <w:rsid w:val="00350D98"/>
    <w:rsid w:val="003521A8"/>
    <w:rsid w:val="003522F5"/>
    <w:rsid w:val="00352D6B"/>
    <w:rsid w:val="00353A0A"/>
    <w:rsid w:val="003542F8"/>
    <w:rsid w:val="0035573E"/>
    <w:rsid w:val="00356471"/>
    <w:rsid w:val="00356925"/>
    <w:rsid w:val="003569AC"/>
    <w:rsid w:val="00357776"/>
    <w:rsid w:val="003577B9"/>
    <w:rsid w:val="003602DB"/>
    <w:rsid w:val="003603F3"/>
    <w:rsid w:val="003608EA"/>
    <w:rsid w:val="003609C6"/>
    <w:rsid w:val="003610E1"/>
    <w:rsid w:val="003616C3"/>
    <w:rsid w:val="00362B96"/>
    <w:rsid w:val="00362C7C"/>
    <w:rsid w:val="00363CE7"/>
    <w:rsid w:val="003645BB"/>
    <w:rsid w:val="003647BF"/>
    <w:rsid w:val="00366036"/>
    <w:rsid w:val="00367306"/>
    <w:rsid w:val="00367A3C"/>
    <w:rsid w:val="003725ED"/>
    <w:rsid w:val="00372BAF"/>
    <w:rsid w:val="0037506A"/>
    <w:rsid w:val="0037660F"/>
    <w:rsid w:val="0037698D"/>
    <w:rsid w:val="003772AA"/>
    <w:rsid w:val="003776B9"/>
    <w:rsid w:val="00380218"/>
    <w:rsid w:val="00380817"/>
    <w:rsid w:val="00382284"/>
    <w:rsid w:val="00382590"/>
    <w:rsid w:val="00382600"/>
    <w:rsid w:val="00383D95"/>
    <w:rsid w:val="00384520"/>
    <w:rsid w:val="00384A01"/>
    <w:rsid w:val="00384BD1"/>
    <w:rsid w:val="00385F93"/>
    <w:rsid w:val="00386E87"/>
    <w:rsid w:val="003870FE"/>
    <w:rsid w:val="00387D6D"/>
    <w:rsid w:val="003901C3"/>
    <w:rsid w:val="003902C9"/>
    <w:rsid w:val="00391E00"/>
    <w:rsid w:val="0039262B"/>
    <w:rsid w:val="00392F96"/>
    <w:rsid w:val="00393050"/>
    <w:rsid w:val="003936F2"/>
    <w:rsid w:val="003947EF"/>
    <w:rsid w:val="003949B2"/>
    <w:rsid w:val="00395ACF"/>
    <w:rsid w:val="00395DE7"/>
    <w:rsid w:val="0039678F"/>
    <w:rsid w:val="003970EE"/>
    <w:rsid w:val="003973A1"/>
    <w:rsid w:val="00397789"/>
    <w:rsid w:val="0039788F"/>
    <w:rsid w:val="0039789F"/>
    <w:rsid w:val="00397AD5"/>
    <w:rsid w:val="003A065E"/>
    <w:rsid w:val="003A2230"/>
    <w:rsid w:val="003A26CE"/>
    <w:rsid w:val="003A3282"/>
    <w:rsid w:val="003A4273"/>
    <w:rsid w:val="003A4449"/>
    <w:rsid w:val="003A51E6"/>
    <w:rsid w:val="003A56DC"/>
    <w:rsid w:val="003A58A4"/>
    <w:rsid w:val="003A5D58"/>
    <w:rsid w:val="003A5DEE"/>
    <w:rsid w:val="003A628A"/>
    <w:rsid w:val="003A666E"/>
    <w:rsid w:val="003A6714"/>
    <w:rsid w:val="003A73D8"/>
    <w:rsid w:val="003A7430"/>
    <w:rsid w:val="003A7CF8"/>
    <w:rsid w:val="003A7E37"/>
    <w:rsid w:val="003A7F42"/>
    <w:rsid w:val="003B0B00"/>
    <w:rsid w:val="003B1AA1"/>
    <w:rsid w:val="003B2179"/>
    <w:rsid w:val="003B22C2"/>
    <w:rsid w:val="003B2494"/>
    <w:rsid w:val="003B3521"/>
    <w:rsid w:val="003B4CB1"/>
    <w:rsid w:val="003B515A"/>
    <w:rsid w:val="003B64B3"/>
    <w:rsid w:val="003B6513"/>
    <w:rsid w:val="003B6EE6"/>
    <w:rsid w:val="003B77CD"/>
    <w:rsid w:val="003B77E1"/>
    <w:rsid w:val="003C0198"/>
    <w:rsid w:val="003C044C"/>
    <w:rsid w:val="003C0D08"/>
    <w:rsid w:val="003C1448"/>
    <w:rsid w:val="003C1901"/>
    <w:rsid w:val="003C2407"/>
    <w:rsid w:val="003C285C"/>
    <w:rsid w:val="003C2B42"/>
    <w:rsid w:val="003C3249"/>
    <w:rsid w:val="003C3282"/>
    <w:rsid w:val="003C5064"/>
    <w:rsid w:val="003C67D4"/>
    <w:rsid w:val="003C6819"/>
    <w:rsid w:val="003C6878"/>
    <w:rsid w:val="003C75C8"/>
    <w:rsid w:val="003C7C3D"/>
    <w:rsid w:val="003C7D47"/>
    <w:rsid w:val="003D0249"/>
    <w:rsid w:val="003D03CC"/>
    <w:rsid w:val="003D0B98"/>
    <w:rsid w:val="003D1097"/>
    <w:rsid w:val="003D163F"/>
    <w:rsid w:val="003D2094"/>
    <w:rsid w:val="003D2F9F"/>
    <w:rsid w:val="003D3796"/>
    <w:rsid w:val="003D3EB4"/>
    <w:rsid w:val="003D5325"/>
    <w:rsid w:val="003D5D27"/>
    <w:rsid w:val="003D617B"/>
    <w:rsid w:val="003D6E5F"/>
    <w:rsid w:val="003D73F2"/>
    <w:rsid w:val="003D7CB0"/>
    <w:rsid w:val="003E02D6"/>
    <w:rsid w:val="003E04BE"/>
    <w:rsid w:val="003E074A"/>
    <w:rsid w:val="003E1119"/>
    <w:rsid w:val="003E176D"/>
    <w:rsid w:val="003E1984"/>
    <w:rsid w:val="003E2271"/>
    <w:rsid w:val="003E2730"/>
    <w:rsid w:val="003E2B40"/>
    <w:rsid w:val="003E328A"/>
    <w:rsid w:val="003E32CD"/>
    <w:rsid w:val="003E331B"/>
    <w:rsid w:val="003E3EF1"/>
    <w:rsid w:val="003E4210"/>
    <w:rsid w:val="003E4917"/>
    <w:rsid w:val="003E57D8"/>
    <w:rsid w:val="003E588F"/>
    <w:rsid w:val="003E5B02"/>
    <w:rsid w:val="003E5D66"/>
    <w:rsid w:val="003E5E9F"/>
    <w:rsid w:val="003E62E2"/>
    <w:rsid w:val="003E71B1"/>
    <w:rsid w:val="003F00DF"/>
    <w:rsid w:val="003F0757"/>
    <w:rsid w:val="003F1FD6"/>
    <w:rsid w:val="003F23D8"/>
    <w:rsid w:val="003F2B19"/>
    <w:rsid w:val="003F2C53"/>
    <w:rsid w:val="003F3620"/>
    <w:rsid w:val="003F3F61"/>
    <w:rsid w:val="003F49F5"/>
    <w:rsid w:val="003F55E0"/>
    <w:rsid w:val="003F75D6"/>
    <w:rsid w:val="003F7BBC"/>
    <w:rsid w:val="003F7F26"/>
    <w:rsid w:val="0040078B"/>
    <w:rsid w:val="004010DC"/>
    <w:rsid w:val="00401B39"/>
    <w:rsid w:val="00402036"/>
    <w:rsid w:val="00402B60"/>
    <w:rsid w:val="00402BEC"/>
    <w:rsid w:val="004036E9"/>
    <w:rsid w:val="0040381A"/>
    <w:rsid w:val="004038AB"/>
    <w:rsid w:val="00404613"/>
    <w:rsid w:val="004049D6"/>
    <w:rsid w:val="00405778"/>
    <w:rsid w:val="00406D10"/>
    <w:rsid w:val="00406E70"/>
    <w:rsid w:val="00406E8A"/>
    <w:rsid w:val="00410B26"/>
    <w:rsid w:val="00412293"/>
    <w:rsid w:val="00412ED5"/>
    <w:rsid w:val="00413167"/>
    <w:rsid w:val="00413203"/>
    <w:rsid w:val="004136C4"/>
    <w:rsid w:val="004136E0"/>
    <w:rsid w:val="004137C2"/>
    <w:rsid w:val="00413CA2"/>
    <w:rsid w:val="00414E6B"/>
    <w:rsid w:val="00415073"/>
    <w:rsid w:val="00415365"/>
    <w:rsid w:val="0041563C"/>
    <w:rsid w:val="00415BEE"/>
    <w:rsid w:val="0041653B"/>
    <w:rsid w:val="00417195"/>
    <w:rsid w:val="00417962"/>
    <w:rsid w:val="00417F12"/>
    <w:rsid w:val="0042042D"/>
    <w:rsid w:val="00420B63"/>
    <w:rsid w:val="00420B7B"/>
    <w:rsid w:val="00420FB2"/>
    <w:rsid w:val="00421139"/>
    <w:rsid w:val="00421E6E"/>
    <w:rsid w:val="00423157"/>
    <w:rsid w:val="00423729"/>
    <w:rsid w:val="00423A53"/>
    <w:rsid w:val="00424596"/>
    <w:rsid w:val="004256BD"/>
    <w:rsid w:val="00425859"/>
    <w:rsid w:val="00425B86"/>
    <w:rsid w:val="0042779F"/>
    <w:rsid w:val="00430426"/>
    <w:rsid w:val="00430B29"/>
    <w:rsid w:val="004313CC"/>
    <w:rsid w:val="00431472"/>
    <w:rsid w:val="004315E8"/>
    <w:rsid w:val="004318CC"/>
    <w:rsid w:val="00431F38"/>
    <w:rsid w:val="00433DA7"/>
    <w:rsid w:val="004340AD"/>
    <w:rsid w:val="00434431"/>
    <w:rsid w:val="0043457F"/>
    <w:rsid w:val="00434606"/>
    <w:rsid w:val="00436643"/>
    <w:rsid w:val="004366FE"/>
    <w:rsid w:val="0043700D"/>
    <w:rsid w:val="00440CA9"/>
    <w:rsid w:val="00440E03"/>
    <w:rsid w:val="00440EDA"/>
    <w:rsid w:val="004418FB"/>
    <w:rsid w:val="00441C04"/>
    <w:rsid w:val="0044301F"/>
    <w:rsid w:val="004432CF"/>
    <w:rsid w:val="00444DD6"/>
    <w:rsid w:val="00446775"/>
    <w:rsid w:val="00446A25"/>
    <w:rsid w:val="00446E41"/>
    <w:rsid w:val="00446EA1"/>
    <w:rsid w:val="004477F3"/>
    <w:rsid w:val="0045000C"/>
    <w:rsid w:val="004517B7"/>
    <w:rsid w:val="00451DE4"/>
    <w:rsid w:val="004524D6"/>
    <w:rsid w:val="00452F20"/>
    <w:rsid w:val="00452F8D"/>
    <w:rsid w:val="00453301"/>
    <w:rsid w:val="00454560"/>
    <w:rsid w:val="00454662"/>
    <w:rsid w:val="004548BF"/>
    <w:rsid w:val="00454AAA"/>
    <w:rsid w:val="00455F03"/>
    <w:rsid w:val="00456A0F"/>
    <w:rsid w:val="004602F1"/>
    <w:rsid w:val="00460ABF"/>
    <w:rsid w:val="00460F1B"/>
    <w:rsid w:val="004610BC"/>
    <w:rsid w:val="004613B2"/>
    <w:rsid w:val="004619F3"/>
    <w:rsid w:val="00461CAA"/>
    <w:rsid w:val="00461DCA"/>
    <w:rsid w:val="0046329B"/>
    <w:rsid w:val="0046393B"/>
    <w:rsid w:val="00463D63"/>
    <w:rsid w:val="00464B78"/>
    <w:rsid w:val="00464EB8"/>
    <w:rsid w:val="00464F2F"/>
    <w:rsid w:val="004650CC"/>
    <w:rsid w:val="00465D11"/>
    <w:rsid w:val="00465E15"/>
    <w:rsid w:val="00466088"/>
    <w:rsid w:val="00466F73"/>
    <w:rsid w:val="004673FE"/>
    <w:rsid w:val="00470466"/>
    <w:rsid w:val="00470FD1"/>
    <w:rsid w:val="00471510"/>
    <w:rsid w:val="00471523"/>
    <w:rsid w:val="00471620"/>
    <w:rsid w:val="004719F7"/>
    <w:rsid w:val="00471FB8"/>
    <w:rsid w:val="00473462"/>
    <w:rsid w:val="00473FEB"/>
    <w:rsid w:val="00474FA0"/>
    <w:rsid w:val="0047532B"/>
    <w:rsid w:val="0048272B"/>
    <w:rsid w:val="0048295B"/>
    <w:rsid w:val="00483D79"/>
    <w:rsid w:val="00486154"/>
    <w:rsid w:val="00487768"/>
    <w:rsid w:val="004907F1"/>
    <w:rsid w:val="0049086E"/>
    <w:rsid w:val="00490894"/>
    <w:rsid w:val="004908C5"/>
    <w:rsid w:val="004909BF"/>
    <w:rsid w:val="0049161A"/>
    <w:rsid w:val="00491BE7"/>
    <w:rsid w:val="0049224C"/>
    <w:rsid w:val="004934E8"/>
    <w:rsid w:val="00493BE4"/>
    <w:rsid w:val="00493F12"/>
    <w:rsid w:val="00494C37"/>
    <w:rsid w:val="00494C99"/>
    <w:rsid w:val="00495AC6"/>
    <w:rsid w:val="00495B2C"/>
    <w:rsid w:val="00495D48"/>
    <w:rsid w:val="0049672A"/>
    <w:rsid w:val="00497219"/>
    <w:rsid w:val="00497618"/>
    <w:rsid w:val="004A0051"/>
    <w:rsid w:val="004A06A3"/>
    <w:rsid w:val="004A2A65"/>
    <w:rsid w:val="004A3B1E"/>
    <w:rsid w:val="004A4461"/>
    <w:rsid w:val="004A4592"/>
    <w:rsid w:val="004A4E00"/>
    <w:rsid w:val="004A58E2"/>
    <w:rsid w:val="004A59FE"/>
    <w:rsid w:val="004A5DAE"/>
    <w:rsid w:val="004A5E7B"/>
    <w:rsid w:val="004A6174"/>
    <w:rsid w:val="004A6D2A"/>
    <w:rsid w:val="004A6E93"/>
    <w:rsid w:val="004B0E8E"/>
    <w:rsid w:val="004B0FD7"/>
    <w:rsid w:val="004B120C"/>
    <w:rsid w:val="004B26C1"/>
    <w:rsid w:val="004B3707"/>
    <w:rsid w:val="004B374A"/>
    <w:rsid w:val="004B3E56"/>
    <w:rsid w:val="004B423C"/>
    <w:rsid w:val="004B4CD3"/>
    <w:rsid w:val="004B6D6A"/>
    <w:rsid w:val="004B7585"/>
    <w:rsid w:val="004B76D4"/>
    <w:rsid w:val="004B7D5F"/>
    <w:rsid w:val="004B7FFB"/>
    <w:rsid w:val="004C02CB"/>
    <w:rsid w:val="004C0EE3"/>
    <w:rsid w:val="004C11C7"/>
    <w:rsid w:val="004C245C"/>
    <w:rsid w:val="004C2571"/>
    <w:rsid w:val="004C3405"/>
    <w:rsid w:val="004C3F5C"/>
    <w:rsid w:val="004C44E9"/>
    <w:rsid w:val="004C4D7A"/>
    <w:rsid w:val="004C5047"/>
    <w:rsid w:val="004C58E9"/>
    <w:rsid w:val="004C677B"/>
    <w:rsid w:val="004C7B96"/>
    <w:rsid w:val="004C7CD4"/>
    <w:rsid w:val="004D0C72"/>
    <w:rsid w:val="004D0EE1"/>
    <w:rsid w:val="004D15F4"/>
    <w:rsid w:val="004D16C4"/>
    <w:rsid w:val="004D26BF"/>
    <w:rsid w:val="004D2C18"/>
    <w:rsid w:val="004D2DF3"/>
    <w:rsid w:val="004D3492"/>
    <w:rsid w:val="004D3C6C"/>
    <w:rsid w:val="004D442D"/>
    <w:rsid w:val="004D53EE"/>
    <w:rsid w:val="004D6167"/>
    <w:rsid w:val="004D6D64"/>
    <w:rsid w:val="004D756B"/>
    <w:rsid w:val="004E03F5"/>
    <w:rsid w:val="004E1003"/>
    <w:rsid w:val="004E1790"/>
    <w:rsid w:val="004E1DA4"/>
    <w:rsid w:val="004E2CE4"/>
    <w:rsid w:val="004E2F48"/>
    <w:rsid w:val="004E3FF7"/>
    <w:rsid w:val="004E415F"/>
    <w:rsid w:val="004E4D5C"/>
    <w:rsid w:val="004E6DFD"/>
    <w:rsid w:val="004E72EB"/>
    <w:rsid w:val="004F0039"/>
    <w:rsid w:val="004F0267"/>
    <w:rsid w:val="004F0554"/>
    <w:rsid w:val="004F0986"/>
    <w:rsid w:val="004F1033"/>
    <w:rsid w:val="004F176A"/>
    <w:rsid w:val="004F287C"/>
    <w:rsid w:val="004F2FEC"/>
    <w:rsid w:val="004F37F9"/>
    <w:rsid w:val="004F3A7C"/>
    <w:rsid w:val="004F4552"/>
    <w:rsid w:val="004F559B"/>
    <w:rsid w:val="004F55E1"/>
    <w:rsid w:val="004F58A7"/>
    <w:rsid w:val="004F603C"/>
    <w:rsid w:val="004F65EC"/>
    <w:rsid w:val="004F756D"/>
    <w:rsid w:val="004F76EE"/>
    <w:rsid w:val="00500D5A"/>
    <w:rsid w:val="00501544"/>
    <w:rsid w:val="00501EFC"/>
    <w:rsid w:val="00502450"/>
    <w:rsid w:val="005041C8"/>
    <w:rsid w:val="005043F0"/>
    <w:rsid w:val="00505405"/>
    <w:rsid w:val="0050598B"/>
    <w:rsid w:val="00506732"/>
    <w:rsid w:val="00507381"/>
    <w:rsid w:val="00507385"/>
    <w:rsid w:val="005075D9"/>
    <w:rsid w:val="005077AC"/>
    <w:rsid w:val="00507D25"/>
    <w:rsid w:val="0051048C"/>
    <w:rsid w:val="00510661"/>
    <w:rsid w:val="00510E63"/>
    <w:rsid w:val="00511461"/>
    <w:rsid w:val="005118F3"/>
    <w:rsid w:val="00512BA3"/>
    <w:rsid w:val="00512DD7"/>
    <w:rsid w:val="00513259"/>
    <w:rsid w:val="00513317"/>
    <w:rsid w:val="00513A39"/>
    <w:rsid w:val="005143A7"/>
    <w:rsid w:val="00514BB0"/>
    <w:rsid w:val="00514FE2"/>
    <w:rsid w:val="00515737"/>
    <w:rsid w:val="005160DE"/>
    <w:rsid w:val="0051626D"/>
    <w:rsid w:val="005162D2"/>
    <w:rsid w:val="0051658E"/>
    <w:rsid w:val="0052036B"/>
    <w:rsid w:val="00520392"/>
    <w:rsid w:val="005205E9"/>
    <w:rsid w:val="0052110D"/>
    <w:rsid w:val="00521483"/>
    <w:rsid w:val="00521991"/>
    <w:rsid w:val="00522533"/>
    <w:rsid w:val="0052269B"/>
    <w:rsid w:val="00523000"/>
    <w:rsid w:val="00523899"/>
    <w:rsid w:val="00523BAF"/>
    <w:rsid w:val="00524587"/>
    <w:rsid w:val="005246EE"/>
    <w:rsid w:val="00524C29"/>
    <w:rsid w:val="00526073"/>
    <w:rsid w:val="005260FF"/>
    <w:rsid w:val="005263F8"/>
    <w:rsid w:val="0052731F"/>
    <w:rsid w:val="00530503"/>
    <w:rsid w:val="00530EC9"/>
    <w:rsid w:val="00531702"/>
    <w:rsid w:val="00531B17"/>
    <w:rsid w:val="005324BE"/>
    <w:rsid w:val="005325A0"/>
    <w:rsid w:val="005331BC"/>
    <w:rsid w:val="0053332F"/>
    <w:rsid w:val="0053529B"/>
    <w:rsid w:val="005359C6"/>
    <w:rsid w:val="00535E1F"/>
    <w:rsid w:val="0053617B"/>
    <w:rsid w:val="00536AE9"/>
    <w:rsid w:val="00536BD2"/>
    <w:rsid w:val="00537517"/>
    <w:rsid w:val="00540314"/>
    <w:rsid w:val="00540F5F"/>
    <w:rsid w:val="0054115E"/>
    <w:rsid w:val="0054129B"/>
    <w:rsid w:val="005418B5"/>
    <w:rsid w:val="00541941"/>
    <w:rsid w:val="00541D34"/>
    <w:rsid w:val="00542F61"/>
    <w:rsid w:val="00543B0B"/>
    <w:rsid w:val="00543E14"/>
    <w:rsid w:val="00543EC4"/>
    <w:rsid w:val="005447B2"/>
    <w:rsid w:val="00545539"/>
    <w:rsid w:val="00545EF1"/>
    <w:rsid w:val="00546D2D"/>
    <w:rsid w:val="00546D78"/>
    <w:rsid w:val="00547BFA"/>
    <w:rsid w:val="00550F7B"/>
    <w:rsid w:val="00552147"/>
    <w:rsid w:val="005527B4"/>
    <w:rsid w:val="005532BE"/>
    <w:rsid w:val="005532C5"/>
    <w:rsid w:val="00553BD8"/>
    <w:rsid w:val="00555869"/>
    <w:rsid w:val="00555AFC"/>
    <w:rsid w:val="0055602D"/>
    <w:rsid w:val="00556419"/>
    <w:rsid w:val="00556A39"/>
    <w:rsid w:val="00556CB9"/>
    <w:rsid w:val="0055700E"/>
    <w:rsid w:val="00560582"/>
    <w:rsid w:val="00560BFD"/>
    <w:rsid w:val="00560FDA"/>
    <w:rsid w:val="00561020"/>
    <w:rsid w:val="005613EB"/>
    <w:rsid w:val="005633F7"/>
    <w:rsid w:val="00563D94"/>
    <w:rsid w:val="00563F4E"/>
    <w:rsid w:val="0056446E"/>
    <w:rsid w:val="005647E7"/>
    <w:rsid w:val="00564D40"/>
    <w:rsid w:val="005655C5"/>
    <w:rsid w:val="00565826"/>
    <w:rsid w:val="00565D08"/>
    <w:rsid w:val="00565DDB"/>
    <w:rsid w:val="00565DF8"/>
    <w:rsid w:val="005663E0"/>
    <w:rsid w:val="005667C4"/>
    <w:rsid w:val="00566C81"/>
    <w:rsid w:val="00570695"/>
    <w:rsid w:val="0057103B"/>
    <w:rsid w:val="00571710"/>
    <w:rsid w:val="00572206"/>
    <w:rsid w:val="00572C2A"/>
    <w:rsid w:val="00573BDF"/>
    <w:rsid w:val="00573F3D"/>
    <w:rsid w:val="00574345"/>
    <w:rsid w:val="005749E4"/>
    <w:rsid w:val="00575209"/>
    <w:rsid w:val="00575CB6"/>
    <w:rsid w:val="00575DF4"/>
    <w:rsid w:val="00577A23"/>
    <w:rsid w:val="00577A50"/>
    <w:rsid w:val="00581216"/>
    <w:rsid w:val="00582805"/>
    <w:rsid w:val="005828F0"/>
    <w:rsid w:val="00582B13"/>
    <w:rsid w:val="0058432E"/>
    <w:rsid w:val="005843D8"/>
    <w:rsid w:val="005845B5"/>
    <w:rsid w:val="00585565"/>
    <w:rsid w:val="00585747"/>
    <w:rsid w:val="00585B20"/>
    <w:rsid w:val="00585E01"/>
    <w:rsid w:val="00585EEA"/>
    <w:rsid w:val="005860D4"/>
    <w:rsid w:val="005875CF"/>
    <w:rsid w:val="0058789A"/>
    <w:rsid w:val="00587C60"/>
    <w:rsid w:val="00587CA4"/>
    <w:rsid w:val="00590634"/>
    <w:rsid w:val="00591644"/>
    <w:rsid w:val="005922F5"/>
    <w:rsid w:val="00592439"/>
    <w:rsid w:val="00592584"/>
    <w:rsid w:val="00592FEC"/>
    <w:rsid w:val="0059397C"/>
    <w:rsid w:val="005943EC"/>
    <w:rsid w:val="00594760"/>
    <w:rsid w:val="00594DA6"/>
    <w:rsid w:val="00596782"/>
    <w:rsid w:val="00596E68"/>
    <w:rsid w:val="0059784D"/>
    <w:rsid w:val="00597A60"/>
    <w:rsid w:val="00597C69"/>
    <w:rsid w:val="005A0CF3"/>
    <w:rsid w:val="005A196A"/>
    <w:rsid w:val="005A1C0F"/>
    <w:rsid w:val="005A28F0"/>
    <w:rsid w:val="005A3C32"/>
    <w:rsid w:val="005A3DBA"/>
    <w:rsid w:val="005A4460"/>
    <w:rsid w:val="005A4724"/>
    <w:rsid w:val="005A59DD"/>
    <w:rsid w:val="005A7668"/>
    <w:rsid w:val="005A7CDA"/>
    <w:rsid w:val="005A7FAE"/>
    <w:rsid w:val="005B0CD6"/>
    <w:rsid w:val="005B1182"/>
    <w:rsid w:val="005B1B45"/>
    <w:rsid w:val="005B228C"/>
    <w:rsid w:val="005B32D8"/>
    <w:rsid w:val="005B4621"/>
    <w:rsid w:val="005B47EB"/>
    <w:rsid w:val="005B4C4D"/>
    <w:rsid w:val="005B4F73"/>
    <w:rsid w:val="005B5099"/>
    <w:rsid w:val="005B6AC0"/>
    <w:rsid w:val="005C04D3"/>
    <w:rsid w:val="005C06C8"/>
    <w:rsid w:val="005C0CEA"/>
    <w:rsid w:val="005C129A"/>
    <w:rsid w:val="005C193E"/>
    <w:rsid w:val="005C1EBE"/>
    <w:rsid w:val="005C27F8"/>
    <w:rsid w:val="005C2883"/>
    <w:rsid w:val="005C2A70"/>
    <w:rsid w:val="005C2F72"/>
    <w:rsid w:val="005C3734"/>
    <w:rsid w:val="005C3EB3"/>
    <w:rsid w:val="005C4091"/>
    <w:rsid w:val="005C4726"/>
    <w:rsid w:val="005C47E2"/>
    <w:rsid w:val="005C4FE9"/>
    <w:rsid w:val="005C513D"/>
    <w:rsid w:val="005C53E6"/>
    <w:rsid w:val="005C5CD5"/>
    <w:rsid w:val="005C66F5"/>
    <w:rsid w:val="005C6E27"/>
    <w:rsid w:val="005C7B02"/>
    <w:rsid w:val="005D00E2"/>
    <w:rsid w:val="005D024F"/>
    <w:rsid w:val="005D11A7"/>
    <w:rsid w:val="005D1AC7"/>
    <w:rsid w:val="005D234B"/>
    <w:rsid w:val="005D2E46"/>
    <w:rsid w:val="005D497D"/>
    <w:rsid w:val="005D4F6D"/>
    <w:rsid w:val="005D670F"/>
    <w:rsid w:val="005D6883"/>
    <w:rsid w:val="005D71EF"/>
    <w:rsid w:val="005D73C7"/>
    <w:rsid w:val="005D7EAF"/>
    <w:rsid w:val="005E2E9C"/>
    <w:rsid w:val="005E483E"/>
    <w:rsid w:val="005E5010"/>
    <w:rsid w:val="005E54D3"/>
    <w:rsid w:val="005E5606"/>
    <w:rsid w:val="005E58BF"/>
    <w:rsid w:val="005E5923"/>
    <w:rsid w:val="005E5F77"/>
    <w:rsid w:val="005E619D"/>
    <w:rsid w:val="005E62CD"/>
    <w:rsid w:val="005E6D6E"/>
    <w:rsid w:val="005E7166"/>
    <w:rsid w:val="005E7673"/>
    <w:rsid w:val="005E7AF4"/>
    <w:rsid w:val="005F1BD6"/>
    <w:rsid w:val="005F25A3"/>
    <w:rsid w:val="005F2A82"/>
    <w:rsid w:val="005F331C"/>
    <w:rsid w:val="005F35D4"/>
    <w:rsid w:val="005F47B9"/>
    <w:rsid w:val="005F68D6"/>
    <w:rsid w:val="005F6F06"/>
    <w:rsid w:val="005F7B50"/>
    <w:rsid w:val="00600D70"/>
    <w:rsid w:val="00600E67"/>
    <w:rsid w:val="00601FE7"/>
    <w:rsid w:val="006025D1"/>
    <w:rsid w:val="00602F1C"/>
    <w:rsid w:val="0060425D"/>
    <w:rsid w:val="00604573"/>
    <w:rsid w:val="00605616"/>
    <w:rsid w:val="0060636A"/>
    <w:rsid w:val="00606C5A"/>
    <w:rsid w:val="00607D30"/>
    <w:rsid w:val="00607D75"/>
    <w:rsid w:val="00607D9C"/>
    <w:rsid w:val="0061008B"/>
    <w:rsid w:val="006101BC"/>
    <w:rsid w:val="006111ED"/>
    <w:rsid w:val="00611C2C"/>
    <w:rsid w:val="00611F0A"/>
    <w:rsid w:val="0061281B"/>
    <w:rsid w:val="00612995"/>
    <w:rsid w:val="006134F2"/>
    <w:rsid w:val="00613F9C"/>
    <w:rsid w:val="00615062"/>
    <w:rsid w:val="006158F3"/>
    <w:rsid w:val="00615B45"/>
    <w:rsid w:val="00615B99"/>
    <w:rsid w:val="00616900"/>
    <w:rsid w:val="0061697C"/>
    <w:rsid w:val="00616BDB"/>
    <w:rsid w:val="00620582"/>
    <w:rsid w:val="00620B2A"/>
    <w:rsid w:val="006213BD"/>
    <w:rsid w:val="006219B4"/>
    <w:rsid w:val="0062262C"/>
    <w:rsid w:val="00622D3C"/>
    <w:rsid w:val="00623215"/>
    <w:rsid w:val="00623F24"/>
    <w:rsid w:val="00624434"/>
    <w:rsid w:val="0062522F"/>
    <w:rsid w:val="00625BB8"/>
    <w:rsid w:val="00625D77"/>
    <w:rsid w:val="00626064"/>
    <w:rsid w:val="00627B59"/>
    <w:rsid w:val="00630265"/>
    <w:rsid w:val="006309AC"/>
    <w:rsid w:val="006314BB"/>
    <w:rsid w:val="006336CF"/>
    <w:rsid w:val="00633B4E"/>
    <w:rsid w:val="00633ED6"/>
    <w:rsid w:val="006361B1"/>
    <w:rsid w:val="00636758"/>
    <w:rsid w:val="00637541"/>
    <w:rsid w:val="00641510"/>
    <w:rsid w:val="006415ED"/>
    <w:rsid w:val="00641DFA"/>
    <w:rsid w:val="0064204A"/>
    <w:rsid w:val="006420E1"/>
    <w:rsid w:val="006427D6"/>
    <w:rsid w:val="006430B3"/>
    <w:rsid w:val="00643D44"/>
    <w:rsid w:val="0064588D"/>
    <w:rsid w:val="00646BAB"/>
    <w:rsid w:val="00647911"/>
    <w:rsid w:val="00650097"/>
    <w:rsid w:val="006506A9"/>
    <w:rsid w:val="006506CB"/>
    <w:rsid w:val="006515E2"/>
    <w:rsid w:val="00651E90"/>
    <w:rsid w:val="006522F8"/>
    <w:rsid w:val="006524B8"/>
    <w:rsid w:val="00652C0C"/>
    <w:rsid w:val="006535F4"/>
    <w:rsid w:val="0065416D"/>
    <w:rsid w:val="00655098"/>
    <w:rsid w:val="00655CED"/>
    <w:rsid w:val="00657759"/>
    <w:rsid w:val="00657AA2"/>
    <w:rsid w:val="00657C90"/>
    <w:rsid w:val="0066028D"/>
    <w:rsid w:val="0066081F"/>
    <w:rsid w:val="00661D3D"/>
    <w:rsid w:val="006626B5"/>
    <w:rsid w:val="006629D4"/>
    <w:rsid w:val="00663157"/>
    <w:rsid w:val="006631C9"/>
    <w:rsid w:val="006633DE"/>
    <w:rsid w:val="00664158"/>
    <w:rsid w:val="00665078"/>
    <w:rsid w:val="00665A29"/>
    <w:rsid w:val="00665F20"/>
    <w:rsid w:val="00667007"/>
    <w:rsid w:val="006675AC"/>
    <w:rsid w:val="00667C8F"/>
    <w:rsid w:val="00670FF5"/>
    <w:rsid w:val="00671430"/>
    <w:rsid w:val="00671C6F"/>
    <w:rsid w:val="00672107"/>
    <w:rsid w:val="00672F63"/>
    <w:rsid w:val="0067381C"/>
    <w:rsid w:val="00673CA6"/>
    <w:rsid w:val="00674CCF"/>
    <w:rsid w:val="00674DC9"/>
    <w:rsid w:val="0067511E"/>
    <w:rsid w:val="0067524B"/>
    <w:rsid w:val="006753C7"/>
    <w:rsid w:val="00675448"/>
    <w:rsid w:val="00675B3B"/>
    <w:rsid w:val="00676459"/>
    <w:rsid w:val="006806B0"/>
    <w:rsid w:val="0068070D"/>
    <w:rsid w:val="00680A09"/>
    <w:rsid w:val="00680C5A"/>
    <w:rsid w:val="00681037"/>
    <w:rsid w:val="00681641"/>
    <w:rsid w:val="006816DE"/>
    <w:rsid w:val="00681B1C"/>
    <w:rsid w:val="00681F4D"/>
    <w:rsid w:val="00682DB2"/>
    <w:rsid w:val="00682F20"/>
    <w:rsid w:val="00683611"/>
    <w:rsid w:val="00684145"/>
    <w:rsid w:val="00685DA8"/>
    <w:rsid w:val="00685E16"/>
    <w:rsid w:val="00687C5A"/>
    <w:rsid w:val="0069035C"/>
    <w:rsid w:val="006906DA"/>
    <w:rsid w:val="00690E3D"/>
    <w:rsid w:val="0069138A"/>
    <w:rsid w:val="00691394"/>
    <w:rsid w:val="00691A1B"/>
    <w:rsid w:val="00691D98"/>
    <w:rsid w:val="0069279B"/>
    <w:rsid w:val="00692899"/>
    <w:rsid w:val="006933B5"/>
    <w:rsid w:val="0069385D"/>
    <w:rsid w:val="00694672"/>
    <w:rsid w:val="00694989"/>
    <w:rsid w:val="00695BEE"/>
    <w:rsid w:val="00696445"/>
    <w:rsid w:val="00696725"/>
    <w:rsid w:val="0069676D"/>
    <w:rsid w:val="00696997"/>
    <w:rsid w:val="006A03CF"/>
    <w:rsid w:val="006A10A1"/>
    <w:rsid w:val="006A13AB"/>
    <w:rsid w:val="006A1A25"/>
    <w:rsid w:val="006A1D7C"/>
    <w:rsid w:val="006A1DDF"/>
    <w:rsid w:val="006A2BCD"/>
    <w:rsid w:val="006A2C65"/>
    <w:rsid w:val="006A331B"/>
    <w:rsid w:val="006A3550"/>
    <w:rsid w:val="006A3CF7"/>
    <w:rsid w:val="006A3D35"/>
    <w:rsid w:val="006A42F4"/>
    <w:rsid w:val="006A56B7"/>
    <w:rsid w:val="006A5D34"/>
    <w:rsid w:val="006A5FAA"/>
    <w:rsid w:val="006A6C2D"/>
    <w:rsid w:val="006A6E07"/>
    <w:rsid w:val="006A7420"/>
    <w:rsid w:val="006B14AE"/>
    <w:rsid w:val="006B2D0A"/>
    <w:rsid w:val="006B334D"/>
    <w:rsid w:val="006B4E62"/>
    <w:rsid w:val="006B5C07"/>
    <w:rsid w:val="006B5F40"/>
    <w:rsid w:val="006B60CC"/>
    <w:rsid w:val="006B67E3"/>
    <w:rsid w:val="006B7490"/>
    <w:rsid w:val="006B74EF"/>
    <w:rsid w:val="006C034C"/>
    <w:rsid w:val="006C1235"/>
    <w:rsid w:val="006C13BF"/>
    <w:rsid w:val="006C1446"/>
    <w:rsid w:val="006C1DB1"/>
    <w:rsid w:val="006C514E"/>
    <w:rsid w:val="006C62D2"/>
    <w:rsid w:val="006C64E3"/>
    <w:rsid w:val="006C6715"/>
    <w:rsid w:val="006C6A3F"/>
    <w:rsid w:val="006C7451"/>
    <w:rsid w:val="006C7A3B"/>
    <w:rsid w:val="006D1915"/>
    <w:rsid w:val="006D1F90"/>
    <w:rsid w:val="006D2236"/>
    <w:rsid w:val="006D223E"/>
    <w:rsid w:val="006D2A64"/>
    <w:rsid w:val="006D2BA7"/>
    <w:rsid w:val="006D39A5"/>
    <w:rsid w:val="006D4997"/>
    <w:rsid w:val="006D5472"/>
    <w:rsid w:val="006D555E"/>
    <w:rsid w:val="006D69F0"/>
    <w:rsid w:val="006D6DD0"/>
    <w:rsid w:val="006E13B2"/>
    <w:rsid w:val="006E1AD8"/>
    <w:rsid w:val="006E2812"/>
    <w:rsid w:val="006E2B69"/>
    <w:rsid w:val="006E2F65"/>
    <w:rsid w:val="006E3309"/>
    <w:rsid w:val="006E35AB"/>
    <w:rsid w:val="006E37E8"/>
    <w:rsid w:val="006E3A52"/>
    <w:rsid w:val="006E3BAA"/>
    <w:rsid w:val="006E4BE9"/>
    <w:rsid w:val="006E5EB7"/>
    <w:rsid w:val="006E657E"/>
    <w:rsid w:val="006E680B"/>
    <w:rsid w:val="006E7738"/>
    <w:rsid w:val="006E7C43"/>
    <w:rsid w:val="006F0847"/>
    <w:rsid w:val="006F104C"/>
    <w:rsid w:val="006F1DA3"/>
    <w:rsid w:val="006F2215"/>
    <w:rsid w:val="006F3075"/>
    <w:rsid w:val="006F3284"/>
    <w:rsid w:val="006F3D2C"/>
    <w:rsid w:val="006F4AD3"/>
    <w:rsid w:val="006F4D28"/>
    <w:rsid w:val="006F6227"/>
    <w:rsid w:val="006F759E"/>
    <w:rsid w:val="006F77AB"/>
    <w:rsid w:val="00701875"/>
    <w:rsid w:val="00701AEC"/>
    <w:rsid w:val="007030FC"/>
    <w:rsid w:val="0070318D"/>
    <w:rsid w:val="007044D3"/>
    <w:rsid w:val="007047A7"/>
    <w:rsid w:val="007047F6"/>
    <w:rsid w:val="00705279"/>
    <w:rsid w:val="00705893"/>
    <w:rsid w:val="00705C47"/>
    <w:rsid w:val="007061C7"/>
    <w:rsid w:val="00706581"/>
    <w:rsid w:val="00707568"/>
    <w:rsid w:val="007077A5"/>
    <w:rsid w:val="007078F8"/>
    <w:rsid w:val="00710218"/>
    <w:rsid w:val="007107A0"/>
    <w:rsid w:val="00710883"/>
    <w:rsid w:val="00710BF9"/>
    <w:rsid w:val="00710E57"/>
    <w:rsid w:val="007113FF"/>
    <w:rsid w:val="00711FC9"/>
    <w:rsid w:val="00712A35"/>
    <w:rsid w:val="00712F3B"/>
    <w:rsid w:val="0071387A"/>
    <w:rsid w:val="0071388E"/>
    <w:rsid w:val="00713EA8"/>
    <w:rsid w:val="00714E52"/>
    <w:rsid w:val="007159F4"/>
    <w:rsid w:val="00715D51"/>
    <w:rsid w:val="007175F0"/>
    <w:rsid w:val="00717BA9"/>
    <w:rsid w:val="00717E9F"/>
    <w:rsid w:val="007202F3"/>
    <w:rsid w:val="00720484"/>
    <w:rsid w:val="00720812"/>
    <w:rsid w:val="0072111C"/>
    <w:rsid w:val="00721CE8"/>
    <w:rsid w:val="00722F6F"/>
    <w:rsid w:val="00723302"/>
    <w:rsid w:val="00723D80"/>
    <w:rsid w:val="00723F80"/>
    <w:rsid w:val="00724A4B"/>
    <w:rsid w:val="007262EF"/>
    <w:rsid w:val="00726339"/>
    <w:rsid w:val="0072776A"/>
    <w:rsid w:val="00727789"/>
    <w:rsid w:val="00727C63"/>
    <w:rsid w:val="00730365"/>
    <w:rsid w:val="00730B23"/>
    <w:rsid w:val="00731420"/>
    <w:rsid w:val="00733869"/>
    <w:rsid w:val="007340F8"/>
    <w:rsid w:val="007355E5"/>
    <w:rsid w:val="00736704"/>
    <w:rsid w:val="00736894"/>
    <w:rsid w:val="007374FA"/>
    <w:rsid w:val="007376FF"/>
    <w:rsid w:val="00737E52"/>
    <w:rsid w:val="00740B2B"/>
    <w:rsid w:val="00740E9D"/>
    <w:rsid w:val="00741077"/>
    <w:rsid w:val="00741113"/>
    <w:rsid w:val="0074125D"/>
    <w:rsid w:val="00741274"/>
    <w:rsid w:val="00741872"/>
    <w:rsid w:val="00742329"/>
    <w:rsid w:val="0074284A"/>
    <w:rsid w:val="007429CA"/>
    <w:rsid w:val="00742A8D"/>
    <w:rsid w:val="00742D39"/>
    <w:rsid w:val="007433BA"/>
    <w:rsid w:val="00743961"/>
    <w:rsid w:val="00745323"/>
    <w:rsid w:val="0074583B"/>
    <w:rsid w:val="00746158"/>
    <w:rsid w:val="00746336"/>
    <w:rsid w:val="00747942"/>
    <w:rsid w:val="00747959"/>
    <w:rsid w:val="007500D8"/>
    <w:rsid w:val="007502D8"/>
    <w:rsid w:val="00750603"/>
    <w:rsid w:val="00750DDC"/>
    <w:rsid w:val="00750FC5"/>
    <w:rsid w:val="007511C7"/>
    <w:rsid w:val="007512DD"/>
    <w:rsid w:val="00754CFB"/>
    <w:rsid w:val="00755032"/>
    <w:rsid w:val="00755846"/>
    <w:rsid w:val="00755D24"/>
    <w:rsid w:val="0075678A"/>
    <w:rsid w:val="00757088"/>
    <w:rsid w:val="0075769D"/>
    <w:rsid w:val="00757920"/>
    <w:rsid w:val="00757E88"/>
    <w:rsid w:val="0076066C"/>
    <w:rsid w:val="007623BF"/>
    <w:rsid w:val="007625D8"/>
    <w:rsid w:val="00762CF1"/>
    <w:rsid w:val="00770129"/>
    <w:rsid w:val="0077031B"/>
    <w:rsid w:val="00770EBC"/>
    <w:rsid w:val="00771A47"/>
    <w:rsid w:val="00771DD0"/>
    <w:rsid w:val="00771F51"/>
    <w:rsid w:val="00772218"/>
    <w:rsid w:val="00772C03"/>
    <w:rsid w:val="0077360B"/>
    <w:rsid w:val="00773B9B"/>
    <w:rsid w:val="007740DF"/>
    <w:rsid w:val="007745FA"/>
    <w:rsid w:val="00776E6F"/>
    <w:rsid w:val="00777BC0"/>
    <w:rsid w:val="00781A47"/>
    <w:rsid w:val="00781CC9"/>
    <w:rsid w:val="007823D1"/>
    <w:rsid w:val="00782B03"/>
    <w:rsid w:val="00782D53"/>
    <w:rsid w:val="007832D6"/>
    <w:rsid w:val="00783FE3"/>
    <w:rsid w:val="007841F9"/>
    <w:rsid w:val="00784E61"/>
    <w:rsid w:val="00784F3E"/>
    <w:rsid w:val="00785DFA"/>
    <w:rsid w:val="00786CC1"/>
    <w:rsid w:val="007871E7"/>
    <w:rsid w:val="00787923"/>
    <w:rsid w:val="00790342"/>
    <w:rsid w:val="0079055A"/>
    <w:rsid w:val="00790782"/>
    <w:rsid w:val="007920D7"/>
    <w:rsid w:val="0079257C"/>
    <w:rsid w:val="00793EA7"/>
    <w:rsid w:val="00793EF8"/>
    <w:rsid w:val="00794D10"/>
    <w:rsid w:val="00794DFC"/>
    <w:rsid w:val="007959BB"/>
    <w:rsid w:val="00795A23"/>
    <w:rsid w:val="00795B3C"/>
    <w:rsid w:val="00795C19"/>
    <w:rsid w:val="00795FB8"/>
    <w:rsid w:val="007965C4"/>
    <w:rsid w:val="007968F5"/>
    <w:rsid w:val="00796A26"/>
    <w:rsid w:val="0079757E"/>
    <w:rsid w:val="007A000D"/>
    <w:rsid w:val="007A09CE"/>
    <w:rsid w:val="007A17FB"/>
    <w:rsid w:val="007A22B2"/>
    <w:rsid w:val="007A2753"/>
    <w:rsid w:val="007A2CAA"/>
    <w:rsid w:val="007A2FBD"/>
    <w:rsid w:val="007A318F"/>
    <w:rsid w:val="007A3716"/>
    <w:rsid w:val="007A38CE"/>
    <w:rsid w:val="007A52DC"/>
    <w:rsid w:val="007A6662"/>
    <w:rsid w:val="007A68E4"/>
    <w:rsid w:val="007A77D6"/>
    <w:rsid w:val="007B0124"/>
    <w:rsid w:val="007B0194"/>
    <w:rsid w:val="007B0425"/>
    <w:rsid w:val="007B1B13"/>
    <w:rsid w:val="007B1D2C"/>
    <w:rsid w:val="007B1D4E"/>
    <w:rsid w:val="007B2012"/>
    <w:rsid w:val="007B23BB"/>
    <w:rsid w:val="007B30E8"/>
    <w:rsid w:val="007B5119"/>
    <w:rsid w:val="007B5982"/>
    <w:rsid w:val="007B6446"/>
    <w:rsid w:val="007B6DE4"/>
    <w:rsid w:val="007B6E57"/>
    <w:rsid w:val="007B713C"/>
    <w:rsid w:val="007B788F"/>
    <w:rsid w:val="007C0C60"/>
    <w:rsid w:val="007C0CB4"/>
    <w:rsid w:val="007C1244"/>
    <w:rsid w:val="007C1314"/>
    <w:rsid w:val="007C1443"/>
    <w:rsid w:val="007C18E5"/>
    <w:rsid w:val="007C3086"/>
    <w:rsid w:val="007C3B4B"/>
    <w:rsid w:val="007C3CF5"/>
    <w:rsid w:val="007C42CF"/>
    <w:rsid w:val="007C5E70"/>
    <w:rsid w:val="007C5ECC"/>
    <w:rsid w:val="007C5F80"/>
    <w:rsid w:val="007C6525"/>
    <w:rsid w:val="007C6C29"/>
    <w:rsid w:val="007C7215"/>
    <w:rsid w:val="007C7AEF"/>
    <w:rsid w:val="007C7CCC"/>
    <w:rsid w:val="007D1333"/>
    <w:rsid w:val="007D158C"/>
    <w:rsid w:val="007D1CE4"/>
    <w:rsid w:val="007D2CBE"/>
    <w:rsid w:val="007D34AC"/>
    <w:rsid w:val="007D3601"/>
    <w:rsid w:val="007D47ED"/>
    <w:rsid w:val="007D523E"/>
    <w:rsid w:val="007D539E"/>
    <w:rsid w:val="007D625C"/>
    <w:rsid w:val="007D6308"/>
    <w:rsid w:val="007D6396"/>
    <w:rsid w:val="007D6867"/>
    <w:rsid w:val="007D6B8B"/>
    <w:rsid w:val="007D7AD8"/>
    <w:rsid w:val="007D7B8F"/>
    <w:rsid w:val="007E01C6"/>
    <w:rsid w:val="007E02AD"/>
    <w:rsid w:val="007E04D3"/>
    <w:rsid w:val="007E17B3"/>
    <w:rsid w:val="007E1902"/>
    <w:rsid w:val="007E1AED"/>
    <w:rsid w:val="007E2034"/>
    <w:rsid w:val="007E2090"/>
    <w:rsid w:val="007E242C"/>
    <w:rsid w:val="007E284F"/>
    <w:rsid w:val="007E3FAD"/>
    <w:rsid w:val="007E5BAE"/>
    <w:rsid w:val="007E5DDE"/>
    <w:rsid w:val="007E60F6"/>
    <w:rsid w:val="007E6B53"/>
    <w:rsid w:val="007E77F4"/>
    <w:rsid w:val="007E7AB4"/>
    <w:rsid w:val="007F0BFC"/>
    <w:rsid w:val="007F1064"/>
    <w:rsid w:val="007F10BD"/>
    <w:rsid w:val="007F1FCF"/>
    <w:rsid w:val="007F3A5A"/>
    <w:rsid w:val="007F4293"/>
    <w:rsid w:val="007F4A85"/>
    <w:rsid w:val="007F4F06"/>
    <w:rsid w:val="007F6252"/>
    <w:rsid w:val="007F6B54"/>
    <w:rsid w:val="007F6C6F"/>
    <w:rsid w:val="00800A93"/>
    <w:rsid w:val="00800CB3"/>
    <w:rsid w:val="00800F8F"/>
    <w:rsid w:val="00801380"/>
    <w:rsid w:val="0080164B"/>
    <w:rsid w:val="00803FC4"/>
    <w:rsid w:val="00804032"/>
    <w:rsid w:val="0080439C"/>
    <w:rsid w:val="00805D0A"/>
    <w:rsid w:val="00805DCF"/>
    <w:rsid w:val="00805ED2"/>
    <w:rsid w:val="00806172"/>
    <w:rsid w:val="00806AD3"/>
    <w:rsid w:val="0080753B"/>
    <w:rsid w:val="00807DDF"/>
    <w:rsid w:val="00807E19"/>
    <w:rsid w:val="00810D1F"/>
    <w:rsid w:val="008113A9"/>
    <w:rsid w:val="00811932"/>
    <w:rsid w:val="00811C30"/>
    <w:rsid w:val="0081203C"/>
    <w:rsid w:val="00813B45"/>
    <w:rsid w:val="00813F5C"/>
    <w:rsid w:val="008151FF"/>
    <w:rsid w:val="00815AC8"/>
    <w:rsid w:val="008164B5"/>
    <w:rsid w:val="00816599"/>
    <w:rsid w:val="008166F0"/>
    <w:rsid w:val="00816BB5"/>
    <w:rsid w:val="008172C6"/>
    <w:rsid w:val="00817F8F"/>
    <w:rsid w:val="00817FCB"/>
    <w:rsid w:val="0082001A"/>
    <w:rsid w:val="008210B8"/>
    <w:rsid w:val="008223E1"/>
    <w:rsid w:val="008231D2"/>
    <w:rsid w:val="00823605"/>
    <w:rsid w:val="00823731"/>
    <w:rsid w:val="00823A9C"/>
    <w:rsid w:val="00823EE7"/>
    <w:rsid w:val="008242AC"/>
    <w:rsid w:val="008242F3"/>
    <w:rsid w:val="00824A1C"/>
    <w:rsid w:val="00825304"/>
    <w:rsid w:val="008267D5"/>
    <w:rsid w:val="008272EC"/>
    <w:rsid w:val="00830097"/>
    <w:rsid w:val="008309A4"/>
    <w:rsid w:val="00830A08"/>
    <w:rsid w:val="00831567"/>
    <w:rsid w:val="00831B53"/>
    <w:rsid w:val="00831BB4"/>
    <w:rsid w:val="00831C7B"/>
    <w:rsid w:val="00832E6D"/>
    <w:rsid w:val="00832F33"/>
    <w:rsid w:val="008335C6"/>
    <w:rsid w:val="00834098"/>
    <w:rsid w:val="00834409"/>
    <w:rsid w:val="00834C99"/>
    <w:rsid w:val="00835B54"/>
    <w:rsid w:val="008369D2"/>
    <w:rsid w:val="00836BC2"/>
    <w:rsid w:val="00836E63"/>
    <w:rsid w:val="00837B55"/>
    <w:rsid w:val="00840E78"/>
    <w:rsid w:val="00841A5D"/>
    <w:rsid w:val="00841B4C"/>
    <w:rsid w:val="00841C65"/>
    <w:rsid w:val="00842E0B"/>
    <w:rsid w:val="0084305B"/>
    <w:rsid w:val="00843214"/>
    <w:rsid w:val="0084370D"/>
    <w:rsid w:val="00844253"/>
    <w:rsid w:val="008444E0"/>
    <w:rsid w:val="00844556"/>
    <w:rsid w:val="00844C03"/>
    <w:rsid w:val="0084535D"/>
    <w:rsid w:val="00845536"/>
    <w:rsid w:val="00845A6C"/>
    <w:rsid w:val="00846E63"/>
    <w:rsid w:val="008512B8"/>
    <w:rsid w:val="0085158B"/>
    <w:rsid w:val="00851BCB"/>
    <w:rsid w:val="00851FD3"/>
    <w:rsid w:val="00852F4B"/>
    <w:rsid w:val="00852FDE"/>
    <w:rsid w:val="008537F8"/>
    <w:rsid w:val="008540E6"/>
    <w:rsid w:val="00854C43"/>
    <w:rsid w:val="00855757"/>
    <w:rsid w:val="00855B9C"/>
    <w:rsid w:val="00855F18"/>
    <w:rsid w:val="00856264"/>
    <w:rsid w:val="008565B7"/>
    <w:rsid w:val="00856634"/>
    <w:rsid w:val="00856A6A"/>
    <w:rsid w:val="00856C48"/>
    <w:rsid w:val="0085721E"/>
    <w:rsid w:val="00857931"/>
    <w:rsid w:val="00857C2C"/>
    <w:rsid w:val="008601DC"/>
    <w:rsid w:val="00861A41"/>
    <w:rsid w:val="00861B19"/>
    <w:rsid w:val="0086268D"/>
    <w:rsid w:val="00862CA2"/>
    <w:rsid w:val="00863224"/>
    <w:rsid w:val="008639C7"/>
    <w:rsid w:val="00863BEF"/>
    <w:rsid w:val="00864A08"/>
    <w:rsid w:val="00865633"/>
    <w:rsid w:val="00865A12"/>
    <w:rsid w:val="008670AB"/>
    <w:rsid w:val="00867527"/>
    <w:rsid w:val="0087001D"/>
    <w:rsid w:val="00870483"/>
    <w:rsid w:val="008712FC"/>
    <w:rsid w:val="008718B7"/>
    <w:rsid w:val="00871A46"/>
    <w:rsid w:val="00871E02"/>
    <w:rsid w:val="0087223C"/>
    <w:rsid w:val="00872293"/>
    <w:rsid w:val="0087233E"/>
    <w:rsid w:val="00872440"/>
    <w:rsid w:val="008729C2"/>
    <w:rsid w:val="00872FF8"/>
    <w:rsid w:val="0087342F"/>
    <w:rsid w:val="00873691"/>
    <w:rsid w:val="008754CF"/>
    <w:rsid w:val="00875A43"/>
    <w:rsid w:val="00876136"/>
    <w:rsid w:val="008766BB"/>
    <w:rsid w:val="0087705C"/>
    <w:rsid w:val="00880166"/>
    <w:rsid w:val="008803B0"/>
    <w:rsid w:val="0088056B"/>
    <w:rsid w:val="00880B5C"/>
    <w:rsid w:val="00882248"/>
    <w:rsid w:val="00882353"/>
    <w:rsid w:val="008832CB"/>
    <w:rsid w:val="00884FEE"/>
    <w:rsid w:val="00885D19"/>
    <w:rsid w:val="00886179"/>
    <w:rsid w:val="00886EB6"/>
    <w:rsid w:val="0088779A"/>
    <w:rsid w:val="0089052F"/>
    <w:rsid w:val="00893231"/>
    <w:rsid w:val="008935E7"/>
    <w:rsid w:val="00893623"/>
    <w:rsid w:val="0089363B"/>
    <w:rsid w:val="008947D4"/>
    <w:rsid w:val="0089570C"/>
    <w:rsid w:val="00896C36"/>
    <w:rsid w:val="008975BA"/>
    <w:rsid w:val="00897BBF"/>
    <w:rsid w:val="008A027E"/>
    <w:rsid w:val="008A0FEF"/>
    <w:rsid w:val="008A18B3"/>
    <w:rsid w:val="008A2810"/>
    <w:rsid w:val="008A2A2E"/>
    <w:rsid w:val="008A2B51"/>
    <w:rsid w:val="008A3117"/>
    <w:rsid w:val="008A3458"/>
    <w:rsid w:val="008A444E"/>
    <w:rsid w:val="008A44C5"/>
    <w:rsid w:val="008A4660"/>
    <w:rsid w:val="008A5471"/>
    <w:rsid w:val="008A6245"/>
    <w:rsid w:val="008A699A"/>
    <w:rsid w:val="008A7409"/>
    <w:rsid w:val="008A74D8"/>
    <w:rsid w:val="008A778B"/>
    <w:rsid w:val="008A7BDE"/>
    <w:rsid w:val="008B07DF"/>
    <w:rsid w:val="008B0AFE"/>
    <w:rsid w:val="008B0CC0"/>
    <w:rsid w:val="008B0E93"/>
    <w:rsid w:val="008B1116"/>
    <w:rsid w:val="008B1128"/>
    <w:rsid w:val="008B1907"/>
    <w:rsid w:val="008B26F9"/>
    <w:rsid w:val="008B28EC"/>
    <w:rsid w:val="008B320F"/>
    <w:rsid w:val="008B331B"/>
    <w:rsid w:val="008B356E"/>
    <w:rsid w:val="008B372B"/>
    <w:rsid w:val="008B4928"/>
    <w:rsid w:val="008B4BC8"/>
    <w:rsid w:val="008B6624"/>
    <w:rsid w:val="008C00AE"/>
    <w:rsid w:val="008C0B3C"/>
    <w:rsid w:val="008C0DF3"/>
    <w:rsid w:val="008C11C1"/>
    <w:rsid w:val="008C138A"/>
    <w:rsid w:val="008C1839"/>
    <w:rsid w:val="008C19E7"/>
    <w:rsid w:val="008C212E"/>
    <w:rsid w:val="008C2577"/>
    <w:rsid w:val="008C267C"/>
    <w:rsid w:val="008C3192"/>
    <w:rsid w:val="008C33E0"/>
    <w:rsid w:val="008C372F"/>
    <w:rsid w:val="008C3BA0"/>
    <w:rsid w:val="008C3BD1"/>
    <w:rsid w:val="008C4155"/>
    <w:rsid w:val="008C4C97"/>
    <w:rsid w:val="008C544F"/>
    <w:rsid w:val="008C59A8"/>
    <w:rsid w:val="008C6337"/>
    <w:rsid w:val="008C64FF"/>
    <w:rsid w:val="008C7372"/>
    <w:rsid w:val="008C7627"/>
    <w:rsid w:val="008D16D8"/>
    <w:rsid w:val="008D1B20"/>
    <w:rsid w:val="008D2536"/>
    <w:rsid w:val="008D2600"/>
    <w:rsid w:val="008D2AB2"/>
    <w:rsid w:val="008D34DE"/>
    <w:rsid w:val="008D3E3E"/>
    <w:rsid w:val="008D59CD"/>
    <w:rsid w:val="008D5B51"/>
    <w:rsid w:val="008D6561"/>
    <w:rsid w:val="008D6CC2"/>
    <w:rsid w:val="008D72F1"/>
    <w:rsid w:val="008D7668"/>
    <w:rsid w:val="008D7BD4"/>
    <w:rsid w:val="008E0254"/>
    <w:rsid w:val="008E04D0"/>
    <w:rsid w:val="008E0806"/>
    <w:rsid w:val="008E0A99"/>
    <w:rsid w:val="008E0AB5"/>
    <w:rsid w:val="008E1632"/>
    <w:rsid w:val="008E248A"/>
    <w:rsid w:val="008E24E8"/>
    <w:rsid w:val="008E263A"/>
    <w:rsid w:val="008E28EB"/>
    <w:rsid w:val="008E2D89"/>
    <w:rsid w:val="008E4402"/>
    <w:rsid w:val="008E4D88"/>
    <w:rsid w:val="008E6D98"/>
    <w:rsid w:val="008E7C99"/>
    <w:rsid w:val="008E7D36"/>
    <w:rsid w:val="008F06F3"/>
    <w:rsid w:val="008F06F9"/>
    <w:rsid w:val="008F09AA"/>
    <w:rsid w:val="008F0B74"/>
    <w:rsid w:val="008F0E14"/>
    <w:rsid w:val="008F0F5B"/>
    <w:rsid w:val="008F1957"/>
    <w:rsid w:val="008F1C43"/>
    <w:rsid w:val="008F24F3"/>
    <w:rsid w:val="008F40B7"/>
    <w:rsid w:val="008F577F"/>
    <w:rsid w:val="008F5E03"/>
    <w:rsid w:val="008F61B5"/>
    <w:rsid w:val="008F66CB"/>
    <w:rsid w:val="008F685B"/>
    <w:rsid w:val="008F7948"/>
    <w:rsid w:val="008F798E"/>
    <w:rsid w:val="008F7FF0"/>
    <w:rsid w:val="00900837"/>
    <w:rsid w:val="00900E65"/>
    <w:rsid w:val="009015BE"/>
    <w:rsid w:val="009034AB"/>
    <w:rsid w:val="009039C6"/>
    <w:rsid w:val="00903A65"/>
    <w:rsid w:val="00903BFB"/>
    <w:rsid w:val="0090405D"/>
    <w:rsid w:val="00904129"/>
    <w:rsid w:val="0090445D"/>
    <w:rsid w:val="00904ACB"/>
    <w:rsid w:val="00904D02"/>
    <w:rsid w:val="00905257"/>
    <w:rsid w:val="00910024"/>
    <w:rsid w:val="00910342"/>
    <w:rsid w:val="0091053D"/>
    <w:rsid w:val="00911CF7"/>
    <w:rsid w:val="00911EA8"/>
    <w:rsid w:val="009138CC"/>
    <w:rsid w:val="009141BA"/>
    <w:rsid w:val="009143B1"/>
    <w:rsid w:val="009144D6"/>
    <w:rsid w:val="0091477B"/>
    <w:rsid w:val="0091486B"/>
    <w:rsid w:val="00914CBD"/>
    <w:rsid w:val="00914DDD"/>
    <w:rsid w:val="009150C0"/>
    <w:rsid w:val="00916CE0"/>
    <w:rsid w:val="0092038D"/>
    <w:rsid w:val="00921181"/>
    <w:rsid w:val="009211EC"/>
    <w:rsid w:val="00922542"/>
    <w:rsid w:val="009226EF"/>
    <w:rsid w:val="00923736"/>
    <w:rsid w:val="00923883"/>
    <w:rsid w:val="00923975"/>
    <w:rsid w:val="00923CE5"/>
    <w:rsid w:val="009241AA"/>
    <w:rsid w:val="0092562C"/>
    <w:rsid w:val="009256C3"/>
    <w:rsid w:val="009258F1"/>
    <w:rsid w:val="009268F1"/>
    <w:rsid w:val="00926B5A"/>
    <w:rsid w:val="00926D3A"/>
    <w:rsid w:val="009270E1"/>
    <w:rsid w:val="00927539"/>
    <w:rsid w:val="009301CF"/>
    <w:rsid w:val="00930EE1"/>
    <w:rsid w:val="00931529"/>
    <w:rsid w:val="009335D7"/>
    <w:rsid w:val="00933B65"/>
    <w:rsid w:val="00933E20"/>
    <w:rsid w:val="009348CE"/>
    <w:rsid w:val="009351D9"/>
    <w:rsid w:val="009353F7"/>
    <w:rsid w:val="00935F4E"/>
    <w:rsid w:val="00937786"/>
    <w:rsid w:val="009377E1"/>
    <w:rsid w:val="00937ABA"/>
    <w:rsid w:val="00937D92"/>
    <w:rsid w:val="00940415"/>
    <w:rsid w:val="00941EF1"/>
    <w:rsid w:val="009424D8"/>
    <w:rsid w:val="00942CCC"/>
    <w:rsid w:val="00942F8A"/>
    <w:rsid w:val="00943D05"/>
    <w:rsid w:val="0094416D"/>
    <w:rsid w:val="0094479D"/>
    <w:rsid w:val="00944948"/>
    <w:rsid w:val="00945139"/>
    <w:rsid w:val="009451F2"/>
    <w:rsid w:val="00945273"/>
    <w:rsid w:val="00950540"/>
    <w:rsid w:val="009506D0"/>
    <w:rsid w:val="0095175F"/>
    <w:rsid w:val="00951794"/>
    <w:rsid w:val="0095192E"/>
    <w:rsid w:val="00951A08"/>
    <w:rsid w:val="00952847"/>
    <w:rsid w:val="00953794"/>
    <w:rsid w:val="009538C6"/>
    <w:rsid w:val="009539CE"/>
    <w:rsid w:val="009548A8"/>
    <w:rsid w:val="00954C59"/>
    <w:rsid w:val="009550B3"/>
    <w:rsid w:val="009551DD"/>
    <w:rsid w:val="00955C07"/>
    <w:rsid w:val="00955D8A"/>
    <w:rsid w:val="0095619F"/>
    <w:rsid w:val="00956254"/>
    <w:rsid w:val="00956CAA"/>
    <w:rsid w:val="00957657"/>
    <w:rsid w:val="00960153"/>
    <w:rsid w:val="009604A6"/>
    <w:rsid w:val="00960C70"/>
    <w:rsid w:val="00960D8A"/>
    <w:rsid w:val="0096132E"/>
    <w:rsid w:val="00961CD4"/>
    <w:rsid w:val="00961D8A"/>
    <w:rsid w:val="00961DFF"/>
    <w:rsid w:val="00964087"/>
    <w:rsid w:val="00964997"/>
    <w:rsid w:val="00965E5D"/>
    <w:rsid w:val="00966244"/>
    <w:rsid w:val="0096635F"/>
    <w:rsid w:val="009663BB"/>
    <w:rsid w:val="009663ED"/>
    <w:rsid w:val="00966706"/>
    <w:rsid w:val="00966F4D"/>
    <w:rsid w:val="0096731A"/>
    <w:rsid w:val="00967DAC"/>
    <w:rsid w:val="00970029"/>
    <w:rsid w:val="00970B4D"/>
    <w:rsid w:val="00971166"/>
    <w:rsid w:val="009718F4"/>
    <w:rsid w:val="00971A08"/>
    <w:rsid w:val="00972774"/>
    <w:rsid w:val="00972B8F"/>
    <w:rsid w:val="009730EA"/>
    <w:rsid w:val="0097324F"/>
    <w:rsid w:val="0097353E"/>
    <w:rsid w:val="00973782"/>
    <w:rsid w:val="009753BC"/>
    <w:rsid w:val="009758A2"/>
    <w:rsid w:val="0097639D"/>
    <w:rsid w:val="00977CEF"/>
    <w:rsid w:val="0098036C"/>
    <w:rsid w:val="009805C2"/>
    <w:rsid w:val="00981945"/>
    <w:rsid w:val="00982401"/>
    <w:rsid w:val="0098248F"/>
    <w:rsid w:val="00983613"/>
    <w:rsid w:val="009838F1"/>
    <w:rsid w:val="00985452"/>
    <w:rsid w:val="0098551B"/>
    <w:rsid w:val="0098648B"/>
    <w:rsid w:val="009867E7"/>
    <w:rsid w:val="009871F8"/>
    <w:rsid w:val="00987524"/>
    <w:rsid w:val="00990296"/>
    <w:rsid w:val="00990302"/>
    <w:rsid w:val="00990365"/>
    <w:rsid w:val="00990DDA"/>
    <w:rsid w:val="009919FD"/>
    <w:rsid w:val="00991A78"/>
    <w:rsid w:val="00991D16"/>
    <w:rsid w:val="00993118"/>
    <w:rsid w:val="00994629"/>
    <w:rsid w:val="00994860"/>
    <w:rsid w:val="00996AB1"/>
    <w:rsid w:val="00996D5E"/>
    <w:rsid w:val="00996D78"/>
    <w:rsid w:val="00997048"/>
    <w:rsid w:val="009A0606"/>
    <w:rsid w:val="009A0AF2"/>
    <w:rsid w:val="009A0D52"/>
    <w:rsid w:val="009A1711"/>
    <w:rsid w:val="009A250D"/>
    <w:rsid w:val="009A26FF"/>
    <w:rsid w:val="009A286D"/>
    <w:rsid w:val="009A2E8F"/>
    <w:rsid w:val="009A3007"/>
    <w:rsid w:val="009A3459"/>
    <w:rsid w:val="009A3849"/>
    <w:rsid w:val="009A3E83"/>
    <w:rsid w:val="009A4409"/>
    <w:rsid w:val="009A445C"/>
    <w:rsid w:val="009A4A70"/>
    <w:rsid w:val="009A4B82"/>
    <w:rsid w:val="009A56E8"/>
    <w:rsid w:val="009A5AEF"/>
    <w:rsid w:val="009B082B"/>
    <w:rsid w:val="009B0A5D"/>
    <w:rsid w:val="009B20EC"/>
    <w:rsid w:val="009B40EB"/>
    <w:rsid w:val="009B44BC"/>
    <w:rsid w:val="009B4562"/>
    <w:rsid w:val="009B4738"/>
    <w:rsid w:val="009B492F"/>
    <w:rsid w:val="009B4D9B"/>
    <w:rsid w:val="009B54A5"/>
    <w:rsid w:val="009B568B"/>
    <w:rsid w:val="009B5FA9"/>
    <w:rsid w:val="009B646D"/>
    <w:rsid w:val="009B6663"/>
    <w:rsid w:val="009B6DD2"/>
    <w:rsid w:val="009B7320"/>
    <w:rsid w:val="009C0B85"/>
    <w:rsid w:val="009C1A4C"/>
    <w:rsid w:val="009C2A27"/>
    <w:rsid w:val="009C2E3F"/>
    <w:rsid w:val="009C379F"/>
    <w:rsid w:val="009C464A"/>
    <w:rsid w:val="009C4C40"/>
    <w:rsid w:val="009C5D9F"/>
    <w:rsid w:val="009C71E6"/>
    <w:rsid w:val="009C720B"/>
    <w:rsid w:val="009C7231"/>
    <w:rsid w:val="009C7535"/>
    <w:rsid w:val="009C7638"/>
    <w:rsid w:val="009C770B"/>
    <w:rsid w:val="009C7AF2"/>
    <w:rsid w:val="009C7B8D"/>
    <w:rsid w:val="009C7E0B"/>
    <w:rsid w:val="009D0312"/>
    <w:rsid w:val="009D17C6"/>
    <w:rsid w:val="009D1B90"/>
    <w:rsid w:val="009D26DB"/>
    <w:rsid w:val="009D2ABB"/>
    <w:rsid w:val="009D2BEB"/>
    <w:rsid w:val="009D3AB6"/>
    <w:rsid w:val="009D3C0C"/>
    <w:rsid w:val="009D3CA0"/>
    <w:rsid w:val="009D3D4F"/>
    <w:rsid w:val="009D4966"/>
    <w:rsid w:val="009D4E73"/>
    <w:rsid w:val="009D6239"/>
    <w:rsid w:val="009D6C07"/>
    <w:rsid w:val="009D6CF7"/>
    <w:rsid w:val="009D6DCB"/>
    <w:rsid w:val="009D6EB1"/>
    <w:rsid w:val="009E093D"/>
    <w:rsid w:val="009E1BE6"/>
    <w:rsid w:val="009E2D03"/>
    <w:rsid w:val="009E300B"/>
    <w:rsid w:val="009E31D3"/>
    <w:rsid w:val="009E370F"/>
    <w:rsid w:val="009E3B01"/>
    <w:rsid w:val="009E3EB4"/>
    <w:rsid w:val="009E412A"/>
    <w:rsid w:val="009E412D"/>
    <w:rsid w:val="009E50D4"/>
    <w:rsid w:val="009E5560"/>
    <w:rsid w:val="009E58AD"/>
    <w:rsid w:val="009E5EE4"/>
    <w:rsid w:val="009E63D3"/>
    <w:rsid w:val="009E684F"/>
    <w:rsid w:val="009E706E"/>
    <w:rsid w:val="009E7099"/>
    <w:rsid w:val="009E71CD"/>
    <w:rsid w:val="009E72B1"/>
    <w:rsid w:val="009E73D7"/>
    <w:rsid w:val="009E74D3"/>
    <w:rsid w:val="009E75CA"/>
    <w:rsid w:val="009F02C3"/>
    <w:rsid w:val="009F055B"/>
    <w:rsid w:val="009F098C"/>
    <w:rsid w:val="009F0CED"/>
    <w:rsid w:val="009F0DCC"/>
    <w:rsid w:val="009F10F4"/>
    <w:rsid w:val="009F1AB5"/>
    <w:rsid w:val="009F1F6B"/>
    <w:rsid w:val="009F2FAC"/>
    <w:rsid w:val="009F314F"/>
    <w:rsid w:val="009F322C"/>
    <w:rsid w:val="009F32CF"/>
    <w:rsid w:val="009F3B6C"/>
    <w:rsid w:val="009F4C2F"/>
    <w:rsid w:val="009F7341"/>
    <w:rsid w:val="009F74E9"/>
    <w:rsid w:val="009F75AB"/>
    <w:rsid w:val="009F790D"/>
    <w:rsid w:val="009F7D80"/>
    <w:rsid w:val="009F7FEA"/>
    <w:rsid w:val="00A00C0E"/>
    <w:rsid w:val="00A012ED"/>
    <w:rsid w:val="00A01529"/>
    <w:rsid w:val="00A01651"/>
    <w:rsid w:val="00A01BBB"/>
    <w:rsid w:val="00A01FA2"/>
    <w:rsid w:val="00A033E5"/>
    <w:rsid w:val="00A035B6"/>
    <w:rsid w:val="00A04E0A"/>
    <w:rsid w:val="00A054EE"/>
    <w:rsid w:val="00A0603D"/>
    <w:rsid w:val="00A061DE"/>
    <w:rsid w:val="00A0642B"/>
    <w:rsid w:val="00A06851"/>
    <w:rsid w:val="00A07199"/>
    <w:rsid w:val="00A07347"/>
    <w:rsid w:val="00A07A76"/>
    <w:rsid w:val="00A07E40"/>
    <w:rsid w:val="00A10D45"/>
    <w:rsid w:val="00A10D7D"/>
    <w:rsid w:val="00A11042"/>
    <w:rsid w:val="00A11148"/>
    <w:rsid w:val="00A116BC"/>
    <w:rsid w:val="00A118F7"/>
    <w:rsid w:val="00A12538"/>
    <w:rsid w:val="00A12FD1"/>
    <w:rsid w:val="00A13782"/>
    <w:rsid w:val="00A14C91"/>
    <w:rsid w:val="00A1537D"/>
    <w:rsid w:val="00A15387"/>
    <w:rsid w:val="00A15548"/>
    <w:rsid w:val="00A158D1"/>
    <w:rsid w:val="00A15CD5"/>
    <w:rsid w:val="00A15FB2"/>
    <w:rsid w:val="00A16505"/>
    <w:rsid w:val="00A16ACC"/>
    <w:rsid w:val="00A1795A"/>
    <w:rsid w:val="00A20C71"/>
    <w:rsid w:val="00A20D31"/>
    <w:rsid w:val="00A20DCF"/>
    <w:rsid w:val="00A21808"/>
    <w:rsid w:val="00A21F36"/>
    <w:rsid w:val="00A21FBE"/>
    <w:rsid w:val="00A231C5"/>
    <w:rsid w:val="00A236C6"/>
    <w:rsid w:val="00A2416E"/>
    <w:rsid w:val="00A24A6F"/>
    <w:rsid w:val="00A256C2"/>
    <w:rsid w:val="00A2680C"/>
    <w:rsid w:val="00A26AA1"/>
    <w:rsid w:val="00A2746D"/>
    <w:rsid w:val="00A275F7"/>
    <w:rsid w:val="00A27AF0"/>
    <w:rsid w:val="00A27B00"/>
    <w:rsid w:val="00A3044E"/>
    <w:rsid w:val="00A304AA"/>
    <w:rsid w:val="00A30834"/>
    <w:rsid w:val="00A30D84"/>
    <w:rsid w:val="00A3170F"/>
    <w:rsid w:val="00A320B9"/>
    <w:rsid w:val="00A322CC"/>
    <w:rsid w:val="00A32AF3"/>
    <w:rsid w:val="00A32E36"/>
    <w:rsid w:val="00A32E43"/>
    <w:rsid w:val="00A331AA"/>
    <w:rsid w:val="00A33662"/>
    <w:rsid w:val="00A35980"/>
    <w:rsid w:val="00A35DA7"/>
    <w:rsid w:val="00A3605D"/>
    <w:rsid w:val="00A366A9"/>
    <w:rsid w:val="00A37143"/>
    <w:rsid w:val="00A407C5"/>
    <w:rsid w:val="00A40B1B"/>
    <w:rsid w:val="00A43A8B"/>
    <w:rsid w:val="00A43C93"/>
    <w:rsid w:val="00A43F7D"/>
    <w:rsid w:val="00A4483F"/>
    <w:rsid w:val="00A4499E"/>
    <w:rsid w:val="00A452D7"/>
    <w:rsid w:val="00A4593E"/>
    <w:rsid w:val="00A46742"/>
    <w:rsid w:val="00A47D27"/>
    <w:rsid w:val="00A5155F"/>
    <w:rsid w:val="00A51670"/>
    <w:rsid w:val="00A5214D"/>
    <w:rsid w:val="00A5239B"/>
    <w:rsid w:val="00A524E1"/>
    <w:rsid w:val="00A52C8F"/>
    <w:rsid w:val="00A53616"/>
    <w:rsid w:val="00A53D67"/>
    <w:rsid w:val="00A54B2E"/>
    <w:rsid w:val="00A54C88"/>
    <w:rsid w:val="00A54CCD"/>
    <w:rsid w:val="00A555B3"/>
    <w:rsid w:val="00A56370"/>
    <w:rsid w:val="00A565A9"/>
    <w:rsid w:val="00A56919"/>
    <w:rsid w:val="00A57790"/>
    <w:rsid w:val="00A60328"/>
    <w:rsid w:val="00A60B35"/>
    <w:rsid w:val="00A60C33"/>
    <w:rsid w:val="00A60C67"/>
    <w:rsid w:val="00A62780"/>
    <w:rsid w:val="00A63076"/>
    <w:rsid w:val="00A63EE6"/>
    <w:rsid w:val="00A63F0B"/>
    <w:rsid w:val="00A6545A"/>
    <w:rsid w:val="00A65F54"/>
    <w:rsid w:val="00A660E7"/>
    <w:rsid w:val="00A66110"/>
    <w:rsid w:val="00A66D3F"/>
    <w:rsid w:val="00A66FE3"/>
    <w:rsid w:val="00A7080C"/>
    <w:rsid w:val="00A70D45"/>
    <w:rsid w:val="00A716FA"/>
    <w:rsid w:val="00A71B90"/>
    <w:rsid w:val="00A723EE"/>
    <w:rsid w:val="00A729F7"/>
    <w:rsid w:val="00A72D63"/>
    <w:rsid w:val="00A735C5"/>
    <w:rsid w:val="00A73978"/>
    <w:rsid w:val="00A74235"/>
    <w:rsid w:val="00A75CEA"/>
    <w:rsid w:val="00A75DFE"/>
    <w:rsid w:val="00A75F7D"/>
    <w:rsid w:val="00A76FA1"/>
    <w:rsid w:val="00A7730F"/>
    <w:rsid w:val="00A77F87"/>
    <w:rsid w:val="00A801C7"/>
    <w:rsid w:val="00A80B80"/>
    <w:rsid w:val="00A80BE4"/>
    <w:rsid w:val="00A80EE3"/>
    <w:rsid w:val="00A81586"/>
    <w:rsid w:val="00A81D12"/>
    <w:rsid w:val="00A821B6"/>
    <w:rsid w:val="00A82D8A"/>
    <w:rsid w:val="00A8361F"/>
    <w:rsid w:val="00A8372A"/>
    <w:rsid w:val="00A83733"/>
    <w:rsid w:val="00A83F9D"/>
    <w:rsid w:val="00A8428D"/>
    <w:rsid w:val="00A855D2"/>
    <w:rsid w:val="00A85892"/>
    <w:rsid w:val="00A85C74"/>
    <w:rsid w:val="00A8635C"/>
    <w:rsid w:val="00A87D2B"/>
    <w:rsid w:val="00A90CAB"/>
    <w:rsid w:val="00A9108A"/>
    <w:rsid w:val="00A924F3"/>
    <w:rsid w:val="00A92799"/>
    <w:rsid w:val="00A941DA"/>
    <w:rsid w:val="00A94430"/>
    <w:rsid w:val="00A94E7D"/>
    <w:rsid w:val="00A95034"/>
    <w:rsid w:val="00A95C98"/>
    <w:rsid w:val="00A97670"/>
    <w:rsid w:val="00A97DFC"/>
    <w:rsid w:val="00AA0879"/>
    <w:rsid w:val="00AA0A06"/>
    <w:rsid w:val="00AA0DEA"/>
    <w:rsid w:val="00AA0E9D"/>
    <w:rsid w:val="00AA101D"/>
    <w:rsid w:val="00AA271F"/>
    <w:rsid w:val="00AA42BD"/>
    <w:rsid w:val="00AA4A5A"/>
    <w:rsid w:val="00AA56DA"/>
    <w:rsid w:val="00AA5984"/>
    <w:rsid w:val="00AA5D68"/>
    <w:rsid w:val="00AA5E34"/>
    <w:rsid w:val="00AA6170"/>
    <w:rsid w:val="00AA61B4"/>
    <w:rsid w:val="00AA641E"/>
    <w:rsid w:val="00AA6E68"/>
    <w:rsid w:val="00AA72FC"/>
    <w:rsid w:val="00AA7B6E"/>
    <w:rsid w:val="00AB1277"/>
    <w:rsid w:val="00AB1B98"/>
    <w:rsid w:val="00AB1C52"/>
    <w:rsid w:val="00AB1FC3"/>
    <w:rsid w:val="00AB25D0"/>
    <w:rsid w:val="00AB2938"/>
    <w:rsid w:val="00AB2B44"/>
    <w:rsid w:val="00AB2EB6"/>
    <w:rsid w:val="00AB3715"/>
    <w:rsid w:val="00AB44B4"/>
    <w:rsid w:val="00AB48ED"/>
    <w:rsid w:val="00AB7144"/>
    <w:rsid w:val="00AB7945"/>
    <w:rsid w:val="00AB7AB4"/>
    <w:rsid w:val="00AC03DC"/>
    <w:rsid w:val="00AC1563"/>
    <w:rsid w:val="00AC1CB6"/>
    <w:rsid w:val="00AC1F08"/>
    <w:rsid w:val="00AC21A5"/>
    <w:rsid w:val="00AC23ED"/>
    <w:rsid w:val="00AC270F"/>
    <w:rsid w:val="00AC3C69"/>
    <w:rsid w:val="00AC3D57"/>
    <w:rsid w:val="00AC525D"/>
    <w:rsid w:val="00AC5973"/>
    <w:rsid w:val="00AC671A"/>
    <w:rsid w:val="00AC6C04"/>
    <w:rsid w:val="00AC74D0"/>
    <w:rsid w:val="00AC7D87"/>
    <w:rsid w:val="00AD02DA"/>
    <w:rsid w:val="00AD070C"/>
    <w:rsid w:val="00AD11EE"/>
    <w:rsid w:val="00AD2764"/>
    <w:rsid w:val="00AD2E87"/>
    <w:rsid w:val="00AD2F51"/>
    <w:rsid w:val="00AD3BFE"/>
    <w:rsid w:val="00AD5114"/>
    <w:rsid w:val="00AD5CEB"/>
    <w:rsid w:val="00AD6160"/>
    <w:rsid w:val="00AD6492"/>
    <w:rsid w:val="00AD6917"/>
    <w:rsid w:val="00AD7742"/>
    <w:rsid w:val="00AD79F5"/>
    <w:rsid w:val="00AD79FF"/>
    <w:rsid w:val="00AE0266"/>
    <w:rsid w:val="00AE09F1"/>
    <w:rsid w:val="00AE0CF1"/>
    <w:rsid w:val="00AE1D7B"/>
    <w:rsid w:val="00AE27DA"/>
    <w:rsid w:val="00AE2AD6"/>
    <w:rsid w:val="00AE2D3A"/>
    <w:rsid w:val="00AE2FC0"/>
    <w:rsid w:val="00AE4B2C"/>
    <w:rsid w:val="00AE5673"/>
    <w:rsid w:val="00AE56E8"/>
    <w:rsid w:val="00AE654D"/>
    <w:rsid w:val="00AE66D2"/>
    <w:rsid w:val="00AE7064"/>
    <w:rsid w:val="00AE7513"/>
    <w:rsid w:val="00AF1EBB"/>
    <w:rsid w:val="00AF2348"/>
    <w:rsid w:val="00AF2531"/>
    <w:rsid w:val="00AF26CE"/>
    <w:rsid w:val="00AF2ABF"/>
    <w:rsid w:val="00AF5ABD"/>
    <w:rsid w:val="00AF5CA8"/>
    <w:rsid w:val="00AF61F4"/>
    <w:rsid w:val="00AF681F"/>
    <w:rsid w:val="00AF79C3"/>
    <w:rsid w:val="00B00A4B"/>
    <w:rsid w:val="00B012F6"/>
    <w:rsid w:val="00B01528"/>
    <w:rsid w:val="00B01777"/>
    <w:rsid w:val="00B017C2"/>
    <w:rsid w:val="00B01D3A"/>
    <w:rsid w:val="00B01EFB"/>
    <w:rsid w:val="00B02766"/>
    <w:rsid w:val="00B02A2D"/>
    <w:rsid w:val="00B02A9E"/>
    <w:rsid w:val="00B0303A"/>
    <w:rsid w:val="00B039C1"/>
    <w:rsid w:val="00B03EE2"/>
    <w:rsid w:val="00B04A69"/>
    <w:rsid w:val="00B04C59"/>
    <w:rsid w:val="00B05559"/>
    <w:rsid w:val="00B057A5"/>
    <w:rsid w:val="00B05ADA"/>
    <w:rsid w:val="00B070B6"/>
    <w:rsid w:val="00B07C8B"/>
    <w:rsid w:val="00B10C75"/>
    <w:rsid w:val="00B1150C"/>
    <w:rsid w:val="00B11867"/>
    <w:rsid w:val="00B11BD6"/>
    <w:rsid w:val="00B134F3"/>
    <w:rsid w:val="00B1354F"/>
    <w:rsid w:val="00B13638"/>
    <w:rsid w:val="00B13B40"/>
    <w:rsid w:val="00B13F22"/>
    <w:rsid w:val="00B15442"/>
    <w:rsid w:val="00B16166"/>
    <w:rsid w:val="00B17630"/>
    <w:rsid w:val="00B177E1"/>
    <w:rsid w:val="00B2143E"/>
    <w:rsid w:val="00B2182F"/>
    <w:rsid w:val="00B21DA9"/>
    <w:rsid w:val="00B2206E"/>
    <w:rsid w:val="00B223B7"/>
    <w:rsid w:val="00B22797"/>
    <w:rsid w:val="00B22CDF"/>
    <w:rsid w:val="00B24590"/>
    <w:rsid w:val="00B27006"/>
    <w:rsid w:val="00B2724D"/>
    <w:rsid w:val="00B27CBB"/>
    <w:rsid w:val="00B27EB0"/>
    <w:rsid w:val="00B27F56"/>
    <w:rsid w:val="00B301EB"/>
    <w:rsid w:val="00B30B59"/>
    <w:rsid w:val="00B30CD7"/>
    <w:rsid w:val="00B31196"/>
    <w:rsid w:val="00B328BD"/>
    <w:rsid w:val="00B32C7F"/>
    <w:rsid w:val="00B33220"/>
    <w:rsid w:val="00B33D57"/>
    <w:rsid w:val="00B34644"/>
    <w:rsid w:val="00B3554F"/>
    <w:rsid w:val="00B3660D"/>
    <w:rsid w:val="00B3755B"/>
    <w:rsid w:val="00B3763F"/>
    <w:rsid w:val="00B37689"/>
    <w:rsid w:val="00B37EB6"/>
    <w:rsid w:val="00B37FE0"/>
    <w:rsid w:val="00B4202B"/>
    <w:rsid w:val="00B42148"/>
    <w:rsid w:val="00B42D9F"/>
    <w:rsid w:val="00B440AE"/>
    <w:rsid w:val="00B445F1"/>
    <w:rsid w:val="00B456C9"/>
    <w:rsid w:val="00B45ACC"/>
    <w:rsid w:val="00B46C63"/>
    <w:rsid w:val="00B507A8"/>
    <w:rsid w:val="00B50DAB"/>
    <w:rsid w:val="00B51B96"/>
    <w:rsid w:val="00B521E8"/>
    <w:rsid w:val="00B52208"/>
    <w:rsid w:val="00B52CD7"/>
    <w:rsid w:val="00B53CB7"/>
    <w:rsid w:val="00B540AA"/>
    <w:rsid w:val="00B5421F"/>
    <w:rsid w:val="00B55B72"/>
    <w:rsid w:val="00B56024"/>
    <w:rsid w:val="00B56104"/>
    <w:rsid w:val="00B561D4"/>
    <w:rsid w:val="00B56668"/>
    <w:rsid w:val="00B56846"/>
    <w:rsid w:val="00B569C2"/>
    <w:rsid w:val="00B57DD7"/>
    <w:rsid w:val="00B57FEB"/>
    <w:rsid w:val="00B615BA"/>
    <w:rsid w:val="00B61941"/>
    <w:rsid w:val="00B62BD2"/>
    <w:rsid w:val="00B63233"/>
    <w:rsid w:val="00B6332D"/>
    <w:rsid w:val="00B63C04"/>
    <w:rsid w:val="00B63DA6"/>
    <w:rsid w:val="00B64129"/>
    <w:rsid w:val="00B64458"/>
    <w:rsid w:val="00B64F5B"/>
    <w:rsid w:val="00B65FB3"/>
    <w:rsid w:val="00B70952"/>
    <w:rsid w:val="00B70B65"/>
    <w:rsid w:val="00B711EA"/>
    <w:rsid w:val="00B71B07"/>
    <w:rsid w:val="00B72596"/>
    <w:rsid w:val="00B726FF"/>
    <w:rsid w:val="00B72A92"/>
    <w:rsid w:val="00B73750"/>
    <w:rsid w:val="00B73D03"/>
    <w:rsid w:val="00B749B1"/>
    <w:rsid w:val="00B74D1D"/>
    <w:rsid w:val="00B74E47"/>
    <w:rsid w:val="00B75485"/>
    <w:rsid w:val="00B77354"/>
    <w:rsid w:val="00B777ED"/>
    <w:rsid w:val="00B802FB"/>
    <w:rsid w:val="00B806EB"/>
    <w:rsid w:val="00B80AD5"/>
    <w:rsid w:val="00B81043"/>
    <w:rsid w:val="00B82892"/>
    <w:rsid w:val="00B82904"/>
    <w:rsid w:val="00B841C8"/>
    <w:rsid w:val="00B84C6F"/>
    <w:rsid w:val="00B857D0"/>
    <w:rsid w:val="00B85A3F"/>
    <w:rsid w:val="00B86269"/>
    <w:rsid w:val="00B868A9"/>
    <w:rsid w:val="00B86FFD"/>
    <w:rsid w:val="00B87710"/>
    <w:rsid w:val="00B90A7E"/>
    <w:rsid w:val="00B90AFE"/>
    <w:rsid w:val="00B9133A"/>
    <w:rsid w:val="00B913C1"/>
    <w:rsid w:val="00B92836"/>
    <w:rsid w:val="00B93165"/>
    <w:rsid w:val="00B93A8B"/>
    <w:rsid w:val="00B94B0D"/>
    <w:rsid w:val="00B94CD1"/>
    <w:rsid w:val="00B94DD7"/>
    <w:rsid w:val="00B95130"/>
    <w:rsid w:val="00B96448"/>
    <w:rsid w:val="00B96C16"/>
    <w:rsid w:val="00B979D8"/>
    <w:rsid w:val="00BA0AC7"/>
    <w:rsid w:val="00BA0DA4"/>
    <w:rsid w:val="00BA1DEC"/>
    <w:rsid w:val="00BA1F60"/>
    <w:rsid w:val="00BA2A00"/>
    <w:rsid w:val="00BA3084"/>
    <w:rsid w:val="00BA3B82"/>
    <w:rsid w:val="00BA4F0B"/>
    <w:rsid w:val="00BA6634"/>
    <w:rsid w:val="00BA6D22"/>
    <w:rsid w:val="00BA7268"/>
    <w:rsid w:val="00BA7313"/>
    <w:rsid w:val="00BA7983"/>
    <w:rsid w:val="00BB087A"/>
    <w:rsid w:val="00BB0D34"/>
    <w:rsid w:val="00BB1277"/>
    <w:rsid w:val="00BB175D"/>
    <w:rsid w:val="00BB20B2"/>
    <w:rsid w:val="00BB21D6"/>
    <w:rsid w:val="00BB2C48"/>
    <w:rsid w:val="00BB31D3"/>
    <w:rsid w:val="00BB41EB"/>
    <w:rsid w:val="00BB463E"/>
    <w:rsid w:val="00BB4782"/>
    <w:rsid w:val="00BB54F0"/>
    <w:rsid w:val="00BB5956"/>
    <w:rsid w:val="00BB5A74"/>
    <w:rsid w:val="00BB5F0D"/>
    <w:rsid w:val="00BC044C"/>
    <w:rsid w:val="00BC06E0"/>
    <w:rsid w:val="00BC076A"/>
    <w:rsid w:val="00BC0A4E"/>
    <w:rsid w:val="00BC0A7B"/>
    <w:rsid w:val="00BC0DD0"/>
    <w:rsid w:val="00BC19D2"/>
    <w:rsid w:val="00BC1C1B"/>
    <w:rsid w:val="00BC2AB0"/>
    <w:rsid w:val="00BC46A4"/>
    <w:rsid w:val="00BC480E"/>
    <w:rsid w:val="00BC4945"/>
    <w:rsid w:val="00BC4AB8"/>
    <w:rsid w:val="00BC4D33"/>
    <w:rsid w:val="00BC5178"/>
    <w:rsid w:val="00BC53D3"/>
    <w:rsid w:val="00BC5ACD"/>
    <w:rsid w:val="00BC5D8E"/>
    <w:rsid w:val="00BC6090"/>
    <w:rsid w:val="00BC6C81"/>
    <w:rsid w:val="00BC6DEE"/>
    <w:rsid w:val="00BC6E69"/>
    <w:rsid w:val="00BC6F7F"/>
    <w:rsid w:val="00BC752D"/>
    <w:rsid w:val="00BC7C78"/>
    <w:rsid w:val="00BD094B"/>
    <w:rsid w:val="00BD0965"/>
    <w:rsid w:val="00BD1BC5"/>
    <w:rsid w:val="00BD27C1"/>
    <w:rsid w:val="00BD2AFE"/>
    <w:rsid w:val="00BD2D0B"/>
    <w:rsid w:val="00BD3359"/>
    <w:rsid w:val="00BD41D4"/>
    <w:rsid w:val="00BD4A97"/>
    <w:rsid w:val="00BD4E4A"/>
    <w:rsid w:val="00BD5768"/>
    <w:rsid w:val="00BD68E9"/>
    <w:rsid w:val="00BD69ED"/>
    <w:rsid w:val="00BE022F"/>
    <w:rsid w:val="00BE06B9"/>
    <w:rsid w:val="00BE090C"/>
    <w:rsid w:val="00BE0984"/>
    <w:rsid w:val="00BE103E"/>
    <w:rsid w:val="00BE1692"/>
    <w:rsid w:val="00BE1AE3"/>
    <w:rsid w:val="00BE21DA"/>
    <w:rsid w:val="00BE3E6E"/>
    <w:rsid w:val="00BE4BCA"/>
    <w:rsid w:val="00BE4C53"/>
    <w:rsid w:val="00BE55B7"/>
    <w:rsid w:val="00BE589F"/>
    <w:rsid w:val="00BE64A3"/>
    <w:rsid w:val="00BE6B41"/>
    <w:rsid w:val="00BE7396"/>
    <w:rsid w:val="00BE77EE"/>
    <w:rsid w:val="00BF0115"/>
    <w:rsid w:val="00BF01C2"/>
    <w:rsid w:val="00BF03DF"/>
    <w:rsid w:val="00BF05FC"/>
    <w:rsid w:val="00BF0B4B"/>
    <w:rsid w:val="00BF0C0E"/>
    <w:rsid w:val="00BF11D7"/>
    <w:rsid w:val="00BF158A"/>
    <w:rsid w:val="00BF1C3C"/>
    <w:rsid w:val="00BF2F93"/>
    <w:rsid w:val="00BF3018"/>
    <w:rsid w:val="00BF3C92"/>
    <w:rsid w:val="00BF43AE"/>
    <w:rsid w:val="00BF44E2"/>
    <w:rsid w:val="00BF625D"/>
    <w:rsid w:val="00BF6EC5"/>
    <w:rsid w:val="00C002DB"/>
    <w:rsid w:val="00C005E2"/>
    <w:rsid w:val="00C006E2"/>
    <w:rsid w:val="00C00819"/>
    <w:rsid w:val="00C0104C"/>
    <w:rsid w:val="00C01F7B"/>
    <w:rsid w:val="00C0250D"/>
    <w:rsid w:val="00C0269B"/>
    <w:rsid w:val="00C02E3E"/>
    <w:rsid w:val="00C034C2"/>
    <w:rsid w:val="00C0490E"/>
    <w:rsid w:val="00C04B02"/>
    <w:rsid w:val="00C0505F"/>
    <w:rsid w:val="00C068AA"/>
    <w:rsid w:val="00C06AB4"/>
    <w:rsid w:val="00C0714B"/>
    <w:rsid w:val="00C072CE"/>
    <w:rsid w:val="00C07E5B"/>
    <w:rsid w:val="00C1041C"/>
    <w:rsid w:val="00C108D7"/>
    <w:rsid w:val="00C1092F"/>
    <w:rsid w:val="00C10B4C"/>
    <w:rsid w:val="00C12AA4"/>
    <w:rsid w:val="00C12AB9"/>
    <w:rsid w:val="00C12C97"/>
    <w:rsid w:val="00C1303C"/>
    <w:rsid w:val="00C14B09"/>
    <w:rsid w:val="00C154D6"/>
    <w:rsid w:val="00C164A6"/>
    <w:rsid w:val="00C165F2"/>
    <w:rsid w:val="00C16707"/>
    <w:rsid w:val="00C17002"/>
    <w:rsid w:val="00C173B6"/>
    <w:rsid w:val="00C17A99"/>
    <w:rsid w:val="00C17DE8"/>
    <w:rsid w:val="00C207FF"/>
    <w:rsid w:val="00C20832"/>
    <w:rsid w:val="00C21045"/>
    <w:rsid w:val="00C21A44"/>
    <w:rsid w:val="00C225DC"/>
    <w:rsid w:val="00C23760"/>
    <w:rsid w:val="00C23F29"/>
    <w:rsid w:val="00C242BC"/>
    <w:rsid w:val="00C24483"/>
    <w:rsid w:val="00C25E2C"/>
    <w:rsid w:val="00C2642D"/>
    <w:rsid w:val="00C2653C"/>
    <w:rsid w:val="00C27478"/>
    <w:rsid w:val="00C278A0"/>
    <w:rsid w:val="00C31A8C"/>
    <w:rsid w:val="00C31E07"/>
    <w:rsid w:val="00C32601"/>
    <w:rsid w:val="00C32B29"/>
    <w:rsid w:val="00C33015"/>
    <w:rsid w:val="00C33230"/>
    <w:rsid w:val="00C33C34"/>
    <w:rsid w:val="00C3406D"/>
    <w:rsid w:val="00C347FE"/>
    <w:rsid w:val="00C34F37"/>
    <w:rsid w:val="00C35506"/>
    <w:rsid w:val="00C36BA7"/>
    <w:rsid w:val="00C36F4C"/>
    <w:rsid w:val="00C3713B"/>
    <w:rsid w:val="00C37651"/>
    <w:rsid w:val="00C40792"/>
    <w:rsid w:val="00C41D09"/>
    <w:rsid w:val="00C432C9"/>
    <w:rsid w:val="00C44863"/>
    <w:rsid w:val="00C44FC7"/>
    <w:rsid w:val="00C456B5"/>
    <w:rsid w:val="00C45A01"/>
    <w:rsid w:val="00C45E5B"/>
    <w:rsid w:val="00C45F5F"/>
    <w:rsid w:val="00C46505"/>
    <w:rsid w:val="00C47169"/>
    <w:rsid w:val="00C47B38"/>
    <w:rsid w:val="00C47FBE"/>
    <w:rsid w:val="00C5147D"/>
    <w:rsid w:val="00C516F7"/>
    <w:rsid w:val="00C5195B"/>
    <w:rsid w:val="00C520C4"/>
    <w:rsid w:val="00C5231D"/>
    <w:rsid w:val="00C533E9"/>
    <w:rsid w:val="00C53711"/>
    <w:rsid w:val="00C53BC9"/>
    <w:rsid w:val="00C54310"/>
    <w:rsid w:val="00C54B18"/>
    <w:rsid w:val="00C55612"/>
    <w:rsid w:val="00C5621B"/>
    <w:rsid w:val="00C56347"/>
    <w:rsid w:val="00C56A19"/>
    <w:rsid w:val="00C56F3E"/>
    <w:rsid w:val="00C57014"/>
    <w:rsid w:val="00C57502"/>
    <w:rsid w:val="00C57527"/>
    <w:rsid w:val="00C57565"/>
    <w:rsid w:val="00C577EE"/>
    <w:rsid w:val="00C57F7A"/>
    <w:rsid w:val="00C60162"/>
    <w:rsid w:val="00C61629"/>
    <w:rsid w:val="00C617FB"/>
    <w:rsid w:val="00C61DA0"/>
    <w:rsid w:val="00C6201E"/>
    <w:rsid w:val="00C621BC"/>
    <w:rsid w:val="00C62716"/>
    <w:rsid w:val="00C62814"/>
    <w:rsid w:val="00C631D2"/>
    <w:rsid w:val="00C63A64"/>
    <w:rsid w:val="00C6452D"/>
    <w:rsid w:val="00C65132"/>
    <w:rsid w:val="00C652B9"/>
    <w:rsid w:val="00C662A5"/>
    <w:rsid w:val="00C662AF"/>
    <w:rsid w:val="00C67F53"/>
    <w:rsid w:val="00C70197"/>
    <w:rsid w:val="00C705BB"/>
    <w:rsid w:val="00C70BEE"/>
    <w:rsid w:val="00C711B3"/>
    <w:rsid w:val="00C71DB6"/>
    <w:rsid w:val="00C71DE8"/>
    <w:rsid w:val="00C71F51"/>
    <w:rsid w:val="00C7201E"/>
    <w:rsid w:val="00C7345F"/>
    <w:rsid w:val="00C736BF"/>
    <w:rsid w:val="00C739BC"/>
    <w:rsid w:val="00C73A08"/>
    <w:rsid w:val="00C7413C"/>
    <w:rsid w:val="00C748B5"/>
    <w:rsid w:val="00C74AC1"/>
    <w:rsid w:val="00C758F5"/>
    <w:rsid w:val="00C75C38"/>
    <w:rsid w:val="00C77D3E"/>
    <w:rsid w:val="00C807B2"/>
    <w:rsid w:val="00C80889"/>
    <w:rsid w:val="00C81290"/>
    <w:rsid w:val="00C812D3"/>
    <w:rsid w:val="00C820B0"/>
    <w:rsid w:val="00C827EE"/>
    <w:rsid w:val="00C82CF3"/>
    <w:rsid w:val="00C82F34"/>
    <w:rsid w:val="00C831BC"/>
    <w:rsid w:val="00C83CFB"/>
    <w:rsid w:val="00C83DEB"/>
    <w:rsid w:val="00C84D6D"/>
    <w:rsid w:val="00C8695E"/>
    <w:rsid w:val="00C87046"/>
    <w:rsid w:val="00C87582"/>
    <w:rsid w:val="00C90C70"/>
    <w:rsid w:val="00C9153D"/>
    <w:rsid w:val="00C91C3F"/>
    <w:rsid w:val="00C92527"/>
    <w:rsid w:val="00C9277A"/>
    <w:rsid w:val="00C92BA7"/>
    <w:rsid w:val="00C92EA5"/>
    <w:rsid w:val="00C94F39"/>
    <w:rsid w:val="00C96D90"/>
    <w:rsid w:val="00C9735C"/>
    <w:rsid w:val="00CA0680"/>
    <w:rsid w:val="00CA06DE"/>
    <w:rsid w:val="00CA06FB"/>
    <w:rsid w:val="00CA1016"/>
    <w:rsid w:val="00CA1960"/>
    <w:rsid w:val="00CA26BA"/>
    <w:rsid w:val="00CA3EA0"/>
    <w:rsid w:val="00CA407F"/>
    <w:rsid w:val="00CA459F"/>
    <w:rsid w:val="00CA4871"/>
    <w:rsid w:val="00CA4EF1"/>
    <w:rsid w:val="00CA5E9B"/>
    <w:rsid w:val="00CA6177"/>
    <w:rsid w:val="00CA666B"/>
    <w:rsid w:val="00CA75C2"/>
    <w:rsid w:val="00CA77CE"/>
    <w:rsid w:val="00CA7EAA"/>
    <w:rsid w:val="00CA7F5A"/>
    <w:rsid w:val="00CA7FC7"/>
    <w:rsid w:val="00CB1251"/>
    <w:rsid w:val="00CB1856"/>
    <w:rsid w:val="00CB2577"/>
    <w:rsid w:val="00CB26A6"/>
    <w:rsid w:val="00CB2A9D"/>
    <w:rsid w:val="00CB3AC1"/>
    <w:rsid w:val="00CB5E53"/>
    <w:rsid w:val="00CB6A7F"/>
    <w:rsid w:val="00CB73F2"/>
    <w:rsid w:val="00CC0EF4"/>
    <w:rsid w:val="00CC1BD0"/>
    <w:rsid w:val="00CC1F8C"/>
    <w:rsid w:val="00CC2039"/>
    <w:rsid w:val="00CC276D"/>
    <w:rsid w:val="00CC2B86"/>
    <w:rsid w:val="00CC35BF"/>
    <w:rsid w:val="00CC3668"/>
    <w:rsid w:val="00CC3C0C"/>
    <w:rsid w:val="00CC4B1D"/>
    <w:rsid w:val="00CC5DAE"/>
    <w:rsid w:val="00CC6690"/>
    <w:rsid w:val="00CC72E7"/>
    <w:rsid w:val="00CC754A"/>
    <w:rsid w:val="00CC7934"/>
    <w:rsid w:val="00CD0616"/>
    <w:rsid w:val="00CD06CC"/>
    <w:rsid w:val="00CD07C9"/>
    <w:rsid w:val="00CD0D6E"/>
    <w:rsid w:val="00CD0FAB"/>
    <w:rsid w:val="00CD13F6"/>
    <w:rsid w:val="00CD1B01"/>
    <w:rsid w:val="00CD20D2"/>
    <w:rsid w:val="00CD300C"/>
    <w:rsid w:val="00CD39FF"/>
    <w:rsid w:val="00CD3E7B"/>
    <w:rsid w:val="00CD47C9"/>
    <w:rsid w:val="00CD4B3F"/>
    <w:rsid w:val="00CD512B"/>
    <w:rsid w:val="00CD581D"/>
    <w:rsid w:val="00CD5C91"/>
    <w:rsid w:val="00CD5F6F"/>
    <w:rsid w:val="00CD638E"/>
    <w:rsid w:val="00CD6AA4"/>
    <w:rsid w:val="00CD6DD6"/>
    <w:rsid w:val="00CD73E7"/>
    <w:rsid w:val="00CE0B20"/>
    <w:rsid w:val="00CE17E9"/>
    <w:rsid w:val="00CE196E"/>
    <w:rsid w:val="00CE20C6"/>
    <w:rsid w:val="00CE2970"/>
    <w:rsid w:val="00CE2DBB"/>
    <w:rsid w:val="00CE2F7A"/>
    <w:rsid w:val="00CE3111"/>
    <w:rsid w:val="00CE33C6"/>
    <w:rsid w:val="00CE3970"/>
    <w:rsid w:val="00CE3CAD"/>
    <w:rsid w:val="00CE53DF"/>
    <w:rsid w:val="00CE5FC5"/>
    <w:rsid w:val="00CE633C"/>
    <w:rsid w:val="00CE6EE4"/>
    <w:rsid w:val="00CE755C"/>
    <w:rsid w:val="00CF00C8"/>
    <w:rsid w:val="00CF0742"/>
    <w:rsid w:val="00CF1098"/>
    <w:rsid w:val="00CF16C6"/>
    <w:rsid w:val="00CF33FC"/>
    <w:rsid w:val="00CF364D"/>
    <w:rsid w:val="00CF476D"/>
    <w:rsid w:val="00CF4D00"/>
    <w:rsid w:val="00CF4E75"/>
    <w:rsid w:val="00CF51C2"/>
    <w:rsid w:val="00CF6B64"/>
    <w:rsid w:val="00CF7531"/>
    <w:rsid w:val="00CF7DF8"/>
    <w:rsid w:val="00D007FE"/>
    <w:rsid w:val="00D00D86"/>
    <w:rsid w:val="00D01935"/>
    <w:rsid w:val="00D021D8"/>
    <w:rsid w:val="00D02B3B"/>
    <w:rsid w:val="00D03036"/>
    <w:rsid w:val="00D0372E"/>
    <w:rsid w:val="00D039E9"/>
    <w:rsid w:val="00D03B80"/>
    <w:rsid w:val="00D04671"/>
    <w:rsid w:val="00D046C6"/>
    <w:rsid w:val="00D05092"/>
    <w:rsid w:val="00D07E74"/>
    <w:rsid w:val="00D10ACA"/>
    <w:rsid w:val="00D10BDB"/>
    <w:rsid w:val="00D11114"/>
    <w:rsid w:val="00D132A2"/>
    <w:rsid w:val="00D14CA3"/>
    <w:rsid w:val="00D150C7"/>
    <w:rsid w:val="00D15DE3"/>
    <w:rsid w:val="00D16876"/>
    <w:rsid w:val="00D16B4E"/>
    <w:rsid w:val="00D17074"/>
    <w:rsid w:val="00D172CE"/>
    <w:rsid w:val="00D20464"/>
    <w:rsid w:val="00D20AC8"/>
    <w:rsid w:val="00D20C7F"/>
    <w:rsid w:val="00D20D12"/>
    <w:rsid w:val="00D21B77"/>
    <w:rsid w:val="00D24A42"/>
    <w:rsid w:val="00D25F94"/>
    <w:rsid w:val="00D26990"/>
    <w:rsid w:val="00D27350"/>
    <w:rsid w:val="00D27462"/>
    <w:rsid w:val="00D27489"/>
    <w:rsid w:val="00D27576"/>
    <w:rsid w:val="00D27623"/>
    <w:rsid w:val="00D300E7"/>
    <w:rsid w:val="00D30827"/>
    <w:rsid w:val="00D30A75"/>
    <w:rsid w:val="00D31335"/>
    <w:rsid w:val="00D31DA3"/>
    <w:rsid w:val="00D32056"/>
    <w:rsid w:val="00D3216E"/>
    <w:rsid w:val="00D3222F"/>
    <w:rsid w:val="00D32607"/>
    <w:rsid w:val="00D3283F"/>
    <w:rsid w:val="00D32A90"/>
    <w:rsid w:val="00D3489E"/>
    <w:rsid w:val="00D36858"/>
    <w:rsid w:val="00D3691D"/>
    <w:rsid w:val="00D37901"/>
    <w:rsid w:val="00D40019"/>
    <w:rsid w:val="00D40B16"/>
    <w:rsid w:val="00D416A6"/>
    <w:rsid w:val="00D41868"/>
    <w:rsid w:val="00D41BDA"/>
    <w:rsid w:val="00D429A2"/>
    <w:rsid w:val="00D43573"/>
    <w:rsid w:val="00D43B73"/>
    <w:rsid w:val="00D45AFD"/>
    <w:rsid w:val="00D45B2E"/>
    <w:rsid w:val="00D463DC"/>
    <w:rsid w:val="00D46BD7"/>
    <w:rsid w:val="00D4768F"/>
    <w:rsid w:val="00D502A1"/>
    <w:rsid w:val="00D510BE"/>
    <w:rsid w:val="00D516AF"/>
    <w:rsid w:val="00D526B7"/>
    <w:rsid w:val="00D52864"/>
    <w:rsid w:val="00D5464C"/>
    <w:rsid w:val="00D5521C"/>
    <w:rsid w:val="00D55811"/>
    <w:rsid w:val="00D55942"/>
    <w:rsid w:val="00D602E0"/>
    <w:rsid w:val="00D60683"/>
    <w:rsid w:val="00D61470"/>
    <w:rsid w:val="00D615BE"/>
    <w:rsid w:val="00D6320F"/>
    <w:rsid w:val="00D648BF"/>
    <w:rsid w:val="00D64B43"/>
    <w:rsid w:val="00D650C7"/>
    <w:rsid w:val="00D656C0"/>
    <w:rsid w:val="00D657CF"/>
    <w:rsid w:val="00D67451"/>
    <w:rsid w:val="00D6790E"/>
    <w:rsid w:val="00D6796F"/>
    <w:rsid w:val="00D67B21"/>
    <w:rsid w:val="00D67C4A"/>
    <w:rsid w:val="00D70439"/>
    <w:rsid w:val="00D707BE"/>
    <w:rsid w:val="00D712E1"/>
    <w:rsid w:val="00D7143B"/>
    <w:rsid w:val="00D71DB4"/>
    <w:rsid w:val="00D71DE7"/>
    <w:rsid w:val="00D721B3"/>
    <w:rsid w:val="00D725B5"/>
    <w:rsid w:val="00D72831"/>
    <w:rsid w:val="00D72909"/>
    <w:rsid w:val="00D73586"/>
    <w:rsid w:val="00D737A8"/>
    <w:rsid w:val="00D739D7"/>
    <w:rsid w:val="00D741C7"/>
    <w:rsid w:val="00D74E6A"/>
    <w:rsid w:val="00D7566B"/>
    <w:rsid w:val="00D75910"/>
    <w:rsid w:val="00D75E0F"/>
    <w:rsid w:val="00D75F21"/>
    <w:rsid w:val="00D76092"/>
    <w:rsid w:val="00D76956"/>
    <w:rsid w:val="00D774C6"/>
    <w:rsid w:val="00D77B63"/>
    <w:rsid w:val="00D80942"/>
    <w:rsid w:val="00D80EAB"/>
    <w:rsid w:val="00D80EBB"/>
    <w:rsid w:val="00D81882"/>
    <w:rsid w:val="00D81A2C"/>
    <w:rsid w:val="00D81F32"/>
    <w:rsid w:val="00D81FB8"/>
    <w:rsid w:val="00D84813"/>
    <w:rsid w:val="00D84BC0"/>
    <w:rsid w:val="00D8508F"/>
    <w:rsid w:val="00D85591"/>
    <w:rsid w:val="00D86B11"/>
    <w:rsid w:val="00D903A6"/>
    <w:rsid w:val="00D907C8"/>
    <w:rsid w:val="00D90AB0"/>
    <w:rsid w:val="00D90C0F"/>
    <w:rsid w:val="00D9109B"/>
    <w:rsid w:val="00D917A5"/>
    <w:rsid w:val="00D91D10"/>
    <w:rsid w:val="00D91E1B"/>
    <w:rsid w:val="00D9290A"/>
    <w:rsid w:val="00D92FBA"/>
    <w:rsid w:val="00D93695"/>
    <w:rsid w:val="00D94BDB"/>
    <w:rsid w:val="00D94E41"/>
    <w:rsid w:val="00D97032"/>
    <w:rsid w:val="00D97CA4"/>
    <w:rsid w:val="00D97DE4"/>
    <w:rsid w:val="00DA0ABA"/>
    <w:rsid w:val="00DA0B26"/>
    <w:rsid w:val="00DA14A1"/>
    <w:rsid w:val="00DA1DA9"/>
    <w:rsid w:val="00DA2A3F"/>
    <w:rsid w:val="00DA4D06"/>
    <w:rsid w:val="00DA5C37"/>
    <w:rsid w:val="00DA6637"/>
    <w:rsid w:val="00DA79BB"/>
    <w:rsid w:val="00DA7BA8"/>
    <w:rsid w:val="00DB14FC"/>
    <w:rsid w:val="00DB38C2"/>
    <w:rsid w:val="00DB4435"/>
    <w:rsid w:val="00DB463A"/>
    <w:rsid w:val="00DB4836"/>
    <w:rsid w:val="00DB48DA"/>
    <w:rsid w:val="00DB49F4"/>
    <w:rsid w:val="00DB6BF8"/>
    <w:rsid w:val="00DB71F0"/>
    <w:rsid w:val="00DB769F"/>
    <w:rsid w:val="00DB79DE"/>
    <w:rsid w:val="00DB7BBB"/>
    <w:rsid w:val="00DC1280"/>
    <w:rsid w:val="00DC22A9"/>
    <w:rsid w:val="00DC24EF"/>
    <w:rsid w:val="00DC2966"/>
    <w:rsid w:val="00DC2C9E"/>
    <w:rsid w:val="00DC2E4D"/>
    <w:rsid w:val="00DC3B1E"/>
    <w:rsid w:val="00DC43C6"/>
    <w:rsid w:val="00DC443C"/>
    <w:rsid w:val="00DC4705"/>
    <w:rsid w:val="00DC4B82"/>
    <w:rsid w:val="00DC60F2"/>
    <w:rsid w:val="00DC610F"/>
    <w:rsid w:val="00DC6913"/>
    <w:rsid w:val="00DC7636"/>
    <w:rsid w:val="00DD0194"/>
    <w:rsid w:val="00DD103D"/>
    <w:rsid w:val="00DD174D"/>
    <w:rsid w:val="00DD1AE2"/>
    <w:rsid w:val="00DD3EB1"/>
    <w:rsid w:val="00DD4509"/>
    <w:rsid w:val="00DD4AEE"/>
    <w:rsid w:val="00DD5E76"/>
    <w:rsid w:val="00DD6093"/>
    <w:rsid w:val="00DD6E1C"/>
    <w:rsid w:val="00DD6E2E"/>
    <w:rsid w:val="00DD713A"/>
    <w:rsid w:val="00DD74A3"/>
    <w:rsid w:val="00DE00CA"/>
    <w:rsid w:val="00DE0708"/>
    <w:rsid w:val="00DE0A3B"/>
    <w:rsid w:val="00DE1A17"/>
    <w:rsid w:val="00DE1ACB"/>
    <w:rsid w:val="00DE1F64"/>
    <w:rsid w:val="00DE2412"/>
    <w:rsid w:val="00DE2443"/>
    <w:rsid w:val="00DE31A7"/>
    <w:rsid w:val="00DE3A21"/>
    <w:rsid w:val="00DE4185"/>
    <w:rsid w:val="00DE59AD"/>
    <w:rsid w:val="00DE761D"/>
    <w:rsid w:val="00DE79BB"/>
    <w:rsid w:val="00DF04D9"/>
    <w:rsid w:val="00DF1026"/>
    <w:rsid w:val="00DF1EC5"/>
    <w:rsid w:val="00DF2A31"/>
    <w:rsid w:val="00DF2C53"/>
    <w:rsid w:val="00DF3CDB"/>
    <w:rsid w:val="00DF4316"/>
    <w:rsid w:val="00DF5EE8"/>
    <w:rsid w:val="00DF69C1"/>
    <w:rsid w:val="00DF6D01"/>
    <w:rsid w:val="00E008D1"/>
    <w:rsid w:val="00E00B51"/>
    <w:rsid w:val="00E02BB2"/>
    <w:rsid w:val="00E03927"/>
    <w:rsid w:val="00E03D85"/>
    <w:rsid w:val="00E04381"/>
    <w:rsid w:val="00E043F1"/>
    <w:rsid w:val="00E06B4C"/>
    <w:rsid w:val="00E06E0E"/>
    <w:rsid w:val="00E07CA4"/>
    <w:rsid w:val="00E103D3"/>
    <w:rsid w:val="00E10F0A"/>
    <w:rsid w:val="00E11EE2"/>
    <w:rsid w:val="00E1278C"/>
    <w:rsid w:val="00E13AFF"/>
    <w:rsid w:val="00E144D6"/>
    <w:rsid w:val="00E15269"/>
    <w:rsid w:val="00E16401"/>
    <w:rsid w:val="00E16E56"/>
    <w:rsid w:val="00E17508"/>
    <w:rsid w:val="00E2011E"/>
    <w:rsid w:val="00E20F1D"/>
    <w:rsid w:val="00E21A15"/>
    <w:rsid w:val="00E22D77"/>
    <w:rsid w:val="00E22D9E"/>
    <w:rsid w:val="00E2325A"/>
    <w:rsid w:val="00E2416F"/>
    <w:rsid w:val="00E24236"/>
    <w:rsid w:val="00E24356"/>
    <w:rsid w:val="00E244F1"/>
    <w:rsid w:val="00E24BB4"/>
    <w:rsid w:val="00E24DB8"/>
    <w:rsid w:val="00E261CB"/>
    <w:rsid w:val="00E26907"/>
    <w:rsid w:val="00E2693E"/>
    <w:rsid w:val="00E27769"/>
    <w:rsid w:val="00E27921"/>
    <w:rsid w:val="00E27930"/>
    <w:rsid w:val="00E27BA4"/>
    <w:rsid w:val="00E30041"/>
    <w:rsid w:val="00E30C0F"/>
    <w:rsid w:val="00E30F22"/>
    <w:rsid w:val="00E315CB"/>
    <w:rsid w:val="00E31BD3"/>
    <w:rsid w:val="00E32875"/>
    <w:rsid w:val="00E32DD8"/>
    <w:rsid w:val="00E32F10"/>
    <w:rsid w:val="00E3308D"/>
    <w:rsid w:val="00E337A8"/>
    <w:rsid w:val="00E34006"/>
    <w:rsid w:val="00E359B0"/>
    <w:rsid w:val="00E35D81"/>
    <w:rsid w:val="00E3628D"/>
    <w:rsid w:val="00E36A65"/>
    <w:rsid w:val="00E36D73"/>
    <w:rsid w:val="00E37231"/>
    <w:rsid w:val="00E3786C"/>
    <w:rsid w:val="00E37D12"/>
    <w:rsid w:val="00E37DB0"/>
    <w:rsid w:val="00E40ABE"/>
    <w:rsid w:val="00E410C3"/>
    <w:rsid w:val="00E417EB"/>
    <w:rsid w:val="00E4258B"/>
    <w:rsid w:val="00E42EA6"/>
    <w:rsid w:val="00E4396B"/>
    <w:rsid w:val="00E442DC"/>
    <w:rsid w:val="00E445FC"/>
    <w:rsid w:val="00E45446"/>
    <w:rsid w:val="00E459EF"/>
    <w:rsid w:val="00E45C9B"/>
    <w:rsid w:val="00E46644"/>
    <w:rsid w:val="00E4699A"/>
    <w:rsid w:val="00E471F0"/>
    <w:rsid w:val="00E475F3"/>
    <w:rsid w:val="00E47938"/>
    <w:rsid w:val="00E47A55"/>
    <w:rsid w:val="00E47D57"/>
    <w:rsid w:val="00E50303"/>
    <w:rsid w:val="00E50A9D"/>
    <w:rsid w:val="00E50B8B"/>
    <w:rsid w:val="00E513A1"/>
    <w:rsid w:val="00E51EAE"/>
    <w:rsid w:val="00E53C25"/>
    <w:rsid w:val="00E55E9F"/>
    <w:rsid w:val="00E56145"/>
    <w:rsid w:val="00E571F6"/>
    <w:rsid w:val="00E57861"/>
    <w:rsid w:val="00E57C06"/>
    <w:rsid w:val="00E6092D"/>
    <w:rsid w:val="00E60A9B"/>
    <w:rsid w:val="00E61017"/>
    <w:rsid w:val="00E623E0"/>
    <w:rsid w:val="00E63A5A"/>
    <w:rsid w:val="00E643C4"/>
    <w:rsid w:val="00E64A92"/>
    <w:rsid w:val="00E64F01"/>
    <w:rsid w:val="00E65494"/>
    <w:rsid w:val="00E65FB9"/>
    <w:rsid w:val="00E66350"/>
    <w:rsid w:val="00E70D92"/>
    <w:rsid w:val="00E71413"/>
    <w:rsid w:val="00E71456"/>
    <w:rsid w:val="00E721BF"/>
    <w:rsid w:val="00E723C1"/>
    <w:rsid w:val="00E7248A"/>
    <w:rsid w:val="00E72B99"/>
    <w:rsid w:val="00E73370"/>
    <w:rsid w:val="00E737EC"/>
    <w:rsid w:val="00E738A6"/>
    <w:rsid w:val="00E7396B"/>
    <w:rsid w:val="00E73995"/>
    <w:rsid w:val="00E7609D"/>
    <w:rsid w:val="00E76977"/>
    <w:rsid w:val="00E76D0B"/>
    <w:rsid w:val="00E771CE"/>
    <w:rsid w:val="00E771D2"/>
    <w:rsid w:val="00E7731D"/>
    <w:rsid w:val="00E77DBD"/>
    <w:rsid w:val="00E80254"/>
    <w:rsid w:val="00E80318"/>
    <w:rsid w:val="00E80AE2"/>
    <w:rsid w:val="00E81620"/>
    <w:rsid w:val="00E820FA"/>
    <w:rsid w:val="00E8231F"/>
    <w:rsid w:val="00E82344"/>
    <w:rsid w:val="00E82F42"/>
    <w:rsid w:val="00E8316D"/>
    <w:rsid w:val="00E84ED9"/>
    <w:rsid w:val="00E85274"/>
    <w:rsid w:val="00E85F7B"/>
    <w:rsid w:val="00E87577"/>
    <w:rsid w:val="00E87D08"/>
    <w:rsid w:val="00E90FEF"/>
    <w:rsid w:val="00E928CC"/>
    <w:rsid w:val="00E92A12"/>
    <w:rsid w:val="00E9330C"/>
    <w:rsid w:val="00E93907"/>
    <w:rsid w:val="00E93B38"/>
    <w:rsid w:val="00E9480E"/>
    <w:rsid w:val="00E948BA"/>
    <w:rsid w:val="00E94FC2"/>
    <w:rsid w:val="00E9611E"/>
    <w:rsid w:val="00E963C5"/>
    <w:rsid w:val="00E96F46"/>
    <w:rsid w:val="00EA02EC"/>
    <w:rsid w:val="00EA0DA4"/>
    <w:rsid w:val="00EA1746"/>
    <w:rsid w:val="00EA1921"/>
    <w:rsid w:val="00EA2AAA"/>
    <w:rsid w:val="00EA2CDE"/>
    <w:rsid w:val="00EA2E96"/>
    <w:rsid w:val="00EA3DC8"/>
    <w:rsid w:val="00EA4B16"/>
    <w:rsid w:val="00EA4B65"/>
    <w:rsid w:val="00EA56E6"/>
    <w:rsid w:val="00EA63CC"/>
    <w:rsid w:val="00EA6432"/>
    <w:rsid w:val="00EA64D6"/>
    <w:rsid w:val="00EA64E5"/>
    <w:rsid w:val="00EA6DAB"/>
    <w:rsid w:val="00EA733A"/>
    <w:rsid w:val="00EA7579"/>
    <w:rsid w:val="00EB0498"/>
    <w:rsid w:val="00EB111A"/>
    <w:rsid w:val="00EB132C"/>
    <w:rsid w:val="00EB3540"/>
    <w:rsid w:val="00EB3CF0"/>
    <w:rsid w:val="00EB3D9E"/>
    <w:rsid w:val="00EB41D8"/>
    <w:rsid w:val="00EB468C"/>
    <w:rsid w:val="00EB59C9"/>
    <w:rsid w:val="00EB6C4C"/>
    <w:rsid w:val="00EB6CF6"/>
    <w:rsid w:val="00EB70F7"/>
    <w:rsid w:val="00EB7943"/>
    <w:rsid w:val="00EB7C41"/>
    <w:rsid w:val="00EC0367"/>
    <w:rsid w:val="00EC12D6"/>
    <w:rsid w:val="00EC25B5"/>
    <w:rsid w:val="00EC38C1"/>
    <w:rsid w:val="00EC4344"/>
    <w:rsid w:val="00EC6A22"/>
    <w:rsid w:val="00EC765E"/>
    <w:rsid w:val="00EC778C"/>
    <w:rsid w:val="00EC7B72"/>
    <w:rsid w:val="00EC7EAF"/>
    <w:rsid w:val="00ED1321"/>
    <w:rsid w:val="00ED173F"/>
    <w:rsid w:val="00ED18D9"/>
    <w:rsid w:val="00ED3A1C"/>
    <w:rsid w:val="00ED3B3D"/>
    <w:rsid w:val="00ED463C"/>
    <w:rsid w:val="00ED4CC4"/>
    <w:rsid w:val="00ED5378"/>
    <w:rsid w:val="00ED616B"/>
    <w:rsid w:val="00ED6203"/>
    <w:rsid w:val="00ED7204"/>
    <w:rsid w:val="00ED7FE7"/>
    <w:rsid w:val="00EE00E2"/>
    <w:rsid w:val="00EE0655"/>
    <w:rsid w:val="00EE1F75"/>
    <w:rsid w:val="00EE22B8"/>
    <w:rsid w:val="00EE3C72"/>
    <w:rsid w:val="00EE3E96"/>
    <w:rsid w:val="00EE43CA"/>
    <w:rsid w:val="00EE4AEE"/>
    <w:rsid w:val="00EE4B7D"/>
    <w:rsid w:val="00EE5461"/>
    <w:rsid w:val="00EE5FEE"/>
    <w:rsid w:val="00EE64DB"/>
    <w:rsid w:val="00EE6EE3"/>
    <w:rsid w:val="00EE7FB4"/>
    <w:rsid w:val="00EF0556"/>
    <w:rsid w:val="00EF098D"/>
    <w:rsid w:val="00EF15BE"/>
    <w:rsid w:val="00EF1F4B"/>
    <w:rsid w:val="00EF26B8"/>
    <w:rsid w:val="00EF2C91"/>
    <w:rsid w:val="00EF3F24"/>
    <w:rsid w:val="00EF472C"/>
    <w:rsid w:val="00EF4969"/>
    <w:rsid w:val="00EF51CD"/>
    <w:rsid w:val="00EF570C"/>
    <w:rsid w:val="00EF5E88"/>
    <w:rsid w:val="00EF6358"/>
    <w:rsid w:val="00EF6DCC"/>
    <w:rsid w:val="00EF7D93"/>
    <w:rsid w:val="00EF7DFF"/>
    <w:rsid w:val="00F01150"/>
    <w:rsid w:val="00F011B9"/>
    <w:rsid w:val="00F01282"/>
    <w:rsid w:val="00F01665"/>
    <w:rsid w:val="00F02372"/>
    <w:rsid w:val="00F02A58"/>
    <w:rsid w:val="00F03A74"/>
    <w:rsid w:val="00F040B0"/>
    <w:rsid w:val="00F047B8"/>
    <w:rsid w:val="00F04818"/>
    <w:rsid w:val="00F05735"/>
    <w:rsid w:val="00F05D8E"/>
    <w:rsid w:val="00F0635C"/>
    <w:rsid w:val="00F06BD5"/>
    <w:rsid w:val="00F10442"/>
    <w:rsid w:val="00F107B4"/>
    <w:rsid w:val="00F10BDA"/>
    <w:rsid w:val="00F124A7"/>
    <w:rsid w:val="00F1250E"/>
    <w:rsid w:val="00F12D69"/>
    <w:rsid w:val="00F15273"/>
    <w:rsid w:val="00F160FC"/>
    <w:rsid w:val="00F172E9"/>
    <w:rsid w:val="00F17E1D"/>
    <w:rsid w:val="00F21626"/>
    <w:rsid w:val="00F21A29"/>
    <w:rsid w:val="00F21B17"/>
    <w:rsid w:val="00F21EFA"/>
    <w:rsid w:val="00F222A0"/>
    <w:rsid w:val="00F2236E"/>
    <w:rsid w:val="00F224CE"/>
    <w:rsid w:val="00F24477"/>
    <w:rsid w:val="00F24CFD"/>
    <w:rsid w:val="00F2568A"/>
    <w:rsid w:val="00F259F5"/>
    <w:rsid w:val="00F26641"/>
    <w:rsid w:val="00F271FD"/>
    <w:rsid w:val="00F275E3"/>
    <w:rsid w:val="00F3050B"/>
    <w:rsid w:val="00F31456"/>
    <w:rsid w:val="00F314CE"/>
    <w:rsid w:val="00F31562"/>
    <w:rsid w:val="00F31AF5"/>
    <w:rsid w:val="00F31C8B"/>
    <w:rsid w:val="00F3292F"/>
    <w:rsid w:val="00F329B0"/>
    <w:rsid w:val="00F347A1"/>
    <w:rsid w:val="00F349E5"/>
    <w:rsid w:val="00F353A7"/>
    <w:rsid w:val="00F35459"/>
    <w:rsid w:val="00F363FB"/>
    <w:rsid w:val="00F367E2"/>
    <w:rsid w:val="00F36F5A"/>
    <w:rsid w:val="00F37BA6"/>
    <w:rsid w:val="00F4034C"/>
    <w:rsid w:val="00F412D9"/>
    <w:rsid w:val="00F41608"/>
    <w:rsid w:val="00F41BED"/>
    <w:rsid w:val="00F421CF"/>
    <w:rsid w:val="00F42C79"/>
    <w:rsid w:val="00F42D24"/>
    <w:rsid w:val="00F437A4"/>
    <w:rsid w:val="00F4408B"/>
    <w:rsid w:val="00F4414A"/>
    <w:rsid w:val="00F44D5D"/>
    <w:rsid w:val="00F44D97"/>
    <w:rsid w:val="00F45140"/>
    <w:rsid w:val="00F453FB"/>
    <w:rsid w:val="00F466BC"/>
    <w:rsid w:val="00F46972"/>
    <w:rsid w:val="00F47EEE"/>
    <w:rsid w:val="00F506D1"/>
    <w:rsid w:val="00F5080E"/>
    <w:rsid w:val="00F51151"/>
    <w:rsid w:val="00F52018"/>
    <w:rsid w:val="00F5215E"/>
    <w:rsid w:val="00F5256F"/>
    <w:rsid w:val="00F52835"/>
    <w:rsid w:val="00F528A4"/>
    <w:rsid w:val="00F52F63"/>
    <w:rsid w:val="00F53920"/>
    <w:rsid w:val="00F53AFE"/>
    <w:rsid w:val="00F54AE1"/>
    <w:rsid w:val="00F553A8"/>
    <w:rsid w:val="00F55A03"/>
    <w:rsid w:val="00F569A6"/>
    <w:rsid w:val="00F57050"/>
    <w:rsid w:val="00F57531"/>
    <w:rsid w:val="00F57670"/>
    <w:rsid w:val="00F60891"/>
    <w:rsid w:val="00F60908"/>
    <w:rsid w:val="00F625FF"/>
    <w:rsid w:val="00F62783"/>
    <w:rsid w:val="00F638AA"/>
    <w:rsid w:val="00F63A4D"/>
    <w:rsid w:val="00F6425B"/>
    <w:rsid w:val="00F649AA"/>
    <w:rsid w:val="00F64E2C"/>
    <w:rsid w:val="00F659BC"/>
    <w:rsid w:val="00F65A2E"/>
    <w:rsid w:val="00F66777"/>
    <w:rsid w:val="00F66931"/>
    <w:rsid w:val="00F67424"/>
    <w:rsid w:val="00F67868"/>
    <w:rsid w:val="00F67CBF"/>
    <w:rsid w:val="00F70812"/>
    <w:rsid w:val="00F70C38"/>
    <w:rsid w:val="00F7132C"/>
    <w:rsid w:val="00F71A29"/>
    <w:rsid w:val="00F71BFD"/>
    <w:rsid w:val="00F71D33"/>
    <w:rsid w:val="00F7328A"/>
    <w:rsid w:val="00F73360"/>
    <w:rsid w:val="00F736C6"/>
    <w:rsid w:val="00F73BFC"/>
    <w:rsid w:val="00F740ED"/>
    <w:rsid w:val="00F748B0"/>
    <w:rsid w:val="00F7685D"/>
    <w:rsid w:val="00F77A82"/>
    <w:rsid w:val="00F803F9"/>
    <w:rsid w:val="00F8081A"/>
    <w:rsid w:val="00F80D4A"/>
    <w:rsid w:val="00F82463"/>
    <w:rsid w:val="00F8417C"/>
    <w:rsid w:val="00F84496"/>
    <w:rsid w:val="00F847A5"/>
    <w:rsid w:val="00F8544D"/>
    <w:rsid w:val="00F85857"/>
    <w:rsid w:val="00F85A53"/>
    <w:rsid w:val="00F85C35"/>
    <w:rsid w:val="00F85C5E"/>
    <w:rsid w:val="00F8636A"/>
    <w:rsid w:val="00F866C1"/>
    <w:rsid w:val="00F86BEC"/>
    <w:rsid w:val="00F86FCB"/>
    <w:rsid w:val="00F905E0"/>
    <w:rsid w:val="00F90ADC"/>
    <w:rsid w:val="00F91084"/>
    <w:rsid w:val="00F9127E"/>
    <w:rsid w:val="00F9166B"/>
    <w:rsid w:val="00F9168D"/>
    <w:rsid w:val="00F91803"/>
    <w:rsid w:val="00F91F0E"/>
    <w:rsid w:val="00F922C8"/>
    <w:rsid w:val="00F93541"/>
    <w:rsid w:val="00F93BDB"/>
    <w:rsid w:val="00F9478B"/>
    <w:rsid w:val="00F94A70"/>
    <w:rsid w:val="00F96873"/>
    <w:rsid w:val="00F96B92"/>
    <w:rsid w:val="00F96CAE"/>
    <w:rsid w:val="00F96F14"/>
    <w:rsid w:val="00F97384"/>
    <w:rsid w:val="00F975C4"/>
    <w:rsid w:val="00F97B84"/>
    <w:rsid w:val="00FA0371"/>
    <w:rsid w:val="00FA0526"/>
    <w:rsid w:val="00FA0587"/>
    <w:rsid w:val="00FA07D8"/>
    <w:rsid w:val="00FA0FC0"/>
    <w:rsid w:val="00FA17F0"/>
    <w:rsid w:val="00FA1ADE"/>
    <w:rsid w:val="00FA2AA8"/>
    <w:rsid w:val="00FA2EFC"/>
    <w:rsid w:val="00FA3487"/>
    <w:rsid w:val="00FA3A01"/>
    <w:rsid w:val="00FA3F13"/>
    <w:rsid w:val="00FA484B"/>
    <w:rsid w:val="00FA5378"/>
    <w:rsid w:val="00FA5AEE"/>
    <w:rsid w:val="00FA6BB3"/>
    <w:rsid w:val="00FA7DFB"/>
    <w:rsid w:val="00FA7EF3"/>
    <w:rsid w:val="00FB0D68"/>
    <w:rsid w:val="00FB150E"/>
    <w:rsid w:val="00FB2A9C"/>
    <w:rsid w:val="00FB2B45"/>
    <w:rsid w:val="00FB2E80"/>
    <w:rsid w:val="00FB3283"/>
    <w:rsid w:val="00FB3ABC"/>
    <w:rsid w:val="00FB4C02"/>
    <w:rsid w:val="00FB51EC"/>
    <w:rsid w:val="00FB56AE"/>
    <w:rsid w:val="00FB57E6"/>
    <w:rsid w:val="00FB73EA"/>
    <w:rsid w:val="00FC04FC"/>
    <w:rsid w:val="00FC1307"/>
    <w:rsid w:val="00FC2110"/>
    <w:rsid w:val="00FC295E"/>
    <w:rsid w:val="00FC2C3C"/>
    <w:rsid w:val="00FC3C0E"/>
    <w:rsid w:val="00FC46E1"/>
    <w:rsid w:val="00FC4708"/>
    <w:rsid w:val="00FC4ACC"/>
    <w:rsid w:val="00FC52BB"/>
    <w:rsid w:val="00FC592B"/>
    <w:rsid w:val="00FC67C3"/>
    <w:rsid w:val="00FC7004"/>
    <w:rsid w:val="00FC7EF1"/>
    <w:rsid w:val="00FC7F82"/>
    <w:rsid w:val="00FD0311"/>
    <w:rsid w:val="00FD0AA4"/>
    <w:rsid w:val="00FD0CE9"/>
    <w:rsid w:val="00FD1490"/>
    <w:rsid w:val="00FD18AE"/>
    <w:rsid w:val="00FD25A8"/>
    <w:rsid w:val="00FD29F6"/>
    <w:rsid w:val="00FD2CD7"/>
    <w:rsid w:val="00FD39FA"/>
    <w:rsid w:val="00FD42C4"/>
    <w:rsid w:val="00FD4B21"/>
    <w:rsid w:val="00FD4CEA"/>
    <w:rsid w:val="00FD4F38"/>
    <w:rsid w:val="00FD6279"/>
    <w:rsid w:val="00FD6C36"/>
    <w:rsid w:val="00FD6E74"/>
    <w:rsid w:val="00FE0C8E"/>
    <w:rsid w:val="00FE1344"/>
    <w:rsid w:val="00FE2253"/>
    <w:rsid w:val="00FE2C2E"/>
    <w:rsid w:val="00FE34B0"/>
    <w:rsid w:val="00FE36EA"/>
    <w:rsid w:val="00FE3C4D"/>
    <w:rsid w:val="00FE4197"/>
    <w:rsid w:val="00FE430E"/>
    <w:rsid w:val="00FE48C1"/>
    <w:rsid w:val="00FE5697"/>
    <w:rsid w:val="00FE59E3"/>
    <w:rsid w:val="00FE5B1B"/>
    <w:rsid w:val="00FE5D02"/>
    <w:rsid w:val="00FE6B03"/>
    <w:rsid w:val="00FE72C2"/>
    <w:rsid w:val="00FE783C"/>
    <w:rsid w:val="00FF02A9"/>
    <w:rsid w:val="00FF02E7"/>
    <w:rsid w:val="00FF133A"/>
    <w:rsid w:val="00FF2094"/>
    <w:rsid w:val="00FF2403"/>
    <w:rsid w:val="00FF246A"/>
    <w:rsid w:val="00FF2B0D"/>
    <w:rsid w:val="00FF3086"/>
    <w:rsid w:val="00FF38EC"/>
    <w:rsid w:val="00FF439C"/>
    <w:rsid w:val="00FF4E87"/>
    <w:rsid w:val="00FF641E"/>
    <w:rsid w:val="00FF6538"/>
    <w:rsid w:val="00FF66DB"/>
    <w:rsid w:val="00FF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4F00C5"/>
  <w15:chartTrackingRefBased/>
  <w15:docId w15:val="{5B7CFA90-EC89-4296-9C2B-EBD4A6853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5D4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D22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D22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D2236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22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2236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2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2236"/>
    <w:rPr>
      <w:rFonts w:ascii="Segoe UI" w:hAnsi="Segoe UI" w:cs="Segoe UI"/>
      <w:sz w:val="18"/>
      <w:szCs w:val="18"/>
      <w:lang w:val="en-GB"/>
    </w:rPr>
  </w:style>
  <w:style w:type="paragraph" w:styleId="Literaturverzeichnis">
    <w:name w:val="Bibliography"/>
    <w:basedOn w:val="Standard"/>
    <w:next w:val="Standard"/>
    <w:uiPriority w:val="37"/>
    <w:unhideWhenUsed/>
    <w:rsid w:val="004F1033"/>
    <w:pPr>
      <w:tabs>
        <w:tab w:val="left" w:pos="384"/>
      </w:tabs>
      <w:spacing w:after="240" w:line="240" w:lineRule="auto"/>
      <w:ind w:left="384" w:hanging="384"/>
    </w:pPr>
  </w:style>
  <w:style w:type="paragraph" w:styleId="Beschriftung">
    <w:name w:val="caption"/>
    <w:basedOn w:val="Standard"/>
    <w:next w:val="Standard"/>
    <w:uiPriority w:val="35"/>
    <w:unhideWhenUsed/>
    <w:qFormat/>
    <w:rsid w:val="00C207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A12FD1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12FD1"/>
    <w:rPr>
      <w:color w:val="605E5C"/>
      <w:shd w:val="clear" w:color="auto" w:fill="E1DFDD"/>
    </w:rPr>
  </w:style>
  <w:style w:type="paragraph" w:customStyle="1" w:styleId="Affiliation">
    <w:name w:val="Affiliation"/>
    <w:basedOn w:val="Standard"/>
    <w:qFormat/>
    <w:rsid w:val="00E24BB4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character" w:customStyle="1" w:styleId="article-headerdoi">
    <w:name w:val="article-header__doi"/>
    <w:basedOn w:val="Absatz-Standardschriftart"/>
    <w:rsid w:val="00A821B6"/>
  </w:style>
  <w:style w:type="character" w:styleId="BesuchterLink">
    <w:name w:val="FollowedHyperlink"/>
    <w:basedOn w:val="Absatz-Standardschriftart"/>
    <w:uiPriority w:val="99"/>
    <w:semiHidden/>
    <w:unhideWhenUsed/>
    <w:rsid w:val="00AE66D2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15591A"/>
    <w:pPr>
      <w:spacing w:after="0" w:line="240" w:lineRule="auto"/>
    </w:pPr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670AB"/>
  </w:style>
  <w:style w:type="character" w:styleId="NichtaufgelsteErwhnung">
    <w:name w:val="Unresolved Mention"/>
    <w:basedOn w:val="Absatz-Standardschriftart"/>
    <w:uiPriority w:val="99"/>
    <w:semiHidden/>
    <w:unhideWhenUsed/>
    <w:rsid w:val="002633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90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5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B27C9-C6EC-476D-9044-25150C7FB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 Sattler</dc:creator>
  <cp:keywords/>
  <dc:description/>
  <cp:lastModifiedBy>Janko Sattler</cp:lastModifiedBy>
  <cp:revision>3</cp:revision>
  <cp:lastPrinted>2024-01-17T17:58:00Z</cp:lastPrinted>
  <dcterms:created xsi:type="dcterms:W3CDTF">2024-08-30T08:29:00Z</dcterms:created>
  <dcterms:modified xsi:type="dcterms:W3CDTF">2024-08-30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G44FFXHP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7e2b4382fc0873e7608a78d466bc32daaad0e48062ec0c994c945573d75eb285</vt:lpwstr>
  </property>
</Properties>
</file>